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B83F09" w14:textId="77777777" w:rsidR="00967872" w:rsidRDefault="00EA1671">
      <w:pPr>
        <w:spacing w:after="0" w:line="240" w:lineRule="auto"/>
        <w:jc w:val="center"/>
        <w:rPr>
          <w:b/>
          <w:sz w:val="28"/>
          <w:szCs w:val="28"/>
        </w:rPr>
      </w:pPr>
      <w:bookmarkStart w:id="0" w:name="_heading=h.gjdgxs" w:colFirst="0" w:colLast="0"/>
      <w:bookmarkEnd w:id="0"/>
      <w:r>
        <w:rPr>
          <w:b/>
          <w:sz w:val="28"/>
          <w:szCs w:val="28"/>
        </w:rPr>
        <w:t>QUESTIONNAIRES</w:t>
      </w:r>
    </w:p>
    <w:p w14:paraId="31570421" w14:textId="77777777" w:rsidR="00967872" w:rsidRDefault="00EA1671">
      <w:pPr>
        <w:spacing w:after="0" w:line="240" w:lineRule="auto"/>
        <w:jc w:val="center"/>
        <w:rPr>
          <w:b/>
          <w:sz w:val="28"/>
          <w:szCs w:val="28"/>
        </w:rPr>
      </w:pPr>
      <w:r>
        <w:rPr>
          <w:b/>
          <w:sz w:val="28"/>
          <w:szCs w:val="28"/>
        </w:rPr>
        <w:t>DETERMINANTS OF COVID-19 PREVENTIVE BEHAVIORS</w:t>
      </w:r>
    </w:p>
    <w:p w14:paraId="724620E1" w14:textId="77777777" w:rsidR="00967872" w:rsidRDefault="00967872">
      <w:pPr>
        <w:spacing w:after="0" w:line="240" w:lineRule="auto"/>
        <w:jc w:val="center"/>
        <w:rPr>
          <w:b/>
        </w:rPr>
      </w:pPr>
    </w:p>
    <w:p w14:paraId="07684F1A" w14:textId="77777777" w:rsidR="00967872" w:rsidRDefault="00967872">
      <w:pPr>
        <w:spacing w:after="0" w:line="240" w:lineRule="auto"/>
        <w:jc w:val="center"/>
        <w:rPr>
          <w:b/>
        </w:rPr>
      </w:pPr>
    </w:p>
    <w:p w14:paraId="47AF598F" w14:textId="77777777" w:rsidR="00967872" w:rsidRDefault="00EA1671">
      <w:pPr>
        <w:numPr>
          <w:ilvl w:val="0"/>
          <w:numId w:val="1"/>
        </w:numPr>
        <w:pBdr>
          <w:top w:val="nil"/>
          <w:left w:val="nil"/>
          <w:bottom w:val="nil"/>
          <w:right w:val="nil"/>
          <w:between w:val="nil"/>
        </w:pBdr>
        <w:spacing w:after="0" w:line="240" w:lineRule="auto"/>
        <w:rPr>
          <w:b/>
          <w:color w:val="000000"/>
        </w:rPr>
      </w:pPr>
      <w:r>
        <w:rPr>
          <w:b/>
          <w:color w:val="000000"/>
        </w:rPr>
        <w:t>WEARING MASK</w:t>
      </w:r>
    </w:p>
    <w:tbl>
      <w:tblPr>
        <w:tblStyle w:val="a"/>
        <w:tblW w:w="14255" w:type="dxa"/>
        <w:tblLayout w:type="fixed"/>
        <w:tblLook w:val="0400" w:firstRow="0" w:lastRow="0" w:firstColumn="0" w:lastColumn="0" w:noHBand="0" w:noVBand="1"/>
      </w:tblPr>
      <w:tblGrid>
        <w:gridCol w:w="1972"/>
        <w:gridCol w:w="1275"/>
        <w:gridCol w:w="6825"/>
        <w:gridCol w:w="2111"/>
        <w:gridCol w:w="2072"/>
      </w:tblGrid>
      <w:tr w:rsidR="00967872" w14:paraId="1BFDCE68" w14:textId="77777777">
        <w:trPr>
          <w:trHeight w:val="690"/>
        </w:trPr>
        <w:tc>
          <w:tcPr>
            <w:tcW w:w="1972" w:type="dxa"/>
            <w:tcBorders>
              <w:top w:val="single" w:sz="6" w:space="0" w:color="000000"/>
              <w:left w:val="single" w:sz="6" w:space="0" w:color="000000"/>
              <w:bottom w:val="single" w:sz="18" w:space="0" w:color="000000"/>
              <w:right w:val="single" w:sz="6" w:space="0" w:color="000000"/>
            </w:tcBorders>
            <w:shd w:val="clear" w:color="auto" w:fill="auto"/>
            <w:tcMar>
              <w:top w:w="0" w:type="dxa"/>
              <w:left w:w="45" w:type="dxa"/>
              <w:bottom w:w="0" w:type="dxa"/>
              <w:right w:w="45" w:type="dxa"/>
            </w:tcMar>
            <w:vAlign w:val="center"/>
          </w:tcPr>
          <w:p w14:paraId="2D0B96DF" w14:textId="77777777" w:rsidR="00967872" w:rsidRDefault="00EA1671">
            <w:pPr>
              <w:spacing w:after="0" w:line="240" w:lineRule="auto"/>
              <w:jc w:val="center"/>
              <w:rPr>
                <w:b/>
              </w:rPr>
            </w:pPr>
            <w:r>
              <w:rPr>
                <w:b/>
              </w:rPr>
              <w:t xml:space="preserve"> </w:t>
            </w:r>
          </w:p>
        </w:tc>
        <w:tc>
          <w:tcPr>
            <w:tcW w:w="1275" w:type="dxa"/>
            <w:tcBorders>
              <w:top w:val="single" w:sz="6" w:space="0" w:color="000000"/>
              <w:left w:val="single" w:sz="6" w:space="0" w:color="CCCCCC"/>
              <w:bottom w:val="single" w:sz="18" w:space="0" w:color="000000"/>
              <w:right w:val="single" w:sz="6" w:space="0" w:color="000000"/>
            </w:tcBorders>
            <w:shd w:val="clear" w:color="auto" w:fill="auto"/>
            <w:tcMar>
              <w:top w:w="0" w:type="dxa"/>
              <w:left w:w="45" w:type="dxa"/>
              <w:bottom w:w="0" w:type="dxa"/>
              <w:right w:w="45" w:type="dxa"/>
            </w:tcMar>
            <w:vAlign w:val="center"/>
          </w:tcPr>
          <w:p w14:paraId="30A7AD46" w14:textId="77777777" w:rsidR="00967872" w:rsidRDefault="00EA1671">
            <w:pPr>
              <w:spacing w:after="0" w:line="240" w:lineRule="auto"/>
              <w:jc w:val="center"/>
              <w:rPr>
                <w:b/>
              </w:rPr>
            </w:pPr>
            <w:r>
              <w:rPr>
                <w:b/>
              </w:rPr>
              <w:t>No. Question</w:t>
            </w:r>
          </w:p>
        </w:tc>
        <w:tc>
          <w:tcPr>
            <w:tcW w:w="6825" w:type="dxa"/>
            <w:tcBorders>
              <w:top w:val="single" w:sz="6" w:space="0" w:color="000000"/>
              <w:left w:val="single" w:sz="6" w:space="0" w:color="CCCCCC"/>
              <w:bottom w:val="single" w:sz="18" w:space="0" w:color="000000"/>
              <w:right w:val="single" w:sz="6" w:space="0" w:color="000000"/>
            </w:tcBorders>
            <w:shd w:val="clear" w:color="auto" w:fill="auto"/>
            <w:tcMar>
              <w:top w:w="0" w:type="dxa"/>
              <w:left w:w="45" w:type="dxa"/>
              <w:bottom w:w="0" w:type="dxa"/>
              <w:right w:w="45" w:type="dxa"/>
            </w:tcMar>
            <w:vAlign w:val="center"/>
          </w:tcPr>
          <w:p w14:paraId="2BAF1C1D" w14:textId="77777777" w:rsidR="00967872" w:rsidRDefault="00EA1671">
            <w:pPr>
              <w:spacing w:after="0" w:line="240" w:lineRule="auto"/>
              <w:jc w:val="center"/>
              <w:rPr>
                <w:b/>
              </w:rPr>
            </w:pPr>
            <w:r>
              <w:rPr>
                <w:b/>
              </w:rPr>
              <w:t>English Version</w:t>
            </w:r>
          </w:p>
        </w:tc>
        <w:tc>
          <w:tcPr>
            <w:tcW w:w="2111" w:type="dxa"/>
            <w:tcBorders>
              <w:top w:val="single" w:sz="6" w:space="0" w:color="000000"/>
              <w:left w:val="single" w:sz="6" w:space="0" w:color="CCCCCC"/>
              <w:bottom w:val="single" w:sz="18" w:space="0" w:color="000000"/>
              <w:right w:val="single" w:sz="6" w:space="0" w:color="000000"/>
            </w:tcBorders>
            <w:shd w:val="clear" w:color="auto" w:fill="auto"/>
            <w:vAlign w:val="center"/>
          </w:tcPr>
          <w:p w14:paraId="77D65B86" w14:textId="6B9F8961" w:rsidR="00967872" w:rsidRPr="009D5DAE" w:rsidRDefault="00EA1671">
            <w:pPr>
              <w:spacing w:after="0" w:line="240" w:lineRule="auto"/>
              <w:jc w:val="center"/>
              <w:rPr>
                <w:b/>
                <w:lang w:val="en-US"/>
              </w:rPr>
            </w:pPr>
            <w:r>
              <w:rPr>
                <w:b/>
              </w:rPr>
              <w:t>Bottom Anchor</w:t>
            </w:r>
            <w:r w:rsidR="0079283F">
              <w:rPr>
                <w:b/>
                <w:lang w:val="en-US"/>
              </w:rPr>
              <w:t xml:space="preserve"> (1)</w:t>
            </w:r>
          </w:p>
        </w:tc>
        <w:tc>
          <w:tcPr>
            <w:tcW w:w="2072" w:type="dxa"/>
            <w:tcBorders>
              <w:top w:val="single" w:sz="6" w:space="0" w:color="000000"/>
              <w:left w:val="single" w:sz="6" w:space="0" w:color="CCCCCC"/>
              <w:bottom w:val="single" w:sz="18" w:space="0" w:color="000000"/>
              <w:right w:val="single" w:sz="6" w:space="0" w:color="000000"/>
            </w:tcBorders>
            <w:shd w:val="clear" w:color="auto" w:fill="auto"/>
            <w:vAlign w:val="center"/>
          </w:tcPr>
          <w:p w14:paraId="75821F75" w14:textId="0F6E6280" w:rsidR="00967872" w:rsidRPr="009D5DAE" w:rsidRDefault="00EA1671">
            <w:pPr>
              <w:spacing w:after="0" w:line="240" w:lineRule="auto"/>
              <w:jc w:val="center"/>
              <w:rPr>
                <w:b/>
                <w:lang w:val="en-US"/>
              </w:rPr>
            </w:pPr>
            <w:r>
              <w:rPr>
                <w:b/>
              </w:rPr>
              <w:t>Top Anchor</w:t>
            </w:r>
            <w:r w:rsidR="0079283F">
              <w:rPr>
                <w:b/>
                <w:lang w:val="en-US"/>
              </w:rPr>
              <w:t xml:space="preserve"> (7)</w:t>
            </w:r>
          </w:p>
        </w:tc>
      </w:tr>
      <w:tr w:rsidR="00967872" w14:paraId="3672E2EC" w14:textId="77777777">
        <w:trPr>
          <w:trHeight w:val="378"/>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2E42BD8" w14:textId="77777777" w:rsidR="00967872" w:rsidRDefault="00EA1671">
            <w:pPr>
              <w:spacing w:after="0" w:line="240" w:lineRule="auto"/>
              <w:rPr>
                <w:b/>
                <w:i/>
              </w:rPr>
            </w:pPr>
            <w:r>
              <w:rPr>
                <w:b/>
                <w:i/>
              </w:rPr>
              <w:t>Experiential attitude</w:t>
            </w:r>
          </w:p>
        </w:tc>
      </w:tr>
      <w:tr w:rsidR="00967872" w14:paraId="38FABD1F" w14:textId="77777777">
        <w:trPr>
          <w:trHeight w:val="43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0784F79" w14:textId="77777777" w:rsidR="00967872" w:rsidRDefault="00EA1671">
            <w:pPr>
              <w:spacing w:after="0" w:line="240" w:lineRule="auto"/>
            </w:pPr>
            <w:r>
              <w:t>AttExSaf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28DC9B2"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47F8B81" w14:textId="77777777" w:rsidR="00967872" w:rsidRDefault="00EA1671">
            <w:pPr>
              <w:spacing w:after="0" w:line="240" w:lineRule="auto"/>
            </w:pPr>
            <w:r>
              <w:t>Wearing a mask when leaving the house during the pandemic makes me feel safer</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C17A589"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2365229" w14:textId="77777777" w:rsidR="00967872" w:rsidRDefault="00EA1671">
            <w:pPr>
              <w:spacing w:after="0" w:line="240" w:lineRule="auto"/>
              <w:jc w:val="center"/>
            </w:pPr>
            <w:r>
              <w:t>Strongly agree</w:t>
            </w:r>
          </w:p>
        </w:tc>
      </w:tr>
      <w:tr w:rsidR="00967872" w14:paraId="13850AA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6361A05" w14:textId="77777777" w:rsidR="00967872" w:rsidRDefault="00EA1671">
            <w:pPr>
              <w:spacing w:after="0" w:line="240" w:lineRule="auto"/>
            </w:pPr>
            <w:r>
              <w:t>AttExHealth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490D76E"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3A577D8" w14:textId="77777777" w:rsidR="00967872" w:rsidRDefault="00EA1671">
            <w:pPr>
              <w:spacing w:after="0" w:line="240" w:lineRule="auto"/>
            </w:pPr>
            <w:r>
              <w:t>Wearing a mask when leaving the house during the pandemic makes me feel healthier</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DF36DF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ECF588E" w14:textId="77777777" w:rsidR="00967872" w:rsidRDefault="00EA1671">
            <w:pPr>
              <w:spacing w:after="0" w:line="240" w:lineRule="auto"/>
              <w:jc w:val="center"/>
            </w:pPr>
            <w:r>
              <w:t>Strongly agree</w:t>
            </w:r>
          </w:p>
        </w:tc>
      </w:tr>
      <w:tr w:rsidR="00967872" w14:paraId="1324357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1F6F5BE" w14:textId="77777777" w:rsidR="00967872" w:rsidRDefault="00EA1671">
            <w:pPr>
              <w:spacing w:after="0" w:line="240" w:lineRule="auto"/>
            </w:pPr>
            <w:r>
              <w:t>AttExSocRes</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A3E7FFF"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AC12AC9" w14:textId="77777777" w:rsidR="00967872" w:rsidRDefault="00EA1671">
            <w:pPr>
              <w:spacing w:after="0" w:line="240" w:lineRule="auto"/>
            </w:pPr>
            <w:r>
              <w:t xml:space="preserve">Wearing a mask when leaving the house during the pandemic makes me feel like I have done my social responsibility to prevent the transmission of Covid-19 </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F932FF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CA50E58" w14:textId="77777777" w:rsidR="00967872" w:rsidRDefault="00EA1671">
            <w:pPr>
              <w:spacing w:after="0" w:line="240" w:lineRule="auto"/>
              <w:jc w:val="center"/>
            </w:pPr>
            <w:r>
              <w:t>Strongly agree</w:t>
            </w:r>
          </w:p>
        </w:tc>
      </w:tr>
      <w:tr w:rsidR="00967872" w14:paraId="57C2E081" w14:textId="77777777">
        <w:trPr>
          <w:trHeight w:val="39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F23D47E" w14:textId="77777777" w:rsidR="00967872" w:rsidRDefault="00EA1671">
            <w:pPr>
              <w:spacing w:after="0" w:line="240" w:lineRule="auto"/>
            </w:pPr>
            <w:r>
              <w:t>AttnExCo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C9BE3CD"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37F1D65" w14:textId="77777777" w:rsidR="00967872" w:rsidRDefault="00EA1671">
            <w:pPr>
              <w:spacing w:after="0" w:line="240" w:lineRule="auto"/>
              <w:rPr>
                <w:color w:val="FF00FF"/>
              </w:rPr>
            </w:pPr>
            <w:r>
              <w:t>Wearing a mask when leaving the house during the pandemic still allows me to communicate with other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E977114"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2D9C762" w14:textId="77777777" w:rsidR="00967872" w:rsidRDefault="00EA1671">
            <w:pPr>
              <w:spacing w:after="0" w:line="240" w:lineRule="auto"/>
              <w:jc w:val="center"/>
            </w:pPr>
            <w:r>
              <w:t>Strongly agree</w:t>
            </w:r>
          </w:p>
        </w:tc>
      </w:tr>
      <w:tr w:rsidR="00967872" w14:paraId="5D377026" w14:textId="77777777">
        <w:trPr>
          <w:trHeight w:val="57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A2B8FE6" w14:textId="77777777" w:rsidR="00967872" w:rsidRDefault="00EA1671">
            <w:pPr>
              <w:spacing w:after="0" w:line="240" w:lineRule="auto"/>
            </w:pPr>
            <w:r>
              <w:t>AttExSil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43C5EFF"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B151A74" w14:textId="77777777" w:rsidR="00967872" w:rsidRDefault="00EA1671">
            <w:pPr>
              <w:spacing w:after="0" w:line="240" w:lineRule="auto"/>
            </w:pPr>
            <w:r>
              <w:t>Wearing a mask when leaving the house during the pandemic makes me feel silly*</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3A4A85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EDBB18E" w14:textId="77777777" w:rsidR="00967872" w:rsidRDefault="00EA1671">
            <w:pPr>
              <w:spacing w:after="0" w:line="240" w:lineRule="auto"/>
              <w:jc w:val="center"/>
            </w:pPr>
            <w:r>
              <w:t>Strongly agree</w:t>
            </w:r>
          </w:p>
        </w:tc>
      </w:tr>
      <w:tr w:rsidR="00967872" w14:paraId="1973A472"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2D63A4C" w14:textId="77777777" w:rsidR="00967872" w:rsidRDefault="00EA1671">
            <w:pPr>
              <w:spacing w:after="0" w:line="240" w:lineRule="auto"/>
            </w:pPr>
            <w:r>
              <w:t>AttExWeir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F873CF1"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239C064" w14:textId="77777777" w:rsidR="00967872" w:rsidRDefault="00EA1671">
            <w:pPr>
              <w:spacing w:after="0" w:line="240" w:lineRule="auto"/>
            </w:pPr>
            <w:r>
              <w:t>Wearing a mask when leaving the house during the pandemic makes me feel weir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C96AA2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B0B3EC4" w14:textId="77777777" w:rsidR="00967872" w:rsidRDefault="00EA1671">
            <w:pPr>
              <w:spacing w:after="0" w:line="240" w:lineRule="auto"/>
              <w:jc w:val="center"/>
            </w:pPr>
            <w:r>
              <w:t>Strongly agree</w:t>
            </w:r>
          </w:p>
        </w:tc>
      </w:tr>
      <w:tr w:rsidR="00967872" w14:paraId="0A4A297E" w14:textId="77777777">
        <w:trPr>
          <w:trHeight w:val="50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4786895" w14:textId="77777777" w:rsidR="00967872" w:rsidRDefault="00EA1671">
            <w:pPr>
              <w:spacing w:after="0" w:line="240" w:lineRule="auto"/>
            </w:pPr>
            <w:r>
              <w:t>AttExGoo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A50D454"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9EE56D6" w14:textId="77777777" w:rsidR="00967872" w:rsidRDefault="00EA1671">
            <w:pPr>
              <w:spacing w:after="0" w:line="240" w:lineRule="auto"/>
            </w:pPr>
            <w:r>
              <w:t>Wearing a mask when leaving the house during the pandemic is a good thing</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7860BB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C7B1E67" w14:textId="77777777" w:rsidR="00967872" w:rsidRDefault="00EA1671">
            <w:pPr>
              <w:spacing w:after="0" w:line="240" w:lineRule="auto"/>
              <w:jc w:val="center"/>
            </w:pPr>
            <w:r>
              <w:t>Strongly agree</w:t>
            </w:r>
          </w:p>
        </w:tc>
      </w:tr>
      <w:tr w:rsidR="00967872" w14:paraId="138379CD" w14:textId="77777777">
        <w:trPr>
          <w:trHeight w:val="22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A26729B" w14:textId="77777777" w:rsidR="00967872" w:rsidRDefault="00EA1671">
            <w:pPr>
              <w:spacing w:after="0" w:line="240" w:lineRule="auto"/>
            </w:pPr>
            <w:r>
              <w:t>AttExTroubl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007881E"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BFD9848" w14:textId="77777777" w:rsidR="00967872" w:rsidRDefault="00EA1671">
            <w:pPr>
              <w:spacing w:after="0" w:line="240" w:lineRule="auto"/>
            </w:pPr>
            <w:r>
              <w:t>Wearing a mask when leaving the house during the pandemic is a hassl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AC7AA2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8D80D4F" w14:textId="77777777" w:rsidR="00967872" w:rsidRDefault="00EA1671">
            <w:pPr>
              <w:spacing w:after="0" w:line="240" w:lineRule="auto"/>
              <w:jc w:val="center"/>
            </w:pPr>
            <w:r>
              <w:t>Strongly agree</w:t>
            </w:r>
          </w:p>
        </w:tc>
      </w:tr>
      <w:tr w:rsidR="00967872" w14:paraId="7AB15850" w14:textId="77777777">
        <w:trPr>
          <w:trHeight w:val="63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5E468BE" w14:textId="77777777" w:rsidR="00967872" w:rsidRDefault="00EA1671">
            <w:pPr>
              <w:spacing w:after="0" w:line="240" w:lineRule="auto"/>
            </w:pPr>
            <w:r>
              <w:t>AttExSatisf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6930E81"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2A0174C" w14:textId="77777777" w:rsidR="00967872" w:rsidRDefault="00EA1671">
            <w:pPr>
              <w:spacing w:after="0" w:line="240" w:lineRule="auto"/>
              <w:rPr>
                <w:color w:val="FF00FF"/>
              </w:rPr>
            </w:pPr>
            <w:r>
              <w:t>Wearing a mask when leaving the house during the pandemic makes me feel satisfied with myself</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2AA8D6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400B877" w14:textId="77777777" w:rsidR="00967872" w:rsidRDefault="00EA1671">
            <w:pPr>
              <w:spacing w:after="0" w:line="240" w:lineRule="auto"/>
              <w:jc w:val="center"/>
            </w:pPr>
            <w:r>
              <w:t>Strongly agree</w:t>
            </w:r>
          </w:p>
        </w:tc>
      </w:tr>
      <w:tr w:rsidR="00967872" w14:paraId="1327A594"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095DFEA" w14:textId="77777777" w:rsidR="00967872" w:rsidRDefault="00EA1671">
            <w:pPr>
              <w:spacing w:after="0" w:line="240" w:lineRule="auto"/>
            </w:pPr>
            <w:r>
              <w:t>AttExComfor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0BBC863"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F03302C" w14:textId="77777777" w:rsidR="00967872" w:rsidRDefault="00EA1671">
            <w:pPr>
              <w:spacing w:after="0" w:line="240" w:lineRule="auto"/>
              <w:rPr>
                <w:color w:val="FF00FF"/>
              </w:rPr>
            </w:pPr>
            <w:r>
              <w:rPr>
                <w:color w:val="000000"/>
              </w:rPr>
              <w:t>Wearing a mask when leaving the house during the pandemic makes me feel compose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85BBB6D"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231FF9B" w14:textId="77777777" w:rsidR="00967872" w:rsidRDefault="00EA1671">
            <w:pPr>
              <w:spacing w:after="0" w:line="240" w:lineRule="auto"/>
              <w:jc w:val="center"/>
              <w:rPr>
                <w:color w:val="000000"/>
              </w:rPr>
            </w:pPr>
            <w:r>
              <w:t>Strongly agree</w:t>
            </w:r>
          </w:p>
        </w:tc>
      </w:tr>
      <w:tr w:rsidR="00967872" w14:paraId="273E3878"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307ECD7" w14:textId="77777777" w:rsidR="00967872" w:rsidRDefault="00EA1671">
            <w:pPr>
              <w:spacing w:after="0" w:line="240" w:lineRule="auto"/>
            </w:pPr>
            <w:r>
              <w:t>AttExBurde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215D84A"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B173CD0" w14:textId="77777777" w:rsidR="00967872" w:rsidRDefault="00EA1671">
            <w:pPr>
              <w:spacing w:after="0" w:line="240" w:lineRule="auto"/>
              <w:rPr>
                <w:color w:val="FF00FF"/>
              </w:rPr>
            </w:pPr>
            <w:r>
              <w:rPr>
                <w:color w:val="000000"/>
              </w:rPr>
              <w:t>Wearing a mask when leaving the house during the pandemic makes me feel burdene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584DEA9"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55EF734" w14:textId="77777777" w:rsidR="00967872" w:rsidRDefault="00EA1671">
            <w:pPr>
              <w:spacing w:after="0" w:line="240" w:lineRule="auto"/>
              <w:jc w:val="center"/>
              <w:rPr>
                <w:color w:val="000000"/>
              </w:rPr>
            </w:pPr>
            <w:r>
              <w:t>Strongly agree</w:t>
            </w:r>
          </w:p>
        </w:tc>
      </w:tr>
      <w:tr w:rsidR="00967872" w14:paraId="00600093"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9091E60" w14:textId="77777777" w:rsidR="00967872" w:rsidRDefault="00EA1671">
            <w:pPr>
              <w:spacing w:after="0" w:line="240" w:lineRule="auto"/>
            </w:pPr>
            <w:r>
              <w:lastRenderedPageBreak/>
              <w:t>AttExObligatio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DDF06FE"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01C0801" w14:textId="77777777" w:rsidR="00967872" w:rsidRDefault="00EA1671">
            <w:pPr>
              <w:spacing w:after="0" w:line="240" w:lineRule="auto"/>
              <w:rPr>
                <w:color w:val="FF00FF"/>
              </w:rPr>
            </w:pPr>
            <w:r>
              <w:rPr>
                <w:color w:val="000000"/>
              </w:rPr>
              <w:t>Wearing a mask when leaving the house during the pandemic for me is an obligation</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E6BDE04"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B30F626" w14:textId="77777777" w:rsidR="00967872" w:rsidRDefault="00EA1671">
            <w:pPr>
              <w:spacing w:after="0" w:line="240" w:lineRule="auto"/>
              <w:jc w:val="center"/>
              <w:rPr>
                <w:color w:val="000000"/>
              </w:rPr>
            </w:pPr>
            <w:r>
              <w:t>Strongly agree</w:t>
            </w:r>
          </w:p>
        </w:tc>
      </w:tr>
      <w:tr w:rsidR="00967872" w14:paraId="1D160FD6"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7E02C909" w14:textId="77777777" w:rsidR="00967872" w:rsidRDefault="00EA1671">
            <w:pPr>
              <w:spacing w:after="0" w:line="240" w:lineRule="auto"/>
            </w:pPr>
            <w:r>
              <w:t>AttExPriority</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4BE762F8"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06CCA056" w14:textId="77777777" w:rsidR="00967872" w:rsidRDefault="00EA1671">
            <w:pPr>
              <w:spacing w:after="0" w:line="240" w:lineRule="auto"/>
              <w:rPr>
                <w:color w:val="FF00FF"/>
              </w:rPr>
            </w:pPr>
            <w:r>
              <w:rPr>
                <w:color w:val="000000"/>
              </w:rPr>
              <w:t>Wearing a mask when leaving the house during the pandemic is not my priority*</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732FA75B"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06343D08" w14:textId="77777777" w:rsidR="00967872" w:rsidRDefault="00EA1671">
            <w:pPr>
              <w:spacing w:after="0" w:line="240" w:lineRule="auto"/>
              <w:jc w:val="center"/>
              <w:rPr>
                <w:color w:val="000000"/>
              </w:rPr>
            </w:pPr>
            <w:r>
              <w:t>Strongly agree</w:t>
            </w:r>
          </w:p>
        </w:tc>
      </w:tr>
      <w:tr w:rsidR="00967872" w14:paraId="6F467629" w14:textId="77777777">
        <w:trPr>
          <w:trHeight w:val="360"/>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26A337F" w14:textId="77777777" w:rsidR="00967872" w:rsidRDefault="00EA1671">
            <w:pPr>
              <w:spacing w:after="0" w:line="240" w:lineRule="auto"/>
              <w:rPr>
                <w:b/>
                <w:i/>
                <w:color w:val="000000"/>
              </w:rPr>
            </w:pPr>
            <w:r>
              <w:rPr>
                <w:b/>
                <w:i/>
                <w:color w:val="000000"/>
              </w:rPr>
              <w:t>Instrumental Attitude</w:t>
            </w:r>
          </w:p>
        </w:tc>
      </w:tr>
      <w:tr w:rsidR="00967872" w14:paraId="717DAE10" w14:textId="77777777">
        <w:trPr>
          <w:trHeight w:val="40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D2FF9CD" w14:textId="77777777" w:rsidR="00967872" w:rsidRDefault="00EA1671">
            <w:pPr>
              <w:spacing w:after="0" w:line="240" w:lineRule="auto"/>
            </w:pPr>
            <w:r>
              <w:t>AttInSelf</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48F37DE" w14:textId="77777777" w:rsidR="00967872" w:rsidRDefault="00EA1671">
            <w:pPr>
              <w:spacing w:after="0" w:line="240" w:lineRule="auto"/>
              <w:jc w:val="center"/>
            </w:pPr>
            <w:r>
              <w:rPr>
                <w:sz w:val="24"/>
                <w:szCs w:val="24"/>
              </w:rP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55F0601" w14:textId="77777777" w:rsidR="00967872" w:rsidRDefault="00EA1671">
            <w:pPr>
              <w:spacing w:after="0" w:line="240" w:lineRule="auto"/>
            </w:pPr>
            <w:r>
              <w:rPr>
                <w:color w:val="000000"/>
              </w:rPr>
              <w:t xml:space="preserve">Wearing a mask when leaving the house during the pandemic keeps me away from the Covid-19 virus </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97643B5"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9104D99" w14:textId="77777777" w:rsidR="00967872" w:rsidRDefault="00EA1671">
            <w:pPr>
              <w:spacing w:after="0" w:line="240" w:lineRule="auto"/>
              <w:jc w:val="center"/>
              <w:rPr>
                <w:color w:val="000000"/>
              </w:rPr>
            </w:pPr>
            <w:r>
              <w:t>Strongly agree</w:t>
            </w:r>
          </w:p>
        </w:tc>
      </w:tr>
      <w:tr w:rsidR="00967872" w14:paraId="22E63E6A" w14:textId="77777777">
        <w:trPr>
          <w:trHeight w:val="48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D8B8096" w14:textId="77777777" w:rsidR="00967872" w:rsidRDefault="00EA1671">
            <w:pPr>
              <w:spacing w:after="0" w:line="240" w:lineRule="auto"/>
            </w:pPr>
            <w:r>
              <w:t>AttInSelf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BD10688" w14:textId="77777777" w:rsidR="00967872" w:rsidRDefault="00EA1671">
            <w:pPr>
              <w:spacing w:after="0" w:line="240" w:lineRule="auto"/>
              <w:jc w:val="center"/>
            </w:pPr>
            <w:r>
              <w:rPr>
                <w:sz w:val="24"/>
                <w:szCs w:val="24"/>
              </w:rP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CF47BFA" w14:textId="77777777" w:rsidR="00967872" w:rsidRDefault="00EA1671">
            <w:pPr>
              <w:spacing w:after="0" w:line="240" w:lineRule="auto"/>
            </w:pPr>
            <w:r>
              <w:rPr>
                <w:color w:val="000000"/>
              </w:rPr>
              <w:t>Wearing a mask when leaving the house during the pandemic prevents me from getting infected by Covid-19 Viru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A45074D"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535FAE1" w14:textId="77777777" w:rsidR="00967872" w:rsidRDefault="00EA1671">
            <w:pPr>
              <w:spacing w:after="0" w:line="240" w:lineRule="auto"/>
              <w:jc w:val="center"/>
              <w:rPr>
                <w:color w:val="000000"/>
              </w:rPr>
            </w:pPr>
            <w:r>
              <w:t>Strongly agree</w:t>
            </w:r>
          </w:p>
        </w:tc>
      </w:tr>
      <w:tr w:rsidR="00967872" w14:paraId="7C37054A" w14:textId="77777777">
        <w:trPr>
          <w:trHeight w:val="48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5F53695" w14:textId="77777777" w:rsidR="00967872" w:rsidRDefault="00EA1671">
            <w:pPr>
              <w:spacing w:after="0" w:line="240" w:lineRule="auto"/>
            </w:pPr>
            <w:r>
              <w:t>AttInSelf2</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B3BD64F" w14:textId="77777777" w:rsidR="00967872" w:rsidRDefault="00EA1671">
            <w:pPr>
              <w:spacing w:after="0" w:line="240" w:lineRule="auto"/>
              <w:jc w:val="center"/>
            </w:pPr>
            <w:r>
              <w:rPr>
                <w:sz w:val="24"/>
                <w:szCs w:val="24"/>
              </w:rP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19968FF" w14:textId="77777777" w:rsidR="00967872" w:rsidRDefault="00EA1671">
            <w:pPr>
              <w:spacing w:after="0" w:line="240" w:lineRule="auto"/>
            </w:pPr>
            <w:r>
              <w:t>Wearing a mask when leaving the house during the pandemic reduces the chances of me getting exposed by Covid-19 viru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55DBF6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8839D51" w14:textId="77777777" w:rsidR="00967872" w:rsidRDefault="00EA1671">
            <w:pPr>
              <w:spacing w:after="0" w:line="240" w:lineRule="auto"/>
              <w:jc w:val="center"/>
            </w:pPr>
            <w:r>
              <w:t>Strongly agree</w:t>
            </w:r>
          </w:p>
        </w:tc>
      </w:tr>
      <w:tr w:rsidR="00967872" w14:paraId="3A33DA1E" w14:textId="77777777">
        <w:trPr>
          <w:trHeight w:val="54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5D2D20E" w14:textId="77777777" w:rsidR="00967872" w:rsidRDefault="00EA1671">
            <w:pPr>
              <w:spacing w:after="0" w:line="240" w:lineRule="auto"/>
            </w:pPr>
            <w:r>
              <w:t>AttnInFami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3D14BC2" w14:textId="77777777" w:rsidR="00967872" w:rsidRDefault="00EA1671">
            <w:pPr>
              <w:spacing w:after="0" w:line="240" w:lineRule="auto"/>
              <w:jc w:val="center"/>
            </w:pPr>
            <w:r>
              <w:rPr>
                <w:sz w:val="24"/>
                <w:szCs w:val="24"/>
              </w:rP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F544829" w14:textId="77777777" w:rsidR="00967872" w:rsidRDefault="00EA1671">
            <w:pPr>
              <w:spacing w:after="0" w:line="240" w:lineRule="auto"/>
            </w:pPr>
            <w:r>
              <w:t>Wearing a mask when leaving the house during the pandemic reduces the chances of my family transmitting the Covid-19 virus to 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F61424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1399C74" w14:textId="77777777" w:rsidR="00967872" w:rsidRDefault="00EA1671">
            <w:pPr>
              <w:spacing w:after="0" w:line="240" w:lineRule="auto"/>
              <w:jc w:val="center"/>
            </w:pPr>
            <w:r>
              <w:t>Strongly agree</w:t>
            </w:r>
          </w:p>
        </w:tc>
      </w:tr>
      <w:tr w:rsidR="00967872" w14:paraId="1EC8C32F"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24391C7" w14:textId="77777777" w:rsidR="00967872" w:rsidRDefault="00EA1671">
            <w:pPr>
              <w:spacing w:after="0" w:line="240" w:lineRule="auto"/>
            </w:pPr>
            <w:r>
              <w:t>AttnInFamilyFlip</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53C7A2D" w14:textId="77777777" w:rsidR="00967872" w:rsidRDefault="00EA1671">
            <w:pPr>
              <w:spacing w:after="0" w:line="240" w:lineRule="auto"/>
              <w:jc w:val="center"/>
            </w:pPr>
            <w:r>
              <w:rPr>
                <w:sz w:val="24"/>
                <w:szCs w:val="24"/>
              </w:rP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C27E5FE" w14:textId="77777777" w:rsidR="00967872" w:rsidRDefault="00EA1671">
            <w:pPr>
              <w:spacing w:after="0" w:line="240" w:lineRule="auto"/>
            </w:pPr>
            <w:r>
              <w:t>Wearing a mask when leaving the house during the pandemic reduces my chances of passing the Covid-19 virus to my family</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1AF0C5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379B2AE" w14:textId="77777777" w:rsidR="00967872" w:rsidRDefault="00EA1671">
            <w:pPr>
              <w:spacing w:after="0" w:line="240" w:lineRule="auto"/>
              <w:jc w:val="center"/>
            </w:pPr>
            <w:r>
              <w:t>Strongly agree</w:t>
            </w:r>
          </w:p>
        </w:tc>
      </w:tr>
      <w:tr w:rsidR="00967872" w14:paraId="2CA3737E"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6F4B339" w14:textId="77777777" w:rsidR="00967872" w:rsidRDefault="00EA1671">
            <w:pPr>
              <w:spacing w:after="0" w:line="240" w:lineRule="auto"/>
            </w:pPr>
            <w:r>
              <w:t>AttnIn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48C60AE" w14:textId="77777777" w:rsidR="00967872" w:rsidRDefault="00EA1671">
            <w:pPr>
              <w:spacing w:after="0" w:line="240" w:lineRule="auto"/>
              <w:jc w:val="center"/>
            </w:pPr>
            <w:r>
              <w:rPr>
                <w:sz w:val="24"/>
                <w:szCs w:val="24"/>
              </w:rP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865DE48" w14:textId="77777777" w:rsidR="00967872" w:rsidRDefault="00EA1671">
            <w:pPr>
              <w:spacing w:after="0" w:line="240" w:lineRule="auto"/>
            </w:pPr>
            <w:r>
              <w:rPr>
                <w:color w:val="000000"/>
              </w:rPr>
              <w:t>Wearing a mask when leaving the house during the pandemic reduces the chances of my friend transmitting the Covid-19 virus to 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70D5FA6"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71B47EF" w14:textId="77777777" w:rsidR="00967872" w:rsidRDefault="00EA1671">
            <w:pPr>
              <w:spacing w:after="0" w:line="240" w:lineRule="auto"/>
              <w:jc w:val="center"/>
              <w:rPr>
                <w:color w:val="000000"/>
              </w:rPr>
            </w:pPr>
            <w:r>
              <w:t>Strongly agree</w:t>
            </w:r>
          </w:p>
        </w:tc>
      </w:tr>
      <w:tr w:rsidR="00967872" w14:paraId="7F61A11B" w14:textId="77777777">
        <w:trPr>
          <w:trHeight w:val="67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592702F" w14:textId="77777777" w:rsidR="00967872" w:rsidRDefault="00EA1671">
            <w:pPr>
              <w:spacing w:after="0" w:line="240" w:lineRule="auto"/>
            </w:pPr>
            <w:r>
              <w:t>AttnInFriendFlip</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DE67286" w14:textId="77777777" w:rsidR="00967872" w:rsidRDefault="00EA1671">
            <w:pPr>
              <w:spacing w:after="0" w:line="240" w:lineRule="auto"/>
              <w:jc w:val="center"/>
            </w:pPr>
            <w:r>
              <w:rPr>
                <w:sz w:val="24"/>
                <w:szCs w:val="24"/>
              </w:rP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CC44209" w14:textId="77777777" w:rsidR="00967872" w:rsidRDefault="00EA1671">
            <w:pPr>
              <w:spacing w:after="0" w:line="240" w:lineRule="auto"/>
            </w:pPr>
            <w:r>
              <w:rPr>
                <w:color w:val="000000"/>
              </w:rPr>
              <w:t xml:space="preserve">Wearing a mask when leaving the house during the pandemic reduces </w:t>
            </w:r>
            <w:r>
              <w:t>my chances of passing the Covid-19 virus to my frien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0265ECA"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B0F2741" w14:textId="77777777" w:rsidR="00967872" w:rsidRDefault="00EA1671">
            <w:pPr>
              <w:spacing w:after="0" w:line="240" w:lineRule="auto"/>
              <w:jc w:val="center"/>
              <w:rPr>
                <w:color w:val="000000"/>
              </w:rPr>
            </w:pPr>
            <w:r>
              <w:t>Strongly agree</w:t>
            </w:r>
          </w:p>
        </w:tc>
      </w:tr>
      <w:tr w:rsidR="00967872" w14:paraId="14301836"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F6E875C" w14:textId="77777777" w:rsidR="00967872" w:rsidRDefault="00EA1671">
            <w:pPr>
              <w:spacing w:after="0" w:line="240" w:lineRule="auto"/>
            </w:pPr>
            <w:r>
              <w:t>AttnInOth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E4BCCAF" w14:textId="77777777" w:rsidR="00967872" w:rsidRDefault="00EA1671">
            <w:pPr>
              <w:spacing w:after="0" w:line="240" w:lineRule="auto"/>
              <w:jc w:val="center"/>
            </w:pPr>
            <w:r>
              <w:rPr>
                <w:sz w:val="24"/>
                <w:szCs w:val="24"/>
              </w:rP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CF81D82" w14:textId="77777777" w:rsidR="00967872" w:rsidRDefault="00EA1671">
            <w:pPr>
              <w:spacing w:after="0" w:line="240" w:lineRule="auto"/>
            </w:pPr>
            <w:r>
              <w:rPr>
                <w:color w:val="000000"/>
              </w:rPr>
              <w:t>Wearing a mask when leaving the house during the pandemic reduces the chances of others transmitting the Covid-19 virus to 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590C617"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E0C2D3B" w14:textId="77777777" w:rsidR="00967872" w:rsidRDefault="00EA1671">
            <w:pPr>
              <w:spacing w:after="0" w:line="240" w:lineRule="auto"/>
              <w:jc w:val="center"/>
              <w:rPr>
                <w:color w:val="000000"/>
              </w:rPr>
            </w:pPr>
            <w:r>
              <w:t>Strongly agree</w:t>
            </w:r>
          </w:p>
        </w:tc>
      </w:tr>
      <w:tr w:rsidR="00967872" w14:paraId="384E85D0"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141D990D" w14:textId="77777777" w:rsidR="00967872" w:rsidRDefault="00EA1671">
            <w:pPr>
              <w:spacing w:after="0" w:line="240" w:lineRule="auto"/>
            </w:pPr>
            <w:r>
              <w:t>AttnInOtherFlip</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4E853B7F" w14:textId="77777777" w:rsidR="00967872" w:rsidRDefault="00EA1671">
            <w:pPr>
              <w:spacing w:after="0" w:line="240" w:lineRule="auto"/>
              <w:jc w:val="center"/>
            </w:pPr>
            <w:r>
              <w:rPr>
                <w:sz w:val="24"/>
                <w:szCs w:val="24"/>
              </w:rPr>
              <w:t>Q9</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684864AE" w14:textId="77777777" w:rsidR="00967872" w:rsidRDefault="00EA1671">
            <w:pPr>
              <w:spacing w:after="0" w:line="240" w:lineRule="auto"/>
            </w:pPr>
            <w:r>
              <w:rPr>
                <w:color w:val="000000"/>
              </w:rPr>
              <w:t xml:space="preserve">Wearing a mask when leaving the house during the pandemic reduces </w:t>
            </w:r>
            <w:r>
              <w:t>my chances of passing the Covid-19 virus to others.</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C4B567B"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1417C69" w14:textId="77777777" w:rsidR="00967872" w:rsidRDefault="00EA1671">
            <w:pPr>
              <w:spacing w:after="0" w:line="240" w:lineRule="auto"/>
              <w:jc w:val="center"/>
              <w:rPr>
                <w:color w:val="000000"/>
              </w:rPr>
            </w:pPr>
            <w:r>
              <w:t>Strongly agree</w:t>
            </w:r>
          </w:p>
        </w:tc>
      </w:tr>
      <w:tr w:rsidR="00967872" w14:paraId="68C140D7" w14:textId="77777777">
        <w:trPr>
          <w:trHeight w:val="198"/>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77042D9" w14:textId="77777777" w:rsidR="00967872" w:rsidRDefault="00EA1671">
            <w:pPr>
              <w:spacing w:after="0" w:line="240" w:lineRule="auto"/>
              <w:rPr>
                <w:b/>
                <w:i/>
              </w:rPr>
            </w:pPr>
            <w:r>
              <w:rPr>
                <w:b/>
                <w:i/>
              </w:rPr>
              <w:t xml:space="preserve">Descriptive Norms </w:t>
            </w:r>
          </w:p>
        </w:tc>
      </w:tr>
      <w:tr w:rsidR="00967872" w14:paraId="3C589FCC" w14:textId="77777777">
        <w:trPr>
          <w:trHeight w:val="36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8E17948" w14:textId="77777777" w:rsidR="00967872" w:rsidRDefault="00EA1671">
            <w:pPr>
              <w:spacing w:after="0" w:line="240" w:lineRule="auto"/>
            </w:pPr>
            <w:r>
              <w:t>NrmDeFa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CF69EB0" w14:textId="77777777" w:rsidR="00967872" w:rsidRDefault="00EA1671">
            <w:pPr>
              <w:spacing w:after="0" w:line="240" w:lineRule="auto"/>
              <w:jc w:val="center"/>
            </w:pPr>
            <w:r>
              <w:rPr>
                <w:sz w:val="24"/>
                <w:szCs w:val="24"/>
              </w:rP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C32B67A" w14:textId="77777777" w:rsidR="00967872" w:rsidRDefault="00EA1671">
            <w:pPr>
              <w:spacing w:after="0" w:line="240" w:lineRule="auto"/>
            </w:pPr>
            <w:r>
              <w:t>My family member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08F5FC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75A4011" w14:textId="77777777" w:rsidR="00967872" w:rsidRDefault="00EA1671">
            <w:pPr>
              <w:spacing w:after="0" w:line="240" w:lineRule="auto"/>
              <w:jc w:val="center"/>
            </w:pPr>
            <w:r>
              <w:t>Strongly agree</w:t>
            </w:r>
          </w:p>
        </w:tc>
      </w:tr>
      <w:tr w:rsidR="00967872" w14:paraId="1FB831D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EF723DC" w14:textId="77777777" w:rsidR="00967872" w:rsidRDefault="00EA1671">
            <w:pPr>
              <w:spacing w:after="0" w:line="240" w:lineRule="auto"/>
            </w:pPr>
            <w:r>
              <w:t>NrmDeParen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A278517" w14:textId="77777777" w:rsidR="00967872" w:rsidRDefault="00EA1671">
            <w:pPr>
              <w:spacing w:after="0" w:line="240" w:lineRule="auto"/>
              <w:jc w:val="center"/>
            </w:pPr>
            <w:r>
              <w:rPr>
                <w:sz w:val="24"/>
                <w:szCs w:val="24"/>
              </w:rP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92998D9" w14:textId="77777777" w:rsidR="00967872" w:rsidRDefault="00EA1671">
            <w:pPr>
              <w:spacing w:after="0" w:line="240" w:lineRule="auto"/>
            </w:pPr>
            <w:r>
              <w:t>My parent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BD9A057"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6E8E579" w14:textId="77777777" w:rsidR="00967872" w:rsidRDefault="00EA1671">
            <w:pPr>
              <w:spacing w:after="0" w:line="240" w:lineRule="auto"/>
              <w:jc w:val="center"/>
            </w:pPr>
            <w:r>
              <w:t>Strongly agree</w:t>
            </w:r>
          </w:p>
        </w:tc>
      </w:tr>
      <w:tr w:rsidR="00967872" w14:paraId="63E5DC8E" w14:textId="77777777">
        <w:trPr>
          <w:trHeight w:val="23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85BF71D" w14:textId="77777777" w:rsidR="00967872" w:rsidRDefault="00EA1671">
            <w:pPr>
              <w:spacing w:after="0" w:line="240" w:lineRule="auto"/>
            </w:pPr>
            <w:r>
              <w:t>NrmDe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B240BB8" w14:textId="77777777" w:rsidR="00967872" w:rsidRDefault="00EA1671">
            <w:pPr>
              <w:spacing w:after="0" w:line="240" w:lineRule="auto"/>
              <w:jc w:val="center"/>
            </w:pPr>
            <w:r>
              <w:rPr>
                <w:sz w:val="24"/>
                <w:szCs w:val="24"/>
              </w:rP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0E2792C" w14:textId="77777777" w:rsidR="00967872" w:rsidRDefault="00EA1671">
            <w:pPr>
              <w:spacing w:after="0" w:line="240" w:lineRule="auto"/>
            </w:pPr>
            <w:r>
              <w:t>My close friend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B4F530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D31A078" w14:textId="77777777" w:rsidR="00967872" w:rsidRDefault="00EA1671">
            <w:pPr>
              <w:spacing w:after="0" w:line="240" w:lineRule="auto"/>
              <w:jc w:val="center"/>
            </w:pPr>
            <w:r>
              <w:t>Strongly agree</w:t>
            </w:r>
          </w:p>
        </w:tc>
      </w:tr>
      <w:tr w:rsidR="00967872" w14:paraId="1C73FCCF" w14:textId="77777777">
        <w:trPr>
          <w:trHeight w:val="13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44B1FF0" w14:textId="77777777" w:rsidR="00967872" w:rsidRDefault="00EA1671">
            <w:pPr>
              <w:spacing w:after="0" w:line="240" w:lineRule="auto"/>
            </w:pPr>
            <w:r>
              <w:t>NrmDeHealthcar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114E053" w14:textId="77777777" w:rsidR="00967872" w:rsidRDefault="00EA1671">
            <w:pPr>
              <w:spacing w:after="0" w:line="240" w:lineRule="auto"/>
              <w:jc w:val="center"/>
            </w:pPr>
            <w:r>
              <w:rPr>
                <w:sz w:val="24"/>
                <w:szCs w:val="24"/>
              </w:rP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8EEBB74" w14:textId="77777777" w:rsidR="00967872" w:rsidRDefault="00EA1671">
            <w:pPr>
              <w:spacing w:after="0" w:line="240" w:lineRule="auto"/>
            </w:pPr>
            <w:r>
              <w:t>Health worker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99A08C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550EBD4" w14:textId="77777777" w:rsidR="00967872" w:rsidRDefault="00EA1671">
            <w:pPr>
              <w:spacing w:after="0" w:line="240" w:lineRule="auto"/>
              <w:jc w:val="center"/>
            </w:pPr>
            <w:r>
              <w:t>Strongly agree</w:t>
            </w:r>
          </w:p>
        </w:tc>
      </w:tr>
      <w:tr w:rsidR="00967872" w14:paraId="399A1440" w14:textId="77777777">
        <w:trPr>
          <w:trHeight w:val="31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8B64E0B" w14:textId="77777777" w:rsidR="00967872" w:rsidRDefault="00EA1671">
            <w:pPr>
              <w:spacing w:after="0" w:line="240" w:lineRule="auto"/>
            </w:pPr>
            <w:r>
              <w:t>NrmDe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4DCC25A" w14:textId="77777777" w:rsidR="00967872" w:rsidRDefault="00EA1671">
            <w:pPr>
              <w:spacing w:after="0" w:line="240" w:lineRule="auto"/>
              <w:jc w:val="center"/>
            </w:pPr>
            <w:r>
              <w:rPr>
                <w:sz w:val="24"/>
                <w:szCs w:val="24"/>
              </w:rP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418E60A" w14:textId="77777777" w:rsidR="00967872" w:rsidRDefault="00EA1671">
            <w:pPr>
              <w:spacing w:after="0" w:line="240" w:lineRule="auto"/>
            </w:pPr>
            <w:r>
              <w:t>My neighbour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A3DE479"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372E3CE" w14:textId="77777777" w:rsidR="00967872" w:rsidRDefault="00EA1671">
            <w:pPr>
              <w:spacing w:after="0" w:line="240" w:lineRule="auto"/>
              <w:jc w:val="center"/>
            </w:pPr>
            <w:r>
              <w:t>Strongly agree</w:t>
            </w:r>
          </w:p>
        </w:tc>
      </w:tr>
      <w:tr w:rsidR="00967872" w14:paraId="3BD4879C" w14:textId="77777777">
        <w:trPr>
          <w:trHeight w:val="50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707C0DA" w14:textId="77777777" w:rsidR="00967872" w:rsidRDefault="00EA1671">
            <w:pPr>
              <w:spacing w:after="0" w:line="240" w:lineRule="auto"/>
            </w:pPr>
            <w:r>
              <w:lastRenderedPageBreak/>
              <w:t>NrmDeColleagu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F7E50B9" w14:textId="77777777" w:rsidR="00967872" w:rsidRDefault="00EA1671">
            <w:pPr>
              <w:spacing w:after="0" w:line="240" w:lineRule="auto"/>
              <w:jc w:val="center"/>
            </w:pPr>
            <w:r>
              <w:rPr>
                <w:sz w:val="24"/>
                <w:szCs w:val="24"/>
              </w:rP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BEBA7C5" w14:textId="77777777" w:rsidR="00967872" w:rsidRDefault="00EA1671">
            <w:pPr>
              <w:spacing w:after="0" w:line="240" w:lineRule="auto"/>
            </w:pPr>
            <w:r>
              <w:t>My colleague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A8FECE2"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E7F7C68" w14:textId="77777777" w:rsidR="00967872" w:rsidRDefault="00EA1671">
            <w:pPr>
              <w:spacing w:after="0" w:line="240" w:lineRule="auto"/>
              <w:jc w:val="center"/>
            </w:pPr>
            <w:r>
              <w:t>Strongly agree</w:t>
            </w:r>
          </w:p>
        </w:tc>
      </w:tr>
      <w:tr w:rsidR="00967872" w14:paraId="0297637D" w14:textId="77777777">
        <w:trPr>
          <w:trHeight w:val="41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3633FBD" w14:textId="77777777" w:rsidR="00967872" w:rsidRDefault="00EA1671">
            <w:pPr>
              <w:spacing w:after="0" w:line="240" w:lineRule="auto"/>
            </w:pPr>
            <w:r>
              <w:t>NrmDeImportantOth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1912E38" w14:textId="77777777" w:rsidR="00967872" w:rsidRDefault="00EA1671">
            <w:pPr>
              <w:spacing w:after="0" w:line="240" w:lineRule="auto"/>
              <w:jc w:val="center"/>
            </w:pPr>
            <w:r>
              <w:rPr>
                <w:sz w:val="24"/>
                <w:szCs w:val="24"/>
              </w:rP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9A6FE25" w14:textId="77777777" w:rsidR="00967872" w:rsidRDefault="00EA1671">
            <w:pPr>
              <w:spacing w:after="0" w:line="240" w:lineRule="auto"/>
            </w:pPr>
            <w:r>
              <w:t>People close to me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670CF8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0D6FC3B" w14:textId="77777777" w:rsidR="00967872" w:rsidRDefault="00EA1671">
            <w:pPr>
              <w:spacing w:after="0" w:line="240" w:lineRule="auto"/>
              <w:jc w:val="center"/>
            </w:pPr>
            <w:r>
              <w:t>Strongly agree</w:t>
            </w:r>
          </w:p>
        </w:tc>
      </w:tr>
      <w:tr w:rsidR="00967872" w14:paraId="623C3246" w14:textId="77777777">
        <w:trPr>
          <w:trHeight w:val="40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4D07639" w14:textId="77777777" w:rsidR="00967872" w:rsidRDefault="00EA1671">
            <w:pPr>
              <w:spacing w:after="0" w:line="240" w:lineRule="auto"/>
            </w:pPr>
            <w:r>
              <w:t>NrmDeImportantOthr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C542AF2" w14:textId="77777777" w:rsidR="00967872" w:rsidRDefault="00EA1671">
            <w:pPr>
              <w:spacing w:after="0" w:line="240" w:lineRule="auto"/>
              <w:jc w:val="center"/>
            </w:pPr>
            <w:r>
              <w:rPr>
                <w:sz w:val="24"/>
                <w:szCs w:val="24"/>
              </w:rP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4006643" w14:textId="77777777" w:rsidR="00967872" w:rsidRDefault="00EA1671">
            <w:pPr>
              <w:spacing w:after="0" w:line="240" w:lineRule="auto"/>
            </w:pPr>
            <w:r>
              <w:t>People who are important to me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E5FF986"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2F453B6" w14:textId="77777777" w:rsidR="00967872" w:rsidRDefault="00EA1671">
            <w:pPr>
              <w:spacing w:after="0" w:line="240" w:lineRule="auto"/>
              <w:jc w:val="center"/>
            </w:pPr>
            <w:r>
              <w:t>Strongly agree</w:t>
            </w:r>
          </w:p>
        </w:tc>
      </w:tr>
      <w:tr w:rsidR="00967872" w14:paraId="2446DB8B" w14:textId="77777777">
        <w:trPr>
          <w:trHeight w:val="63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A619A5F" w14:textId="77777777" w:rsidR="00967872" w:rsidRDefault="00EA1671">
            <w:pPr>
              <w:spacing w:after="0" w:line="240" w:lineRule="auto"/>
            </w:pPr>
            <w:r>
              <w:t>NrmDePeers</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D6BFA6A" w14:textId="77777777" w:rsidR="00967872" w:rsidRDefault="00EA1671">
            <w:pPr>
              <w:spacing w:after="0" w:line="240" w:lineRule="auto"/>
              <w:jc w:val="center"/>
            </w:pPr>
            <w:r>
              <w:rPr>
                <w:sz w:val="24"/>
                <w:szCs w:val="24"/>
              </w:rP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42728E6C" w14:textId="77777777" w:rsidR="00967872" w:rsidRDefault="00EA1671">
            <w:pPr>
              <w:spacing w:after="0" w:line="240" w:lineRule="auto"/>
            </w:pPr>
            <w:r>
              <w:t>People at my age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FCE9DE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48B6FA4" w14:textId="77777777" w:rsidR="00967872" w:rsidRDefault="00EA1671">
            <w:pPr>
              <w:spacing w:after="0" w:line="240" w:lineRule="auto"/>
              <w:jc w:val="center"/>
            </w:pPr>
            <w:r>
              <w:t>Strongly agree</w:t>
            </w:r>
          </w:p>
        </w:tc>
      </w:tr>
      <w:tr w:rsidR="00967872" w14:paraId="4267BD84" w14:textId="77777777">
        <w:trPr>
          <w:trHeight w:val="192"/>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D612BCD" w14:textId="77777777" w:rsidR="00967872" w:rsidRDefault="00EA1671">
            <w:pPr>
              <w:spacing w:after="0" w:line="240" w:lineRule="auto"/>
            </w:pPr>
            <w:r>
              <w:t>NrmDePeers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3DA3C2E" w14:textId="77777777" w:rsidR="00967872" w:rsidRDefault="00EA1671">
            <w:pPr>
              <w:spacing w:after="0" w:line="240" w:lineRule="auto"/>
              <w:jc w:val="center"/>
            </w:pPr>
            <w:r>
              <w:rPr>
                <w:sz w:val="24"/>
                <w:szCs w:val="24"/>
              </w:rP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64368FC" w14:textId="77777777" w:rsidR="00967872" w:rsidRDefault="00EA1671">
            <w:pPr>
              <w:spacing w:after="0" w:line="240" w:lineRule="auto"/>
            </w:pPr>
            <w:r>
              <w:t>People like me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31F4ED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3201F90" w14:textId="77777777" w:rsidR="00967872" w:rsidRDefault="00EA1671">
            <w:pPr>
              <w:spacing w:after="0" w:line="240" w:lineRule="auto"/>
              <w:jc w:val="center"/>
            </w:pPr>
            <w:r>
              <w:t>Strongly agree</w:t>
            </w:r>
          </w:p>
        </w:tc>
      </w:tr>
      <w:tr w:rsidR="00967872" w14:paraId="5985DE8A" w14:textId="77777777">
        <w:trPr>
          <w:trHeight w:val="18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0DE4181" w14:textId="77777777" w:rsidR="00967872" w:rsidRDefault="00EA1671">
            <w:pPr>
              <w:spacing w:after="0" w:line="240" w:lineRule="auto"/>
            </w:pPr>
            <w:r>
              <w:t>NrmDeOth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983AF75" w14:textId="77777777" w:rsidR="00967872" w:rsidRDefault="00EA1671">
            <w:pPr>
              <w:spacing w:after="0" w:line="240" w:lineRule="auto"/>
              <w:jc w:val="center"/>
            </w:pPr>
            <w:r>
              <w:rPr>
                <w:sz w:val="24"/>
                <w:szCs w:val="24"/>
              </w:rP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BEEDAD2" w14:textId="77777777" w:rsidR="00967872" w:rsidRDefault="00EA1671">
            <w:pPr>
              <w:spacing w:after="0" w:line="240" w:lineRule="auto"/>
            </w:pPr>
            <w:r>
              <w:t>Other people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54D706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6DEB9AB" w14:textId="77777777" w:rsidR="00967872" w:rsidRDefault="00EA1671">
            <w:pPr>
              <w:spacing w:after="0" w:line="240" w:lineRule="auto"/>
              <w:jc w:val="center"/>
            </w:pPr>
            <w:r>
              <w:t>Strongly agree</w:t>
            </w:r>
          </w:p>
        </w:tc>
      </w:tr>
      <w:tr w:rsidR="00967872" w14:paraId="59B4C691" w14:textId="77777777">
        <w:trPr>
          <w:trHeight w:val="25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FB73310" w14:textId="77777777" w:rsidR="00967872" w:rsidRDefault="00EA1671">
            <w:pPr>
              <w:spacing w:after="0" w:line="240" w:lineRule="auto"/>
            </w:pPr>
            <w:r>
              <w:t>NrmDeGenera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22EF256" w14:textId="77777777" w:rsidR="00967872" w:rsidRDefault="00EA1671">
            <w:pPr>
              <w:spacing w:after="0" w:line="240" w:lineRule="auto"/>
              <w:jc w:val="center"/>
            </w:pPr>
            <w:r>
              <w:rPr>
                <w:sz w:val="24"/>
                <w:szCs w:val="24"/>
              </w:rP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E139B18" w14:textId="77777777" w:rsidR="00967872" w:rsidRDefault="00EA1671">
            <w:pPr>
              <w:spacing w:after="0" w:line="240" w:lineRule="auto"/>
            </w:pPr>
            <w:r>
              <w:t>People generally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131B6F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B460EDB" w14:textId="77777777" w:rsidR="00967872" w:rsidRDefault="00EA1671">
            <w:pPr>
              <w:spacing w:after="0" w:line="240" w:lineRule="auto"/>
              <w:jc w:val="center"/>
            </w:pPr>
            <w:r>
              <w:t>Strongly agree</w:t>
            </w:r>
          </w:p>
        </w:tc>
      </w:tr>
      <w:tr w:rsidR="00967872" w14:paraId="3A3295DD" w14:textId="77777777">
        <w:trPr>
          <w:trHeight w:val="14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7328ECF" w14:textId="77777777" w:rsidR="00967872" w:rsidRDefault="00EA1671">
            <w:pPr>
              <w:spacing w:after="0" w:line="240" w:lineRule="auto"/>
            </w:pPr>
            <w:r>
              <w:t>NrmDeRoleMode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99D3E6B" w14:textId="77777777" w:rsidR="00967872" w:rsidRDefault="00EA1671">
            <w:pPr>
              <w:spacing w:after="0" w:line="240" w:lineRule="auto"/>
              <w:jc w:val="center"/>
            </w:pPr>
            <w:r>
              <w:rPr>
                <w:sz w:val="24"/>
                <w:szCs w:val="24"/>
              </w:rPr>
              <w:t>Q1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0705095" w14:textId="77777777" w:rsidR="00967872" w:rsidRDefault="00EA1671">
            <w:pPr>
              <w:spacing w:after="0" w:line="240" w:lineRule="auto"/>
            </w:pPr>
            <w:r>
              <w:t>People I admire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FD0496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49DF0FC" w14:textId="77777777" w:rsidR="00967872" w:rsidRDefault="00EA1671">
            <w:pPr>
              <w:spacing w:after="0" w:line="240" w:lineRule="auto"/>
              <w:jc w:val="center"/>
            </w:pPr>
            <w:r>
              <w:t>Strongly agree</w:t>
            </w:r>
          </w:p>
        </w:tc>
      </w:tr>
      <w:tr w:rsidR="00967872" w14:paraId="77085475" w14:textId="77777777">
        <w:trPr>
          <w:trHeight w:val="318"/>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41AC2078" w14:textId="77777777" w:rsidR="00967872" w:rsidRDefault="00EA1671">
            <w:pPr>
              <w:spacing w:after="0" w:line="240" w:lineRule="auto"/>
            </w:pPr>
            <w:r>
              <w:t>NrmDeBoss</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036665A0" w14:textId="77777777" w:rsidR="00967872" w:rsidRDefault="00EA1671">
            <w:pPr>
              <w:spacing w:after="0" w:line="240" w:lineRule="auto"/>
              <w:jc w:val="center"/>
            </w:pPr>
            <w:r>
              <w:rPr>
                <w:sz w:val="24"/>
                <w:szCs w:val="24"/>
              </w:rPr>
              <w:t>Q14</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0A55704A" w14:textId="77777777" w:rsidR="00967872" w:rsidRDefault="00EA1671">
            <w:pPr>
              <w:spacing w:after="0" w:line="240" w:lineRule="auto"/>
            </w:pPr>
            <w:r>
              <w:t>My boss wears a mask when leaving the house during the pandemic</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0AC16D1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98323FC" w14:textId="77777777" w:rsidR="00967872" w:rsidRDefault="00EA1671">
            <w:pPr>
              <w:spacing w:after="0" w:line="240" w:lineRule="auto"/>
              <w:jc w:val="center"/>
            </w:pPr>
            <w:r>
              <w:t>Strongly agree</w:t>
            </w:r>
          </w:p>
        </w:tc>
      </w:tr>
      <w:tr w:rsidR="00967872" w14:paraId="44CF4F92" w14:textId="77777777">
        <w:trPr>
          <w:trHeight w:val="315"/>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59D0B83" w14:textId="77777777" w:rsidR="00967872" w:rsidRDefault="00EA1671">
            <w:pPr>
              <w:spacing w:after="0" w:line="240" w:lineRule="auto"/>
              <w:rPr>
                <w:b/>
                <w:i/>
              </w:rPr>
            </w:pPr>
            <w:r>
              <w:rPr>
                <w:b/>
                <w:i/>
              </w:rPr>
              <w:t>Injunctive Norms</w:t>
            </w:r>
          </w:p>
        </w:tc>
      </w:tr>
      <w:tr w:rsidR="00967872" w14:paraId="385AE48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02C699B" w14:textId="77777777" w:rsidR="00967872" w:rsidRDefault="00EA1671">
            <w:pPr>
              <w:spacing w:after="0" w:line="240" w:lineRule="auto"/>
            </w:pPr>
            <w:r>
              <w:t>NrmInPartn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2DC49C9"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8075BC3" w14:textId="77777777" w:rsidR="00967872" w:rsidRDefault="00EA1671">
            <w:pPr>
              <w:spacing w:after="0" w:line="240" w:lineRule="auto"/>
            </w:pPr>
            <w:r>
              <w:t>My partner expects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D584D7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F9F966E" w14:textId="77777777" w:rsidR="00967872" w:rsidRDefault="00EA1671">
            <w:pPr>
              <w:spacing w:after="0" w:line="240" w:lineRule="auto"/>
              <w:jc w:val="center"/>
            </w:pPr>
            <w:r>
              <w:t>Strongly agree</w:t>
            </w:r>
          </w:p>
        </w:tc>
      </w:tr>
      <w:tr w:rsidR="00967872" w14:paraId="15626974"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1FD344F" w14:textId="77777777" w:rsidR="00967872" w:rsidRDefault="00EA1671">
            <w:pPr>
              <w:spacing w:after="0" w:line="240" w:lineRule="auto"/>
            </w:pPr>
            <w:r>
              <w:t>NrmInFa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9CC6F73"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2DC63D1" w14:textId="77777777" w:rsidR="00967872" w:rsidRDefault="00EA1671">
            <w:pPr>
              <w:spacing w:after="0" w:line="240" w:lineRule="auto"/>
            </w:pPr>
            <w:r>
              <w:t>My family expects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BEE4F5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066DE13" w14:textId="77777777" w:rsidR="00967872" w:rsidRDefault="00EA1671">
            <w:pPr>
              <w:spacing w:after="0" w:line="240" w:lineRule="auto"/>
              <w:jc w:val="center"/>
            </w:pPr>
            <w:r>
              <w:t>Strongly agree</w:t>
            </w:r>
          </w:p>
        </w:tc>
      </w:tr>
      <w:tr w:rsidR="00967872" w14:paraId="64518C3F"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B7445DA" w14:textId="77777777" w:rsidR="00967872" w:rsidRDefault="00EA1671">
            <w:pPr>
              <w:spacing w:after="0" w:line="240" w:lineRule="auto"/>
            </w:pPr>
            <w:r>
              <w:t>NrmInParen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6A8BDAC"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2814488" w14:textId="77777777" w:rsidR="00967872" w:rsidRDefault="00EA1671">
            <w:pPr>
              <w:spacing w:after="0" w:line="240" w:lineRule="auto"/>
            </w:pPr>
            <w:r>
              <w:t>My parents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42ECF1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2CBED0C" w14:textId="77777777" w:rsidR="00967872" w:rsidRDefault="00EA1671">
            <w:pPr>
              <w:spacing w:after="0" w:line="240" w:lineRule="auto"/>
              <w:jc w:val="center"/>
            </w:pPr>
            <w:r>
              <w:t>Strongly agree</w:t>
            </w:r>
          </w:p>
        </w:tc>
      </w:tr>
      <w:tr w:rsidR="00967872" w14:paraId="606B017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77E3125" w14:textId="77777777" w:rsidR="00967872" w:rsidRDefault="00EA1671">
            <w:pPr>
              <w:spacing w:after="0" w:line="240" w:lineRule="auto"/>
            </w:pPr>
            <w:r>
              <w:t>NrmIn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F302445"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4EC3E03" w14:textId="77777777" w:rsidR="00967872" w:rsidRDefault="00EA1671">
            <w:pPr>
              <w:spacing w:after="0" w:line="240" w:lineRule="auto"/>
            </w:pPr>
            <w:r>
              <w:t>My close friends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613D5D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1FFE117" w14:textId="77777777" w:rsidR="00967872" w:rsidRDefault="00EA1671">
            <w:pPr>
              <w:spacing w:after="0" w:line="240" w:lineRule="auto"/>
              <w:jc w:val="center"/>
            </w:pPr>
            <w:r>
              <w:t>Strongly agree</w:t>
            </w:r>
          </w:p>
        </w:tc>
      </w:tr>
      <w:tr w:rsidR="00967872" w14:paraId="27603E39"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4248229" w14:textId="77777777" w:rsidR="00967872" w:rsidRDefault="00EA1671">
            <w:pPr>
              <w:spacing w:after="0" w:line="240" w:lineRule="auto"/>
            </w:pPr>
            <w:r>
              <w:t>NrmInHealthcar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7A21466"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FF534B0" w14:textId="77777777" w:rsidR="00967872" w:rsidRDefault="00EA1671">
            <w:pPr>
              <w:spacing w:after="0" w:line="240" w:lineRule="auto"/>
            </w:pPr>
            <w:r>
              <w:t>Health workers expect me to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CF3478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C0B44EF" w14:textId="77777777" w:rsidR="00967872" w:rsidRDefault="00EA1671">
            <w:pPr>
              <w:spacing w:after="0" w:line="240" w:lineRule="auto"/>
              <w:jc w:val="center"/>
            </w:pPr>
            <w:r>
              <w:t>Strongly agree</w:t>
            </w:r>
          </w:p>
        </w:tc>
      </w:tr>
      <w:tr w:rsidR="00967872" w14:paraId="495F640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23FC96E" w14:textId="77777777" w:rsidR="00967872" w:rsidRDefault="00EA1671">
            <w:pPr>
              <w:spacing w:after="0" w:line="240" w:lineRule="auto"/>
            </w:pPr>
            <w:r>
              <w:t>NrmIn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41F47B1"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F0E3D1F" w14:textId="77777777" w:rsidR="00967872" w:rsidRDefault="00EA1671">
            <w:pPr>
              <w:spacing w:after="0" w:line="240" w:lineRule="auto"/>
            </w:pPr>
            <w:r>
              <w:t>My neighbours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04BB6B6"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3AD45E7" w14:textId="77777777" w:rsidR="00967872" w:rsidRDefault="00EA1671">
            <w:pPr>
              <w:spacing w:after="0" w:line="240" w:lineRule="auto"/>
              <w:jc w:val="center"/>
            </w:pPr>
            <w:r>
              <w:t>Strongly agree</w:t>
            </w:r>
          </w:p>
        </w:tc>
      </w:tr>
      <w:tr w:rsidR="00967872" w14:paraId="07A387C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B8DCB84" w14:textId="77777777" w:rsidR="00967872" w:rsidRDefault="00EA1671">
            <w:pPr>
              <w:spacing w:after="0" w:line="240" w:lineRule="auto"/>
            </w:pPr>
            <w:r>
              <w:t>NrmInColleagu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9C578C5"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7B6F41B" w14:textId="77777777" w:rsidR="00967872" w:rsidRDefault="00EA1671">
            <w:pPr>
              <w:spacing w:after="0" w:line="240" w:lineRule="auto"/>
            </w:pPr>
            <w:r>
              <w:t>My colleagues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0BFA824"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3A26258" w14:textId="77777777" w:rsidR="00967872" w:rsidRDefault="00EA1671">
            <w:pPr>
              <w:spacing w:after="0" w:line="240" w:lineRule="auto"/>
              <w:jc w:val="center"/>
            </w:pPr>
            <w:r>
              <w:t>Strongly agree</w:t>
            </w:r>
          </w:p>
        </w:tc>
      </w:tr>
      <w:tr w:rsidR="00967872" w14:paraId="1E207DB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79CFE3E" w14:textId="77777777" w:rsidR="00967872" w:rsidRDefault="00EA1671">
            <w:pPr>
              <w:spacing w:after="0" w:line="240" w:lineRule="auto"/>
            </w:pPr>
            <w:r>
              <w:t>NrmInGover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CD24A4B"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A78FACF" w14:textId="77777777" w:rsidR="00967872" w:rsidRDefault="00EA1671">
            <w:pPr>
              <w:spacing w:after="0" w:line="240" w:lineRule="auto"/>
            </w:pPr>
            <w:r>
              <w:t>The government expects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E3AAFB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C72E0A2" w14:textId="77777777" w:rsidR="00967872" w:rsidRDefault="00EA1671">
            <w:pPr>
              <w:spacing w:after="0" w:line="240" w:lineRule="auto"/>
              <w:jc w:val="center"/>
            </w:pPr>
            <w:r>
              <w:t>Strongly agree</w:t>
            </w:r>
          </w:p>
        </w:tc>
      </w:tr>
      <w:tr w:rsidR="00967872" w14:paraId="3246635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F82DD25" w14:textId="77777777" w:rsidR="00967872" w:rsidRDefault="00EA1671">
            <w:pPr>
              <w:spacing w:after="0" w:line="240" w:lineRule="auto"/>
            </w:pPr>
            <w:r>
              <w:lastRenderedPageBreak/>
              <w:t>NrmInImportantOth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A6AB938"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B507EF3" w14:textId="77777777" w:rsidR="00967872" w:rsidRDefault="00EA1671">
            <w:pPr>
              <w:spacing w:after="0" w:line="240" w:lineRule="auto"/>
            </w:pPr>
            <w:r>
              <w:t>People who are important to me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A22EF7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948A09C" w14:textId="77777777" w:rsidR="00967872" w:rsidRDefault="00EA1671">
            <w:pPr>
              <w:spacing w:after="0" w:line="240" w:lineRule="auto"/>
              <w:jc w:val="center"/>
            </w:pPr>
            <w:r>
              <w:t>Strongly agree</w:t>
            </w:r>
          </w:p>
        </w:tc>
      </w:tr>
      <w:tr w:rsidR="00967872" w14:paraId="63DBE143"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15E5600" w14:textId="77777777" w:rsidR="00967872" w:rsidRDefault="00EA1671">
            <w:pPr>
              <w:spacing w:after="0" w:line="240" w:lineRule="auto"/>
            </w:pPr>
            <w:r>
              <w:t>NrmInPeers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B1623D4"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0B695017" w14:textId="77777777" w:rsidR="00967872" w:rsidRDefault="00EA1671">
            <w:pPr>
              <w:spacing w:after="0" w:line="240" w:lineRule="auto"/>
            </w:pPr>
            <w:r>
              <w:t>People at my age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2322E3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A22CB3E" w14:textId="77777777" w:rsidR="00967872" w:rsidRDefault="00EA1671">
            <w:pPr>
              <w:spacing w:after="0" w:line="240" w:lineRule="auto"/>
              <w:jc w:val="center"/>
            </w:pPr>
            <w:r>
              <w:t>Strongly agree</w:t>
            </w:r>
          </w:p>
        </w:tc>
      </w:tr>
      <w:tr w:rsidR="00967872" w14:paraId="5A16A7DF"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55DBC15" w14:textId="77777777" w:rsidR="00967872" w:rsidRDefault="00EA1671">
            <w:pPr>
              <w:spacing w:after="0" w:line="240" w:lineRule="auto"/>
            </w:pPr>
            <w:r>
              <w:t>NrmInPeers2</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80524F4"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8678EBC" w14:textId="77777777" w:rsidR="00967872" w:rsidRDefault="00EA1671">
            <w:pPr>
              <w:spacing w:after="0" w:line="240" w:lineRule="auto"/>
            </w:pPr>
            <w:r>
              <w:t>People like me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7DBCA4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5EC6CCD" w14:textId="77777777" w:rsidR="00967872" w:rsidRDefault="00EA1671">
            <w:pPr>
              <w:spacing w:after="0" w:line="240" w:lineRule="auto"/>
              <w:jc w:val="center"/>
            </w:pPr>
            <w:r>
              <w:t>Strongly agree</w:t>
            </w:r>
          </w:p>
        </w:tc>
      </w:tr>
      <w:tr w:rsidR="00967872" w14:paraId="4AA91ED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2330714" w14:textId="77777777" w:rsidR="00967872" w:rsidRDefault="00EA1671">
            <w:pPr>
              <w:spacing w:after="0" w:line="240" w:lineRule="auto"/>
            </w:pPr>
            <w:r>
              <w:t>NrmInOthers</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A367C6"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9D10B25" w14:textId="77777777" w:rsidR="00967872" w:rsidRDefault="00EA1671">
            <w:pPr>
              <w:spacing w:after="0" w:line="240" w:lineRule="auto"/>
            </w:pPr>
            <w:r>
              <w:t>Other people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3A559B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96FA20F" w14:textId="77777777" w:rsidR="00967872" w:rsidRDefault="00EA1671">
            <w:pPr>
              <w:spacing w:after="0" w:line="240" w:lineRule="auto"/>
              <w:jc w:val="center"/>
            </w:pPr>
            <w:r>
              <w:t>Strongly agree</w:t>
            </w:r>
          </w:p>
        </w:tc>
      </w:tr>
      <w:tr w:rsidR="00967872" w14:paraId="5DCF6E1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510446A" w14:textId="77777777" w:rsidR="00967872" w:rsidRDefault="00EA1671">
            <w:pPr>
              <w:spacing w:after="0" w:line="240" w:lineRule="auto"/>
            </w:pPr>
            <w:r>
              <w:t>NrmInGenera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C1D8673"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3BBD1DA" w14:textId="77777777" w:rsidR="00967872" w:rsidRDefault="00EA1671">
            <w:pPr>
              <w:spacing w:after="0" w:line="240" w:lineRule="auto"/>
            </w:pPr>
            <w:r>
              <w:t>People generally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76E7D9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4D44107" w14:textId="77777777" w:rsidR="00967872" w:rsidRDefault="00EA1671">
            <w:pPr>
              <w:spacing w:after="0" w:line="240" w:lineRule="auto"/>
              <w:jc w:val="center"/>
            </w:pPr>
            <w:r>
              <w:t>Strongly agree</w:t>
            </w:r>
          </w:p>
        </w:tc>
      </w:tr>
      <w:tr w:rsidR="00967872" w14:paraId="4207B828"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9BFBD00" w14:textId="77777777" w:rsidR="00967872" w:rsidRDefault="00EA1671">
            <w:pPr>
              <w:spacing w:after="0" w:line="240" w:lineRule="auto"/>
            </w:pPr>
            <w:r>
              <w:t>NrmInRoleMode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BC295DF" w14:textId="77777777" w:rsidR="00967872" w:rsidRDefault="00EA1671">
            <w:pPr>
              <w:spacing w:after="0" w:line="240" w:lineRule="auto"/>
              <w:jc w:val="center"/>
            </w:pPr>
            <w:r>
              <w:t>Q1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2FC6302" w14:textId="77777777" w:rsidR="00967872" w:rsidRDefault="00EA1671">
            <w:pPr>
              <w:spacing w:after="0" w:line="240" w:lineRule="auto"/>
            </w:pPr>
            <w:r>
              <w:t>People I admire expect me to always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76EF2C9"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664BF31" w14:textId="77777777" w:rsidR="00967872" w:rsidRDefault="00EA1671">
            <w:pPr>
              <w:spacing w:after="0" w:line="240" w:lineRule="auto"/>
              <w:jc w:val="center"/>
            </w:pPr>
            <w:r>
              <w:t>Strongly agree</w:t>
            </w:r>
          </w:p>
        </w:tc>
      </w:tr>
      <w:tr w:rsidR="00967872" w14:paraId="14F5957A"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3D30ABF3" w14:textId="77777777" w:rsidR="00967872" w:rsidRDefault="00EA1671">
            <w:pPr>
              <w:spacing w:after="0" w:line="240" w:lineRule="auto"/>
            </w:pPr>
            <w:r>
              <w:t>NrmInBoss</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0F4165D1" w14:textId="77777777" w:rsidR="00967872" w:rsidRDefault="00EA1671">
            <w:pPr>
              <w:spacing w:after="0" w:line="240" w:lineRule="auto"/>
              <w:jc w:val="center"/>
            </w:pPr>
            <w:r>
              <w:t>Q15</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5AEBC2EA" w14:textId="77777777" w:rsidR="00967872" w:rsidRDefault="00EA1671">
            <w:pPr>
              <w:spacing w:after="0" w:line="240" w:lineRule="auto"/>
            </w:pPr>
            <w:r>
              <w:t>My boss expects me to always wear a mask when leaving the house during the pandemic</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21A1697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4858E27C" w14:textId="77777777" w:rsidR="00967872" w:rsidRDefault="00EA1671">
            <w:pPr>
              <w:spacing w:after="0" w:line="240" w:lineRule="auto"/>
              <w:jc w:val="center"/>
            </w:pPr>
            <w:r>
              <w:t>Strongly agree</w:t>
            </w:r>
          </w:p>
        </w:tc>
      </w:tr>
      <w:tr w:rsidR="00967872" w14:paraId="7F3F1BBB" w14:textId="77777777">
        <w:trPr>
          <w:trHeight w:val="35"/>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C742869" w14:textId="77777777" w:rsidR="00967872" w:rsidRDefault="00EA1671">
            <w:pPr>
              <w:spacing w:after="0" w:line="240" w:lineRule="auto"/>
              <w:rPr>
                <w:b/>
                <w:i/>
              </w:rPr>
            </w:pPr>
            <w:r>
              <w:rPr>
                <w:b/>
                <w:i/>
              </w:rPr>
              <w:t>Perceived Capacity</w:t>
            </w:r>
          </w:p>
        </w:tc>
      </w:tr>
      <w:tr w:rsidR="00967872" w14:paraId="58D73138"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317E219" w14:textId="77777777" w:rsidR="00967872" w:rsidRDefault="00EA1671">
            <w:pPr>
              <w:spacing w:after="0" w:line="240" w:lineRule="auto"/>
            </w:pPr>
            <w:r>
              <w:t>PbcCa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649BB04"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5984B70" w14:textId="77777777" w:rsidR="00967872" w:rsidRDefault="00EA1671">
            <w:pPr>
              <w:spacing w:after="0" w:line="240" w:lineRule="auto"/>
            </w:pPr>
            <w:r>
              <w:t>I believe I can wear a mask when I'm around the neighborhood where I lived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E92F05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61BF01B" w14:textId="77777777" w:rsidR="00967872" w:rsidRDefault="00EA1671">
            <w:pPr>
              <w:spacing w:after="0" w:line="240" w:lineRule="auto"/>
              <w:jc w:val="center"/>
            </w:pPr>
            <w:r>
              <w:t>Strongly agree</w:t>
            </w:r>
          </w:p>
        </w:tc>
      </w:tr>
      <w:tr w:rsidR="00967872" w14:paraId="0F801E2C"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2882362" w14:textId="77777777" w:rsidR="00967872" w:rsidRDefault="00EA1671">
            <w:pPr>
              <w:spacing w:after="0" w:line="240" w:lineRule="auto"/>
            </w:pPr>
            <w:r>
              <w:t>PbcCaShopping</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BC251F9"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8CFA275" w14:textId="77777777" w:rsidR="00967872" w:rsidRDefault="00EA1671">
            <w:pPr>
              <w:spacing w:after="0" w:line="240" w:lineRule="auto"/>
            </w:pPr>
            <w:r>
              <w:t>I believe I can wear a mask when shopping at the store/supermarket/marke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0985D0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0351555" w14:textId="77777777" w:rsidR="00967872" w:rsidRDefault="00EA1671">
            <w:pPr>
              <w:spacing w:after="0" w:line="240" w:lineRule="auto"/>
              <w:jc w:val="center"/>
            </w:pPr>
            <w:r>
              <w:t>Strongly agree</w:t>
            </w:r>
          </w:p>
        </w:tc>
      </w:tr>
      <w:tr w:rsidR="00967872" w14:paraId="54614978" w14:textId="77777777">
        <w:trPr>
          <w:trHeight w:val="23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1122B9E" w14:textId="77777777" w:rsidR="00967872" w:rsidRDefault="00EA1671">
            <w:pPr>
              <w:spacing w:after="0" w:line="240" w:lineRule="auto"/>
            </w:pPr>
            <w:r>
              <w:t>PbcCaSpor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12025FE"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95E6C45" w14:textId="77777777" w:rsidR="00967872" w:rsidRDefault="00EA1671">
            <w:pPr>
              <w:spacing w:after="0" w:line="240" w:lineRule="auto"/>
            </w:pPr>
            <w:r>
              <w:t>I believe I can wear a mask when exercising outside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66C7B9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ACE38AD" w14:textId="77777777" w:rsidR="00967872" w:rsidRDefault="00EA1671">
            <w:pPr>
              <w:spacing w:after="0" w:line="240" w:lineRule="auto"/>
              <w:jc w:val="center"/>
            </w:pPr>
            <w:r>
              <w:t>Strongly agree</w:t>
            </w:r>
          </w:p>
        </w:tc>
      </w:tr>
      <w:tr w:rsidR="00967872" w14:paraId="1BC32572" w14:textId="77777777">
        <w:trPr>
          <w:trHeight w:val="13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34C6DEA" w14:textId="77777777" w:rsidR="00967872" w:rsidRDefault="00EA1671">
            <w:pPr>
              <w:spacing w:after="0" w:line="240" w:lineRule="auto"/>
            </w:pPr>
            <w:r>
              <w:t>PbcCaDailyActiv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6218460"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EE00C9A" w14:textId="77777777" w:rsidR="00967872" w:rsidRDefault="00EA1671">
            <w:pPr>
              <w:spacing w:after="0" w:line="240" w:lineRule="auto"/>
            </w:pPr>
            <w:r>
              <w:t>I believe I can wear a mask while doing daily activities (e.g. work, school)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4502C7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2C78842" w14:textId="77777777" w:rsidR="00967872" w:rsidRDefault="00EA1671">
            <w:pPr>
              <w:spacing w:after="0" w:line="240" w:lineRule="auto"/>
              <w:jc w:val="center"/>
            </w:pPr>
            <w:r>
              <w:t>Strongly agree</w:t>
            </w:r>
          </w:p>
        </w:tc>
      </w:tr>
      <w:tr w:rsidR="00967872" w14:paraId="3AC8C8E2" w14:textId="77777777">
        <w:trPr>
          <w:trHeight w:val="22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880353F" w14:textId="77777777" w:rsidR="00967872" w:rsidRDefault="00EA1671">
            <w:pPr>
              <w:spacing w:after="0" w:line="240" w:lineRule="auto"/>
            </w:pPr>
            <w:r>
              <w:t>PbcCaKnow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9877984"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D4DAFAB" w14:textId="77777777" w:rsidR="00967872" w:rsidRDefault="00EA1671">
            <w:pPr>
              <w:spacing w:after="0" w:line="240" w:lineRule="auto"/>
            </w:pPr>
            <w:r>
              <w:t>I believe I can wear a mask when I go to a familiar environmen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859107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BDA24F6" w14:textId="77777777" w:rsidR="00967872" w:rsidRDefault="00EA1671">
            <w:pPr>
              <w:spacing w:after="0" w:line="240" w:lineRule="auto"/>
              <w:jc w:val="center"/>
            </w:pPr>
            <w:r>
              <w:t>Strongly agree</w:t>
            </w:r>
          </w:p>
        </w:tc>
      </w:tr>
      <w:tr w:rsidR="00967872" w14:paraId="758FABA1"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3CF65EF" w14:textId="77777777" w:rsidR="00967872" w:rsidRDefault="00EA1671">
            <w:pPr>
              <w:spacing w:after="0" w:line="240" w:lineRule="auto"/>
            </w:pPr>
            <w:r>
              <w:t>PbcCaFami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68667E1"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D4BE559" w14:textId="77777777" w:rsidR="00967872" w:rsidRDefault="00EA1671">
            <w:pPr>
              <w:spacing w:after="0" w:line="240" w:lineRule="auto"/>
            </w:pPr>
            <w:r>
              <w:t>I believe I can wear a mask when when meeting my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3AA738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D1EE6FA" w14:textId="77777777" w:rsidR="00967872" w:rsidRDefault="00EA1671">
            <w:pPr>
              <w:spacing w:after="0" w:line="240" w:lineRule="auto"/>
              <w:jc w:val="center"/>
            </w:pPr>
            <w:r>
              <w:t>Strongly agree</w:t>
            </w:r>
          </w:p>
        </w:tc>
      </w:tr>
      <w:tr w:rsidR="00967872" w14:paraId="0203C4F0"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3B84324" w14:textId="77777777" w:rsidR="00967872" w:rsidRDefault="00EA1671">
            <w:pPr>
              <w:spacing w:after="0" w:line="240" w:lineRule="auto"/>
            </w:pPr>
            <w:r>
              <w:t>PbcCaFamily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EF47519"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33D22B0" w14:textId="77777777" w:rsidR="00967872" w:rsidRDefault="00EA1671">
            <w:pPr>
              <w:spacing w:after="0" w:line="240" w:lineRule="auto"/>
            </w:pPr>
            <w:r>
              <w:t>I believe I can wear a mask when visiting my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B689546"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6338862" w14:textId="77777777" w:rsidR="00967872" w:rsidRDefault="00EA1671">
            <w:pPr>
              <w:spacing w:after="0" w:line="240" w:lineRule="auto"/>
              <w:jc w:val="center"/>
            </w:pPr>
            <w:r>
              <w:t>Strongly agree</w:t>
            </w:r>
          </w:p>
        </w:tc>
      </w:tr>
      <w:tr w:rsidR="00967872" w14:paraId="6C74BED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5A6DA8A" w14:textId="77777777" w:rsidR="00967872" w:rsidRDefault="00EA1671">
            <w:pPr>
              <w:spacing w:after="0" w:line="240" w:lineRule="auto"/>
            </w:pPr>
            <w:r>
              <w:t>PbcCa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D1AD88B"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9F2395F" w14:textId="77777777" w:rsidR="00967872" w:rsidRDefault="00EA1671">
            <w:pPr>
              <w:spacing w:after="0" w:line="240" w:lineRule="auto"/>
            </w:pPr>
            <w:r>
              <w:t>I believe I can wear a mask when meeting my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C8FA21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D4934A1" w14:textId="77777777" w:rsidR="00967872" w:rsidRDefault="00EA1671">
            <w:pPr>
              <w:spacing w:after="0" w:line="240" w:lineRule="auto"/>
              <w:jc w:val="center"/>
            </w:pPr>
            <w:r>
              <w:t>Strongly agree</w:t>
            </w:r>
          </w:p>
        </w:tc>
      </w:tr>
      <w:tr w:rsidR="00967872" w14:paraId="48BB6C51"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5CAC481" w14:textId="77777777" w:rsidR="00967872" w:rsidRDefault="00EA1671">
            <w:pPr>
              <w:spacing w:after="0" w:line="240" w:lineRule="auto"/>
            </w:pPr>
            <w:r>
              <w:t>PbcCaFriend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EE166E6"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8355DD3" w14:textId="77777777" w:rsidR="00967872" w:rsidRDefault="00EA1671">
            <w:pPr>
              <w:spacing w:after="0" w:line="240" w:lineRule="auto"/>
            </w:pPr>
            <w:r>
              <w:t>I believe I can wear a mask when visiting my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25D1A1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8BE5478" w14:textId="77777777" w:rsidR="00967872" w:rsidRDefault="00EA1671">
            <w:pPr>
              <w:spacing w:after="0" w:line="240" w:lineRule="auto"/>
              <w:jc w:val="center"/>
            </w:pPr>
            <w:r>
              <w:t>Strongly agree</w:t>
            </w:r>
          </w:p>
        </w:tc>
      </w:tr>
      <w:tr w:rsidR="00967872" w14:paraId="64835749"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9373F68" w14:textId="77777777" w:rsidR="00967872" w:rsidRDefault="00EA1671">
            <w:pPr>
              <w:spacing w:after="0" w:line="240" w:lineRule="auto"/>
            </w:pPr>
            <w:r>
              <w:t>PbcCaOld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7886CC5"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7C1A24D" w14:textId="77777777" w:rsidR="00967872" w:rsidRDefault="00EA1671">
            <w:pPr>
              <w:spacing w:after="0" w:line="240" w:lineRule="auto"/>
            </w:pPr>
            <w:r>
              <w:t>I believe I can wear a mask when communicating with older peopl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A7C2A8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8796778" w14:textId="77777777" w:rsidR="00967872" w:rsidRDefault="00EA1671">
            <w:pPr>
              <w:spacing w:after="0" w:line="240" w:lineRule="auto"/>
              <w:jc w:val="center"/>
            </w:pPr>
            <w:r>
              <w:t>Strongly agree</w:t>
            </w:r>
          </w:p>
        </w:tc>
      </w:tr>
      <w:tr w:rsidR="00967872" w14:paraId="3262723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DB86C8E" w14:textId="77777777" w:rsidR="00967872" w:rsidRDefault="00EA1671">
            <w:pPr>
              <w:spacing w:after="0" w:line="240" w:lineRule="auto"/>
            </w:pPr>
            <w:r>
              <w:lastRenderedPageBreak/>
              <w:t>PbcCaCleanMask</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7293FAE"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47CC39D" w14:textId="77777777" w:rsidR="00967872" w:rsidRDefault="00EA1671">
            <w:pPr>
              <w:spacing w:after="0" w:line="240" w:lineRule="auto"/>
            </w:pPr>
            <w:r>
              <w:t>I believe I can provide clean masks to use when I leave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16929D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A77D63C" w14:textId="77777777" w:rsidR="00967872" w:rsidRDefault="00EA1671">
            <w:pPr>
              <w:spacing w:after="0" w:line="240" w:lineRule="auto"/>
              <w:jc w:val="center"/>
            </w:pPr>
            <w:r>
              <w:t>Strongly agree</w:t>
            </w:r>
          </w:p>
        </w:tc>
      </w:tr>
      <w:tr w:rsidR="00967872" w14:paraId="69600C2E"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05C3BD10" w14:textId="77777777" w:rsidR="00967872" w:rsidRDefault="00EA1671">
            <w:pPr>
              <w:spacing w:after="0" w:line="240" w:lineRule="auto"/>
            </w:pPr>
            <w:r>
              <w:t>PbcCaAccess</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4138BA92"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385A4FE0" w14:textId="77777777" w:rsidR="00967872" w:rsidRDefault="00EA1671">
            <w:pPr>
              <w:spacing w:after="0" w:line="240" w:lineRule="auto"/>
            </w:pPr>
            <w:r>
              <w:t>I believe I can provide clean masks in places that are easily accessible whenever needed during the pandemic</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7BB7203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B5C9229" w14:textId="77777777" w:rsidR="00967872" w:rsidRDefault="00EA1671">
            <w:pPr>
              <w:spacing w:after="0" w:line="240" w:lineRule="auto"/>
              <w:jc w:val="center"/>
            </w:pPr>
            <w:r>
              <w:t>Strongly agree</w:t>
            </w:r>
          </w:p>
        </w:tc>
      </w:tr>
      <w:tr w:rsidR="00967872" w14:paraId="79993B73" w14:textId="77777777">
        <w:trPr>
          <w:trHeight w:val="360"/>
        </w:trPr>
        <w:tc>
          <w:tcPr>
            <w:tcW w:w="14255" w:type="dxa"/>
            <w:gridSpan w:val="5"/>
            <w:tcBorders>
              <w:top w:val="single" w:sz="18" w:space="0" w:color="000000"/>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4C02006" w14:textId="77777777" w:rsidR="00967872" w:rsidRDefault="00EA1671">
            <w:pPr>
              <w:spacing w:after="0" w:line="240" w:lineRule="auto"/>
              <w:rPr>
                <w:b/>
                <w:i/>
              </w:rPr>
            </w:pPr>
            <w:r>
              <w:rPr>
                <w:b/>
                <w:i/>
              </w:rPr>
              <w:t>Perceived autonomy</w:t>
            </w:r>
          </w:p>
        </w:tc>
      </w:tr>
      <w:tr w:rsidR="00967872" w14:paraId="761DDC18" w14:textId="77777777">
        <w:trPr>
          <w:trHeight w:val="61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68AB09A" w14:textId="77777777" w:rsidR="00967872" w:rsidRDefault="00EA1671">
            <w:pPr>
              <w:spacing w:after="0" w:line="240" w:lineRule="auto"/>
            </w:pPr>
            <w:r>
              <w:t>PbcAu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1A5C74F"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FDBE07E" w14:textId="77777777" w:rsidR="00967872" w:rsidRDefault="00EA1671">
            <w:pPr>
              <w:spacing w:after="0" w:line="240" w:lineRule="auto"/>
            </w:pPr>
            <w:r>
              <w:t>How far you can control yourself to keep wearing a mask when you are in your neighborhood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513FFD7E"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1EEC9BB3" w14:textId="77777777" w:rsidR="00967872" w:rsidRDefault="00EA1671">
            <w:pPr>
              <w:spacing w:after="0" w:line="240" w:lineRule="auto"/>
              <w:jc w:val="center"/>
            </w:pPr>
            <w:r>
              <w:t>Very likely can control</w:t>
            </w:r>
          </w:p>
        </w:tc>
      </w:tr>
      <w:tr w:rsidR="00967872" w14:paraId="09EABE61"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2917C27" w14:textId="77777777" w:rsidR="00967872" w:rsidRDefault="00EA1671">
            <w:pPr>
              <w:spacing w:after="0" w:line="240" w:lineRule="auto"/>
            </w:pPr>
            <w:r>
              <w:t>PbcAuShopping</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254D2B0"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B2380C8" w14:textId="77777777" w:rsidR="00967872" w:rsidRDefault="00EA1671">
            <w:pPr>
              <w:spacing w:after="0" w:line="240" w:lineRule="auto"/>
            </w:pPr>
            <w:r>
              <w:t>How far you can control yourself to keep wearing a mask when shopping at the store/supermarket/marke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3C104023"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5679637E" w14:textId="77777777" w:rsidR="00967872" w:rsidRDefault="00EA1671">
            <w:pPr>
              <w:spacing w:after="0" w:line="240" w:lineRule="auto"/>
              <w:jc w:val="center"/>
            </w:pPr>
            <w:r>
              <w:t>Very likely can control</w:t>
            </w:r>
          </w:p>
        </w:tc>
      </w:tr>
      <w:tr w:rsidR="00967872" w14:paraId="3828E1D4" w14:textId="77777777">
        <w:trPr>
          <w:trHeight w:val="63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D964E68" w14:textId="77777777" w:rsidR="00967872" w:rsidRDefault="00EA1671">
            <w:pPr>
              <w:spacing w:after="0" w:line="240" w:lineRule="auto"/>
            </w:pPr>
            <w:r>
              <w:t>PbcAuSpor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A4AA3FA"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C81907F" w14:textId="77777777" w:rsidR="00967872" w:rsidRDefault="00EA1671">
            <w:pPr>
              <w:spacing w:after="0" w:line="240" w:lineRule="auto"/>
            </w:pPr>
            <w:r>
              <w:t>How far you can control yourself to keep wearing a mask when when exercising outsid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119160CF"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113BA4AB" w14:textId="77777777" w:rsidR="00967872" w:rsidRDefault="00EA1671">
            <w:pPr>
              <w:spacing w:after="0" w:line="240" w:lineRule="auto"/>
              <w:jc w:val="center"/>
            </w:pPr>
            <w:r>
              <w:t>Very likely can control</w:t>
            </w:r>
          </w:p>
        </w:tc>
      </w:tr>
      <w:tr w:rsidR="00967872" w14:paraId="1D42EA0A" w14:textId="77777777">
        <w:trPr>
          <w:trHeight w:val="43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36C5437" w14:textId="77777777" w:rsidR="00967872" w:rsidRDefault="00EA1671">
            <w:pPr>
              <w:spacing w:after="0" w:line="240" w:lineRule="auto"/>
            </w:pPr>
            <w:r>
              <w:t>PbcAuDailyActiv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DE77F6C"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51029F9" w14:textId="77777777" w:rsidR="00967872" w:rsidRDefault="00EA1671">
            <w:pPr>
              <w:spacing w:after="0" w:line="240" w:lineRule="auto"/>
            </w:pPr>
            <w:r>
              <w:t>How far you can control yourself to keep wearing a mask while doing daily activities outdoors (e.g. work, school)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08272A33"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618A9A00" w14:textId="77777777" w:rsidR="00967872" w:rsidRDefault="00EA1671">
            <w:pPr>
              <w:spacing w:after="0" w:line="240" w:lineRule="auto"/>
              <w:jc w:val="center"/>
            </w:pPr>
            <w:r>
              <w:t>Very likely can control</w:t>
            </w:r>
          </w:p>
        </w:tc>
      </w:tr>
      <w:tr w:rsidR="00967872" w14:paraId="4B0CEAB3" w14:textId="77777777">
        <w:trPr>
          <w:trHeight w:val="41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B1934A9" w14:textId="77777777" w:rsidR="00967872" w:rsidRDefault="00EA1671">
            <w:pPr>
              <w:spacing w:after="0" w:line="240" w:lineRule="auto"/>
            </w:pPr>
            <w:r>
              <w:t>PbcAuKnow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10605A0"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F127083" w14:textId="77777777" w:rsidR="00967872" w:rsidRDefault="00EA1671">
            <w:pPr>
              <w:spacing w:after="0" w:line="240" w:lineRule="auto"/>
            </w:pPr>
            <w:r>
              <w:t>How far you can control yourself to keep wearing a mask when you go to a familiar environmen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617343EE"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1E01EDCF" w14:textId="77777777" w:rsidR="00967872" w:rsidRDefault="00EA1671">
            <w:pPr>
              <w:spacing w:after="0" w:line="240" w:lineRule="auto"/>
              <w:jc w:val="center"/>
            </w:pPr>
            <w:r>
              <w:t>Very likely can control</w:t>
            </w:r>
          </w:p>
        </w:tc>
      </w:tr>
      <w:tr w:rsidR="00967872" w14:paraId="4A63C5BA" w14:textId="77777777">
        <w:trPr>
          <w:trHeight w:val="22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994C053" w14:textId="77777777" w:rsidR="00967872" w:rsidRDefault="00EA1671">
            <w:pPr>
              <w:spacing w:after="0" w:line="240" w:lineRule="auto"/>
            </w:pPr>
            <w:r>
              <w:t>PbcAuFami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A30E2F"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C641FB5" w14:textId="77777777" w:rsidR="00967872" w:rsidRDefault="00EA1671">
            <w:pPr>
              <w:spacing w:after="0" w:line="240" w:lineRule="auto"/>
            </w:pPr>
            <w:r>
              <w:t>How far you can control yourself to keep wearing a mask when you meet your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7821152D"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283668EB" w14:textId="77777777" w:rsidR="00967872" w:rsidRDefault="00EA1671">
            <w:pPr>
              <w:spacing w:after="0" w:line="240" w:lineRule="auto"/>
              <w:jc w:val="center"/>
            </w:pPr>
            <w:r>
              <w:t>Very likely can control</w:t>
            </w:r>
          </w:p>
        </w:tc>
      </w:tr>
      <w:tr w:rsidR="00967872" w14:paraId="73565D90" w14:textId="77777777">
        <w:trPr>
          <w:trHeight w:val="40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0A55FE9" w14:textId="77777777" w:rsidR="00967872" w:rsidRDefault="00EA1671">
            <w:pPr>
              <w:spacing w:after="0" w:line="240" w:lineRule="auto"/>
            </w:pPr>
            <w:r>
              <w:t>PbcAuFamily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35D6AB4"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1D33504" w14:textId="77777777" w:rsidR="00967872" w:rsidRDefault="00EA1671">
            <w:pPr>
              <w:spacing w:after="0" w:line="240" w:lineRule="auto"/>
            </w:pPr>
            <w:r>
              <w:t>How far you can control yourself to keep wearing a mask when visiting your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1EA581B8"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4E6E2A37" w14:textId="77777777" w:rsidR="00967872" w:rsidRDefault="00EA1671">
            <w:pPr>
              <w:spacing w:after="0" w:line="240" w:lineRule="auto"/>
              <w:jc w:val="center"/>
            </w:pPr>
            <w:r>
              <w:t>Very likely can control</w:t>
            </w:r>
          </w:p>
        </w:tc>
      </w:tr>
      <w:tr w:rsidR="00967872" w14:paraId="2463F57A" w14:textId="77777777">
        <w:trPr>
          <w:trHeight w:val="12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350587E" w14:textId="77777777" w:rsidR="00967872" w:rsidRDefault="00EA1671">
            <w:pPr>
              <w:spacing w:after="0" w:line="240" w:lineRule="auto"/>
            </w:pPr>
            <w:r>
              <w:t>PbcAu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C5FCB4A"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206B6D8" w14:textId="77777777" w:rsidR="00967872" w:rsidRDefault="00EA1671">
            <w:pPr>
              <w:spacing w:after="0" w:line="240" w:lineRule="auto"/>
            </w:pPr>
            <w:r>
              <w:t>How far you can control yourself to keep wearing a mask when you meet your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26A13198"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10F865BE" w14:textId="77777777" w:rsidR="00967872" w:rsidRDefault="00EA1671">
            <w:pPr>
              <w:spacing w:after="0" w:line="240" w:lineRule="auto"/>
              <w:jc w:val="center"/>
            </w:pPr>
            <w:r>
              <w:t>Very likely can control</w:t>
            </w:r>
          </w:p>
        </w:tc>
      </w:tr>
      <w:tr w:rsidR="00967872" w14:paraId="4AFBDB2C" w14:textId="77777777">
        <w:trPr>
          <w:trHeight w:val="192"/>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9CD1FCA" w14:textId="77777777" w:rsidR="00967872" w:rsidRDefault="00EA1671">
            <w:pPr>
              <w:spacing w:after="0" w:line="240" w:lineRule="auto"/>
            </w:pPr>
            <w:r>
              <w:t>PbcAuFriend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D495363"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110CFFC" w14:textId="77777777" w:rsidR="00967872" w:rsidRDefault="00EA1671">
            <w:pPr>
              <w:spacing w:after="0" w:line="240" w:lineRule="auto"/>
            </w:pPr>
            <w:r>
              <w:t>How far you can control yourself to keep wearing a mask when visiting your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3D07DA47"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714DA690" w14:textId="77777777" w:rsidR="00967872" w:rsidRDefault="00EA1671">
            <w:pPr>
              <w:spacing w:after="0" w:line="240" w:lineRule="auto"/>
              <w:jc w:val="center"/>
            </w:pPr>
            <w:r>
              <w:t>Very likely can control</w:t>
            </w:r>
          </w:p>
        </w:tc>
      </w:tr>
      <w:tr w:rsidR="00967872" w14:paraId="2F801AE8" w14:textId="77777777">
        <w:trPr>
          <w:trHeight w:val="45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B140060" w14:textId="77777777" w:rsidR="00967872" w:rsidRDefault="00EA1671">
            <w:pPr>
              <w:spacing w:after="0" w:line="240" w:lineRule="auto"/>
            </w:pPr>
            <w:r>
              <w:t>PbcAuClosePerso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95F311B"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3EB7E33" w14:textId="77777777" w:rsidR="00967872" w:rsidRDefault="00EA1671">
            <w:pPr>
              <w:spacing w:after="0" w:line="240" w:lineRule="auto"/>
            </w:pPr>
            <w:r>
              <w:t>How far you can control yourself to keep wearing a mask when you are around people you know close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1C553682"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0C18D3C0" w14:textId="77777777" w:rsidR="00967872" w:rsidRDefault="00EA1671">
            <w:pPr>
              <w:spacing w:after="0" w:line="240" w:lineRule="auto"/>
              <w:jc w:val="center"/>
            </w:pPr>
            <w:r>
              <w:t>Very likely can control</w:t>
            </w:r>
          </w:p>
        </w:tc>
      </w:tr>
      <w:tr w:rsidR="00967872" w14:paraId="3CE602F2" w14:textId="77777777">
        <w:trPr>
          <w:trHeight w:val="25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0950BEC" w14:textId="77777777" w:rsidR="00967872" w:rsidRDefault="00EA1671">
            <w:pPr>
              <w:spacing w:after="0" w:line="240" w:lineRule="auto"/>
            </w:pPr>
            <w:r>
              <w:t>PbcAuOld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0F74E2D"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A7EEE56" w14:textId="77777777" w:rsidR="00967872" w:rsidRDefault="00EA1671">
            <w:pPr>
              <w:spacing w:after="0" w:line="240" w:lineRule="auto"/>
            </w:pPr>
            <w:r>
              <w:t>How far you can control yourself to keep wearing a mask when when you talk to older peopl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328A38DA"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7BB3D457" w14:textId="77777777" w:rsidR="00967872" w:rsidRDefault="00EA1671">
            <w:pPr>
              <w:spacing w:after="0" w:line="240" w:lineRule="auto"/>
              <w:jc w:val="center"/>
            </w:pPr>
            <w:r>
              <w:t>Very likely can control</w:t>
            </w:r>
          </w:p>
        </w:tc>
      </w:tr>
      <w:tr w:rsidR="00967872" w14:paraId="041940E2"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F0BC2C6" w14:textId="77777777" w:rsidR="00967872" w:rsidRDefault="00EA1671">
            <w:pPr>
              <w:spacing w:after="0" w:line="240" w:lineRule="auto"/>
            </w:pPr>
            <w:r>
              <w:t>PbcAuAske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13BFCFF"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5659F06" w14:textId="77777777" w:rsidR="00967872" w:rsidRDefault="00EA1671">
            <w:pPr>
              <w:spacing w:after="0" w:line="240" w:lineRule="auto"/>
            </w:pPr>
            <w:r>
              <w:t>How far you can control yourself to keep wearing a mask when other people ask you to take off your mask during a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36928199"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2D828AF2" w14:textId="77777777" w:rsidR="00967872" w:rsidRDefault="00EA1671">
            <w:pPr>
              <w:spacing w:after="0" w:line="240" w:lineRule="auto"/>
              <w:jc w:val="center"/>
            </w:pPr>
            <w:r>
              <w:t>Very likely can control</w:t>
            </w:r>
          </w:p>
        </w:tc>
      </w:tr>
      <w:tr w:rsidR="00967872" w14:paraId="25DC9E40" w14:textId="77777777">
        <w:trPr>
          <w:trHeight w:val="417"/>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57DABED8" w14:textId="77777777" w:rsidR="00967872" w:rsidRDefault="00EA1671">
            <w:pPr>
              <w:spacing w:after="0" w:line="240" w:lineRule="auto"/>
            </w:pPr>
            <w:r>
              <w:t>PbcAuNoMask</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7DD84CC4"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6E05F569" w14:textId="77777777" w:rsidR="00967872" w:rsidRDefault="00EA1671">
            <w:pPr>
              <w:spacing w:after="0" w:line="240" w:lineRule="auto"/>
            </w:pPr>
            <w:r>
              <w:t>How far you can control yourself to keep wearing a mask when you are in an environment that is mostly not wearing a mask during the pandemic</w:t>
            </w:r>
          </w:p>
        </w:tc>
        <w:tc>
          <w:tcPr>
            <w:tcW w:w="2111" w:type="dxa"/>
            <w:tcBorders>
              <w:top w:val="single" w:sz="6" w:space="0" w:color="CCCCCC"/>
              <w:left w:val="single" w:sz="6" w:space="0" w:color="CCCCCC"/>
              <w:bottom w:val="single" w:sz="18" w:space="0" w:color="000000"/>
              <w:right w:val="single" w:sz="6" w:space="0" w:color="000000"/>
            </w:tcBorders>
            <w:shd w:val="clear" w:color="auto" w:fill="auto"/>
          </w:tcPr>
          <w:p w14:paraId="75A4A0DF"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18" w:space="0" w:color="000000"/>
              <w:right w:val="single" w:sz="6" w:space="0" w:color="000000"/>
            </w:tcBorders>
            <w:shd w:val="clear" w:color="auto" w:fill="auto"/>
          </w:tcPr>
          <w:p w14:paraId="47BC8239" w14:textId="77777777" w:rsidR="00967872" w:rsidRDefault="00EA1671">
            <w:pPr>
              <w:spacing w:after="0" w:line="240" w:lineRule="auto"/>
              <w:jc w:val="center"/>
            </w:pPr>
            <w:r>
              <w:t>Very likely can control</w:t>
            </w:r>
          </w:p>
        </w:tc>
      </w:tr>
      <w:tr w:rsidR="00967872" w14:paraId="3E74BD3C" w14:textId="77777777">
        <w:trPr>
          <w:trHeight w:val="35"/>
        </w:trPr>
        <w:tc>
          <w:tcPr>
            <w:tcW w:w="14255" w:type="dxa"/>
            <w:gridSpan w:val="5"/>
            <w:tcBorders>
              <w:top w:val="single" w:sz="18" w:space="0" w:color="000000"/>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BAFB30D" w14:textId="77777777" w:rsidR="00967872" w:rsidRDefault="00EA1671">
            <w:pPr>
              <w:spacing w:after="0" w:line="240" w:lineRule="auto"/>
              <w:rPr>
                <w:b/>
                <w:i/>
              </w:rPr>
            </w:pPr>
            <w:r>
              <w:rPr>
                <w:b/>
                <w:i/>
              </w:rPr>
              <w:lastRenderedPageBreak/>
              <w:t>Intention</w:t>
            </w:r>
          </w:p>
        </w:tc>
      </w:tr>
      <w:tr w:rsidR="00967872" w14:paraId="14C90348" w14:textId="77777777">
        <w:trPr>
          <w:trHeight w:val="27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F8C7387" w14:textId="77777777" w:rsidR="00967872" w:rsidRDefault="00EA1671">
            <w:pPr>
              <w:spacing w:after="0" w:line="240" w:lineRule="auto"/>
            </w:pPr>
            <w:r>
              <w:t>IntMask</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38B584"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C9880FE" w14:textId="77777777" w:rsidR="00967872" w:rsidRDefault="00EA1671">
            <w:pPr>
              <w:spacing w:after="0" w:line="240" w:lineRule="auto"/>
            </w:pPr>
            <w:r>
              <w:t>I intend to wear a mask when leaving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199434D"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FB7AF33" w14:textId="77777777" w:rsidR="00967872" w:rsidRDefault="00EA1671">
            <w:pPr>
              <w:spacing w:after="0" w:line="240" w:lineRule="auto"/>
              <w:jc w:val="center"/>
            </w:pPr>
            <w:r>
              <w:t>Strongly agree</w:t>
            </w:r>
          </w:p>
        </w:tc>
      </w:tr>
      <w:tr w:rsidR="00967872" w14:paraId="1F774D98"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E8FAD21" w14:textId="77777777" w:rsidR="00967872" w:rsidRDefault="00EA1671">
            <w:pPr>
              <w:spacing w:after="0" w:line="240" w:lineRule="auto"/>
            </w:pPr>
            <w:r>
              <w:t>IntInRush</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8F1D23B"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01B1C65" w14:textId="77777777" w:rsidR="00967872" w:rsidRDefault="00EA1671">
            <w:pPr>
              <w:spacing w:after="0" w:line="240" w:lineRule="auto"/>
            </w:pPr>
            <w:r>
              <w:t>I intend to wear a mask even though I'm in a hurry to leave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B1D04F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3535882" w14:textId="77777777" w:rsidR="00967872" w:rsidRDefault="00EA1671">
            <w:pPr>
              <w:spacing w:after="0" w:line="240" w:lineRule="auto"/>
              <w:jc w:val="center"/>
            </w:pPr>
            <w:r>
              <w:t>Strongly agree</w:t>
            </w:r>
          </w:p>
        </w:tc>
      </w:tr>
      <w:tr w:rsidR="00967872" w14:paraId="0EC409E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EE875F1" w14:textId="77777777" w:rsidR="00967872" w:rsidRDefault="00EA1671">
            <w:pPr>
              <w:spacing w:after="0" w:line="240" w:lineRule="auto"/>
            </w:pPr>
            <w:r>
              <w:t>IntTroubl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7018174"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FD0365B" w14:textId="77777777" w:rsidR="00967872" w:rsidRDefault="00EA1671">
            <w:pPr>
              <w:spacing w:after="0" w:line="240" w:lineRule="auto"/>
            </w:pPr>
            <w:r>
              <w:t>I intend to wear a mask when leaving the house during the pandemic even though it's troubleso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1C1F43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8C37DF5" w14:textId="77777777" w:rsidR="00967872" w:rsidRDefault="00EA1671">
            <w:pPr>
              <w:spacing w:after="0" w:line="240" w:lineRule="auto"/>
              <w:jc w:val="center"/>
            </w:pPr>
            <w:r>
              <w:t>Strongly agree</w:t>
            </w:r>
          </w:p>
        </w:tc>
      </w:tr>
      <w:tr w:rsidR="00967872" w14:paraId="05136354" w14:textId="77777777">
        <w:trPr>
          <w:trHeight w:val="97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11BBC978" w14:textId="77777777" w:rsidR="00967872" w:rsidRDefault="00EA1671">
            <w:pPr>
              <w:spacing w:after="0" w:line="240" w:lineRule="auto"/>
            </w:pPr>
            <w:r>
              <w:t>IntCost</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6C2CB411"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0A04E837" w14:textId="77777777" w:rsidR="00967872" w:rsidRDefault="00EA1671">
            <w:pPr>
              <w:spacing w:after="0" w:line="240" w:lineRule="auto"/>
            </w:pPr>
            <w:r>
              <w:t>I intend to wear a mask when leaving the house during the pandemic even though it requires additional costs (to buy a mask)</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794D3927"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22968FB2" w14:textId="77777777" w:rsidR="00967872" w:rsidRDefault="00EA1671">
            <w:pPr>
              <w:spacing w:after="0" w:line="240" w:lineRule="auto"/>
              <w:jc w:val="center"/>
            </w:pPr>
            <w:r>
              <w:t>Strongly agree</w:t>
            </w:r>
          </w:p>
        </w:tc>
      </w:tr>
      <w:tr w:rsidR="00967872" w14:paraId="5DA7C085" w14:textId="77777777">
        <w:trPr>
          <w:trHeight w:val="390"/>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3D641D1" w14:textId="77777777" w:rsidR="00967872" w:rsidRDefault="00EA1671">
            <w:pPr>
              <w:spacing w:after="0" w:line="240" w:lineRule="auto"/>
              <w:rPr>
                <w:b/>
                <w:i/>
              </w:rPr>
            </w:pPr>
            <w:r>
              <w:rPr>
                <w:b/>
                <w:i/>
              </w:rPr>
              <w:t>General beliefs</w:t>
            </w:r>
          </w:p>
        </w:tc>
      </w:tr>
      <w:tr w:rsidR="00967872" w14:paraId="1BCE060D" w14:textId="77777777">
        <w:trPr>
          <w:trHeight w:val="39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791A71B" w14:textId="77777777" w:rsidR="00967872" w:rsidRDefault="00EA1671">
            <w:pPr>
              <w:spacing w:after="0" w:line="240" w:lineRule="auto"/>
            </w:pPr>
            <w:r>
              <w:t>GenBelRea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9C462CA"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E0ED11F" w14:textId="77777777" w:rsidR="00967872" w:rsidRDefault="00EA1671">
            <w:pPr>
              <w:spacing w:after="0" w:line="240" w:lineRule="auto"/>
            </w:pPr>
            <w:r>
              <w:t>Corona Virus and Covid-19</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9798847" w14:textId="77777777" w:rsidR="00967872" w:rsidRDefault="00EA1671">
            <w:pPr>
              <w:spacing w:after="0" w:line="240" w:lineRule="auto"/>
              <w:jc w:val="center"/>
            </w:pPr>
            <w:r>
              <w:t>Hoax</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66DC290" w14:textId="77777777" w:rsidR="00967872" w:rsidRDefault="00EA1671">
            <w:pPr>
              <w:spacing w:after="0" w:line="240" w:lineRule="auto"/>
              <w:jc w:val="center"/>
            </w:pPr>
            <w:r>
              <w:t>Real</w:t>
            </w:r>
          </w:p>
        </w:tc>
      </w:tr>
      <w:tr w:rsidR="00967872" w14:paraId="3528E1AF" w14:textId="77777777">
        <w:trPr>
          <w:trHeight w:val="61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9CADE3D" w14:textId="77777777" w:rsidR="00967872" w:rsidRDefault="00EA1671">
            <w:pPr>
              <w:spacing w:after="0" w:line="240" w:lineRule="auto"/>
            </w:pPr>
            <w:r>
              <w:t>GenBelIndoo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6BCA8E0"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EA73D45" w14:textId="77777777" w:rsidR="00967872" w:rsidRDefault="00EA1671">
            <w:pPr>
              <w:spacing w:after="0" w:line="240" w:lineRule="auto"/>
            </w:pPr>
            <w:r>
              <w:t>Getting infected with corona virus by other peopl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0E633C4" w14:textId="77777777" w:rsidR="00967872" w:rsidRDefault="00EA1671">
            <w:pPr>
              <w:spacing w:after="0" w:line="240" w:lineRule="auto"/>
              <w:jc w:val="center"/>
            </w:pPr>
            <w:r>
              <w:t>Can only occur in a closed room (indoor)</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A5CCCC7" w14:textId="77777777" w:rsidR="00967872" w:rsidRDefault="00EA1671">
            <w:pPr>
              <w:spacing w:after="0" w:line="240" w:lineRule="auto"/>
              <w:jc w:val="center"/>
            </w:pPr>
            <w:r>
              <w:t>Can occur in an open space (outdoor) or a closed room (indoor)</w:t>
            </w:r>
          </w:p>
        </w:tc>
      </w:tr>
      <w:tr w:rsidR="00967872" w14:paraId="0A50C8A5" w14:textId="77777777">
        <w:trPr>
          <w:trHeight w:val="10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7C66C5EB" w14:textId="77777777" w:rsidR="00967872" w:rsidRDefault="00EA1671">
            <w:pPr>
              <w:spacing w:after="0" w:line="240" w:lineRule="auto"/>
            </w:pPr>
            <w:r>
              <w:t>GenBelSymptomatic</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0DC3D64A"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2D00898F" w14:textId="77777777" w:rsidR="00967872" w:rsidRDefault="00EA1671">
            <w:pPr>
              <w:spacing w:after="0" w:line="240" w:lineRule="auto"/>
            </w:pPr>
            <w:r>
              <w:t>Getting infected with corona virus by other people</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08AA0107" w14:textId="77777777" w:rsidR="00967872" w:rsidRDefault="00EA1671">
            <w:pPr>
              <w:spacing w:after="0" w:line="240" w:lineRule="auto"/>
              <w:jc w:val="center"/>
            </w:pPr>
            <w:r>
              <w:t>Can only occur when the person has symptoms</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7CF6275B" w14:textId="77777777" w:rsidR="00967872" w:rsidRDefault="00EA1671">
            <w:pPr>
              <w:spacing w:after="0" w:line="240" w:lineRule="auto"/>
              <w:jc w:val="center"/>
            </w:pPr>
            <w:r>
              <w:t>Can occur even though the person is asymptomatic</w:t>
            </w:r>
          </w:p>
        </w:tc>
      </w:tr>
    </w:tbl>
    <w:p w14:paraId="582E1BB6" w14:textId="77777777" w:rsidR="00967872" w:rsidRDefault="00EA1671">
      <w:pPr>
        <w:rPr>
          <w:b/>
        </w:rPr>
      </w:pPr>
      <w:r>
        <w:t>Note: * unfavorable item</w:t>
      </w:r>
    </w:p>
    <w:p w14:paraId="7BE9F0AD" w14:textId="77777777" w:rsidR="00967872" w:rsidRDefault="00967872">
      <w:pPr>
        <w:spacing w:after="0" w:line="240" w:lineRule="auto"/>
        <w:rPr>
          <w:b/>
        </w:rPr>
      </w:pPr>
    </w:p>
    <w:p w14:paraId="58C31BB3" w14:textId="77777777" w:rsidR="00967872" w:rsidRDefault="00967872">
      <w:pPr>
        <w:spacing w:after="0" w:line="240" w:lineRule="auto"/>
        <w:jc w:val="center"/>
        <w:rPr>
          <w:b/>
        </w:rPr>
      </w:pPr>
    </w:p>
    <w:p w14:paraId="500A8FCC" w14:textId="77777777" w:rsidR="00967872" w:rsidRDefault="00EA1671">
      <w:pPr>
        <w:numPr>
          <w:ilvl w:val="0"/>
          <w:numId w:val="1"/>
        </w:numPr>
        <w:pBdr>
          <w:top w:val="nil"/>
          <w:left w:val="nil"/>
          <w:bottom w:val="nil"/>
          <w:right w:val="nil"/>
          <w:between w:val="nil"/>
        </w:pBdr>
        <w:spacing w:after="0" w:line="240" w:lineRule="auto"/>
        <w:rPr>
          <w:b/>
          <w:color w:val="000000"/>
        </w:rPr>
      </w:pPr>
      <w:r>
        <w:rPr>
          <w:b/>
          <w:color w:val="000000"/>
        </w:rPr>
        <w:t>WASHING HANDS</w:t>
      </w:r>
    </w:p>
    <w:tbl>
      <w:tblPr>
        <w:tblStyle w:val="a0"/>
        <w:tblW w:w="14255" w:type="dxa"/>
        <w:tblLayout w:type="fixed"/>
        <w:tblLook w:val="0400" w:firstRow="0" w:lastRow="0" w:firstColumn="0" w:lastColumn="0" w:noHBand="0" w:noVBand="1"/>
      </w:tblPr>
      <w:tblGrid>
        <w:gridCol w:w="1972"/>
        <w:gridCol w:w="1275"/>
        <w:gridCol w:w="6825"/>
        <w:gridCol w:w="2111"/>
        <w:gridCol w:w="2072"/>
      </w:tblGrid>
      <w:tr w:rsidR="00967872" w14:paraId="27632A03" w14:textId="77777777">
        <w:trPr>
          <w:trHeight w:val="690"/>
        </w:trPr>
        <w:tc>
          <w:tcPr>
            <w:tcW w:w="1972" w:type="dxa"/>
            <w:tcBorders>
              <w:top w:val="single" w:sz="6" w:space="0" w:color="000000"/>
              <w:left w:val="single" w:sz="6" w:space="0" w:color="000000"/>
              <w:bottom w:val="single" w:sz="18" w:space="0" w:color="000000"/>
              <w:right w:val="single" w:sz="6" w:space="0" w:color="000000"/>
            </w:tcBorders>
            <w:shd w:val="clear" w:color="auto" w:fill="auto"/>
            <w:tcMar>
              <w:top w:w="0" w:type="dxa"/>
              <w:left w:w="45" w:type="dxa"/>
              <w:bottom w:w="0" w:type="dxa"/>
              <w:right w:w="45" w:type="dxa"/>
            </w:tcMar>
            <w:vAlign w:val="center"/>
          </w:tcPr>
          <w:p w14:paraId="403B62EB" w14:textId="77777777" w:rsidR="00967872" w:rsidRDefault="00EA1671">
            <w:pPr>
              <w:spacing w:after="0" w:line="240" w:lineRule="auto"/>
              <w:jc w:val="center"/>
              <w:rPr>
                <w:b/>
              </w:rPr>
            </w:pPr>
            <w:r>
              <w:rPr>
                <w:b/>
              </w:rPr>
              <w:t xml:space="preserve"> </w:t>
            </w:r>
          </w:p>
        </w:tc>
        <w:tc>
          <w:tcPr>
            <w:tcW w:w="1275" w:type="dxa"/>
            <w:tcBorders>
              <w:top w:val="single" w:sz="6" w:space="0" w:color="000000"/>
              <w:left w:val="single" w:sz="6" w:space="0" w:color="CCCCCC"/>
              <w:bottom w:val="single" w:sz="18" w:space="0" w:color="000000"/>
              <w:right w:val="single" w:sz="6" w:space="0" w:color="000000"/>
            </w:tcBorders>
            <w:shd w:val="clear" w:color="auto" w:fill="auto"/>
            <w:tcMar>
              <w:top w:w="0" w:type="dxa"/>
              <w:left w:w="45" w:type="dxa"/>
              <w:bottom w:w="0" w:type="dxa"/>
              <w:right w:w="45" w:type="dxa"/>
            </w:tcMar>
            <w:vAlign w:val="center"/>
          </w:tcPr>
          <w:p w14:paraId="414EBB18" w14:textId="77777777" w:rsidR="00967872" w:rsidRDefault="00EA1671">
            <w:pPr>
              <w:spacing w:after="0" w:line="240" w:lineRule="auto"/>
              <w:jc w:val="center"/>
              <w:rPr>
                <w:b/>
              </w:rPr>
            </w:pPr>
            <w:r>
              <w:rPr>
                <w:b/>
              </w:rPr>
              <w:t>No. Question</w:t>
            </w:r>
          </w:p>
        </w:tc>
        <w:tc>
          <w:tcPr>
            <w:tcW w:w="6825" w:type="dxa"/>
            <w:tcBorders>
              <w:top w:val="single" w:sz="6" w:space="0" w:color="000000"/>
              <w:left w:val="single" w:sz="6" w:space="0" w:color="CCCCCC"/>
              <w:bottom w:val="single" w:sz="18" w:space="0" w:color="000000"/>
              <w:right w:val="single" w:sz="6" w:space="0" w:color="000000"/>
            </w:tcBorders>
            <w:shd w:val="clear" w:color="auto" w:fill="auto"/>
            <w:tcMar>
              <w:top w:w="0" w:type="dxa"/>
              <w:left w:w="45" w:type="dxa"/>
              <w:bottom w:w="0" w:type="dxa"/>
              <w:right w:w="45" w:type="dxa"/>
            </w:tcMar>
            <w:vAlign w:val="center"/>
          </w:tcPr>
          <w:p w14:paraId="046C6CE0" w14:textId="77777777" w:rsidR="00967872" w:rsidRDefault="00EA1671">
            <w:pPr>
              <w:spacing w:after="0" w:line="240" w:lineRule="auto"/>
              <w:jc w:val="center"/>
              <w:rPr>
                <w:b/>
              </w:rPr>
            </w:pPr>
            <w:r>
              <w:rPr>
                <w:b/>
              </w:rPr>
              <w:t>English Version</w:t>
            </w:r>
          </w:p>
        </w:tc>
        <w:tc>
          <w:tcPr>
            <w:tcW w:w="2111" w:type="dxa"/>
            <w:tcBorders>
              <w:top w:val="single" w:sz="6" w:space="0" w:color="000000"/>
              <w:left w:val="single" w:sz="6" w:space="0" w:color="CCCCCC"/>
              <w:bottom w:val="single" w:sz="18" w:space="0" w:color="000000"/>
              <w:right w:val="single" w:sz="6" w:space="0" w:color="000000"/>
            </w:tcBorders>
            <w:shd w:val="clear" w:color="auto" w:fill="auto"/>
            <w:vAlign w:val="center"/>
          </w:tcPr>
          <w:p w14:paraId="4E998918" w14:textId="7D0EC649" w:rsidR="00967872" w:rsidRPr="009D5DAE" w:rsidRDefault="00EA1671">
            <w:pPr>
              <w:spacing w:after="0" w:line="240" w:lineRule="auto"/>
              <w:jc w:val="center"/>
              <w:rPr>
                <w:b/>
                <w:lang w:val="en-US"/>
              </w:rPr>
            </w:pPr>
            <w:r>
              <w:rPr>
                <w:b/>
              </w:rPr>
              <w:t>Bottom Anchor</w:t>
            </w:r>
            <w:r w:rsidR="0079283F">
              <w:rPr>
                <w:b/>
                <w:lang w:val="en-US"/>
              </w:rPr>
              <w:t xml:space="preserve"> (1)</w:t>
            </w:r>
          </w:p>
        </w:tc>
        <w:tc>
          <w:tcPr>
            <w:tcW w:w="2072" w:type="dxa"/>
            <w:tcBorders>
              <w:top w:val="single" w:sz="6" w:space="0" w:color="000000"/>
              <w:left w:val="single" w:sz="6" w:space="0" w:color="CCCCCC"/>
              <w:bottom w:val="single" w:sz="18" w:space="0" w:color="000000"/>
              <w:right w:val="single" w:sz="6" w:space="0" w:color="000000"/>
            </w:tcBorders>
            <w:shd w:val="clear" w:color="auto" w:fill="auto"/>
            <w:vAlign w:val="center"/>
          </w:tcPr>
          <w:p w14:paraId="732D2EA3" w14:textId="5E1FBAAC" w:rsidR="00967872" w:rsidRPr="009D5DAE" w:rsidRDefault="00EA1671">
            <w:pPr>
              <w:spacing w:after="0" w:line="240" w:lineRule="auto"/>
              <w:jc w:val="center"/>
              <w:rPr>
                <w:b/>
                <w:lang w:val="en-US"/>
              </w:rPr>
            </w:pPr>
            <w:r>
              <w:rPr>
                <w:b/>
              </w:rPr>
              <w:t>Top Anchor</w:t>
            </w:r>
            <w:r w:rsidR="0079283F">
              <w:rPr>
                <w:b/>
                <w:lang w:val="en-US"/>
              </w:rPr>
              <w:t xml:space="preserve"> (7)</w:t>
            </w:r>
          </w:p>
        </w:tc>
      </w:tr>
      <w:tr w:rsidR="00967872" w14:paraId="5FDDA122" w14:textId="77777777">
        <w:trPr>
          <w:trHeight w:val="378"/>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24F863D" w14:textId="77777777" w:rsidR="00967872" w:rsidRDefault="00EA1671">
            <w:pPr>
              <w:spacing w:after="0" w:line="240" w:lineRule="auto"/>
              <w:rPr>
                <w:b/>
                <w:i/>
              </w:rPr>
            </w:pPr>
            <w:r>
              <w:rPr>
                <w:b/>
                <w:i/>
              </w:rPr>
              <w:t>Experiential attitude</w:t>
            </w:r>
          </w:p>
        </w:tc>
      </w:tr>
      <w:tr w:rsidR="00967872" w14:paraId="4977FDD9" w14:textId="77777777">
        <w:trPr>
          <w:trHeight w:val="43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47B806C" w14:textId="77777777" w:rsidR="00967872" w:rsidRDefault="00EA1671">
            <w:pPr>
              <w:spacing w:after="0" w:line="240" w:lineRule="auto"/>
            </w:pPr>
            <w:r>
              <w:t>AttExSaf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0FA9EBB"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A82A33" w14:textId="77777777" w:rsidR="00967872" w:rsidRDefault="00EA1671">
            <w:pPr>
              <w:spacing w:after="0" w:line="240" w:lineRule="auto"/>
            </w:pPr>
            <w:r>
              <w:t>Washing my hands with soap or hand sanitizer after touching objects, before touching my face or eating, and before entering the house after traveling during the pandemic makes me feel safer</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367BE3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DF84B92" w14:textId="77777777" w:rsidR="00967872" w:rsidRDefault="00EA1671">
            <w:pPr>
              <w:spacing w:after="0" w:line="240" w:lineRule="auto"/>
              <w:jc w:val="center"/>
            </w:pPr>
            <w:r>
              <w:t>Strongly agree</w:t>
            </w:r>
          </w:p>
        </w:tc>
      </w:tr>
      <w:tr w:rsidR="00967872" w14:paraId="6CC2076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B52578F" w14:textId="77777777" w:rsidR="00967872" w:rsidRDefault="00EA1671">
            <w:pPr>
              <w:spacing w:after="0" w:line="240" w:lineRule="auto"/>
            </w:pPr>
            <w:r>
              <w:lastRenderedPageBreak/>
              <w:t>AttExHealth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0F5C7BD"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FFC7FBE" w14:textId="77777777" w:rsidR="00967872" w:rsidRDefault="00EA1671">
            <w:pPr>
              <w:spacing w:after="0" w:line="240" w:lineRule="auto"/>
            </w:pPr>
            <w:r>
              <w:t>Washing my hands with soap or hand sanitizer after touching objects, before touching my face or eating, and before entering the house after traveling during the pandemic makes me feel healthier</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4BD6CF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2096058" w14:textId="77777777" w:rsidR="00967872" w:rsidRDefault="00EA1671">
            <w:pPr>
              <w:spacing w:after="0" w:line="240" w:lineRule="auto"/>
              <w:jc w:val="center"/>
            </w:pPr>
            <w:r>
              <w:t>Strongly agree</w:t>
            </w:r>
          </w:p>
        </w:tc>
      </w:tr>
      <w:tr w:rsidR="00967872" w14:paraId="45B7E7A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AA2E8EF" w14:textId="77777777" w:rsidR="00967872" w:rsidRDefault="00EA1671">
            <w:pPr>
              <w:spacing w:after="0" w:line="240" w:lineRule="auto"/>
            </w:pPr>
            <w:r>
              <w:t>AttExSocRes</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6CF1609"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18CF863" w14:textId="77777777" w:rsidR="00967872" w:rsidRDefault="00EA1671">
            <w:pPr>
              <w:spacing w:after="0" w:line="240" w:lineRule="auto"/>
            </w:pPr>
            <w:r>
              <w:rPr>
                <w:color w:val="000000"/>
              </w:rPr>
              <w:t xml:space="preserve">Washing hands with soap or hand sanitizer </w:t>
            </w:r>
            <w:r>
              <w:t xml:space="preserve">after touching </w:t>
            </w:r>
            <w:r>
              <w:rPr>
                <w:color w:val="000000"/>
              </w:rPr>
              <w:t>objects, before touching my face or eating, and before entering the house after traveling during the pandemic makes me feel like I have done my social responsibility to prevent the transmission of Covid-19</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821D2B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49EA8A1" w14:textId="77777777" w:rsidR="00967872" w:rsidRDefault="00EA1671">
            <w:pPr>
              <w:spacing w:after="0" w:line="240" w:lineRule="auto"/>
              <w:jc w:val="center"/>
            </w:pPr>
            <w:r>
              <w:t>Strongly agree</w:t>
            </w:r>
          </w:p>
        </w:tc>
      </w:tr>
      <w:tr w:rsidR="00967872" w14:paraId="79784B75" w14:textId="77777777">
        <w:trPr>
          <w:trHeight w:val="39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B3ED03A" w14:textId="77777777" w:rsidR="00967872" w:rsidRDefault="00EA1671">
            <w:pPr>
              <w:spacing w:after="0" w:line="240" w:lineRule="auto"/>
            </w:pPr>
            <w:r>
              <w:t>AttExSil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3C723BF"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9B35F0E" w14:textId="77777777" w:rsidR="00967872" w:rsidRDefault="00EA1671">
            <w:pPr>
              <w:spacing w:after="0" w:line="240" w:lineRule="auto"/>
              <w:rPr>
                <w:color w:val="FF00FF"/>
              </w:rPr>
            </w:pPr>
            <w:r>
              <w:t>Washing my hands with soap or hand sanitizer after touching objects, before touching my face or eating, and before entering the house after traveling during the pandemic makes me feel silly*</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15281E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54EC214" w14:textId="77777777" w:rsidR="00967872" w:rsidRDefault="00EA1671">
            <w:pPr>
              <w:spacing w:after="0" w:line="240" w:lineRule="auto"/>
              <w:jc w:val="center"/>
            </w:pPr>
            <w:r>
              <w:t>Strongly agree</w:t>
            </w:r>
          </w:p>
        </w:tc>
      </w:tr>
      <w:tr w:rsidR="00967872" w14:paraId="72DB8620" w14:textId="77777777">
        <w:trPr>
          <w:trHeight w:val="57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6F3D1AD" w14:textId="77777777" w:rsidR="00967872" w:rsidRDefault="00EA1671">
            <w:pPr>
              <w:spacing w:after="0" w:line="240" w:lineRule="auto"/>
            </w:pPr>
            <w:r>
              <w:t>AttExWeir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2BF8B3A"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94CFE72" w14:textId="77777777" w:rsidR="00967872" w:rsidRDefault="00EA1671">
            <w:pPr>
              <w:spacing w:after="0" w:line="240" w:lineRule="auto"/>
            </w:pPr>
            <w:r>
              <w:t>Washing my hands with soap or hand sanitizer after touching objects, before touching my face or eating, and before entering the house after traveling during the pandemic makes me feel weir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9CA351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D64108C" w14:textId="77777777" w:rsidR="00967872" w:rsidRDefault="00EA1671">
            <w:pPr>
              <w:spacing w:after="0" w:line="240" w:lineRule="auto"/>
              <w:jc w:val="center"/>
            </w:pPr>
            <w:r>
              <w:t>Strongly agree</w:t>
            </w:r>
          </w:p>
        </w:tc>
      </w:tr>
      <w:tr w:rsidR="00967872" w14:paraId="7245FD71"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AB56D76" w14:textId="77777777" w:rsidR="00967872" w:rsidRDefault="00EA1671">
            <w:pPr>
              <w:spacing w:after="0" w:line="240" w:lineRule="auto"/>
            </w:pPr>
            <w:r>
              <w:t>AttExGoo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D35412D"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F12381D" w14:textId="77777777" w:rsidR="00967872" w:rsidRDefault="00EA1671">
            <w:pPr>
              <w:spacing w:after="0" w:line="240" w:lineRule="auto"/>
            </w:pPr>
            <w:r>
              <w:t>Washing hands with soap or hand sanitizer after touching objects, before touching my face or eating, and before entering the house after traveling during the pandemic is a good thing</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8FF5F1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7EEE14D" w14:textId="77777777" w:rsidR="00967872" w:rsidRDefault="00EA1671">
            <w:pPr>
              <w:spacing w:after="0" w:line="240" w:lineRule="auto"/>
              <w:jc w:val="center"/>
            </w:pPr>
            <w:r>
              <w:t>Strongly agree</w:t>
            </w:r>
          </w:p>
        </w:tc>
      </w:tr>
      <w:tr w:rsidR="00967872" w14:paraId="78D59ED3" w14:textId="77777777">
        <w:trPr>
          <w:trHeight w:val="50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218DA48" w14:textId="77777777" w:rsidR="00967872" w:rsidRDefault="00EA1671">
            <w:pPr>
              <w:spacing w:after="0" w:line="240" w:lineRule="auto"/>
            </w:pPr>
            <w:r>
              <w:t>AttExTroubl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E7AA3F2"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1F03FB4" w14:textId="77777777" w:rsidR="00967872" w:rsidRDefault="00EA1671">
            <w:pPr>
              <w:spacing w:after="0" w:line="240" w:lineRule="auto"/>
            </w:pPr>
            <w:r>
              <w:t>Washing hands with soap or hand sanitizer after touching objects, before touching my face or eating, and before entering the house after traveling during the pandemic is a hassl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8C89D2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340D26E" w14:textId="77777777" w:rsidR="00967872" w:rsidRDefault="00EA1671">
            <w:pPr>
              <w:spacing w:after="0" w:line="240" w:lineRule="auto"/>
              <w:jc w:val="center"/>
            </w:pPr>
            <w:r>
              <w:t>Strongly agree</w:t>
            </w:r>
          </w:p>
        </w:tc>
      </w:tr>
      <w:tr w:rsidR="00967872" w14:paraId="329A48A1" w14:textId="77777777">
        <w:trPr>
          <w:trHeight w:val="22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63AEED4" w14:textId="77777777" w:rsidR="00967872" w:rsidRDefault="00EA1671">
            <w:pPr>
              <w:spacing w:after="0" w:line="240" w:lineRule="auto"/>
            </w:pPr>
            <w:r>
              <w:t>AttExSatisf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DE8FD55"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E4B4FD7" w14:textId="77777777" w:rsidR="00967872" w:rsidRDefault="00EA1671">
            <w:pPr>
              <w:spacing w:after="0" w:line="240" w:lineRule="auto"/>
            </w:pPr>
            <w:r>
              <w:t>Washing my hands with soap or hand sanitizer after touching objects, before touching my face or eating, and before entering the house after traveling during the pandemic makes me feel satisfied with myself</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A42BA27"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CEC5C36" w14:textId="77777777" w:rsidR="00967872" w:rsidRDefault="00EA1671">
            <w:pPr>
              <w:spacing w:after="0" w:line="240" w:lineRule="auto"/>
              <w:jc w:val="center"/>
            </w:pPr>
            <w:r>
              <w:t>Strongly agree</w:t>
            </w:r>
          </w:p>
        </w:tc>
      </w:tr>
      <w:tr w:rsidR="00967872" w14:paraId="2A158DBC" w14:textId="77777777">
        <w:trPr>
          <w:trHeight w:val="63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3E10720" w14:textId="77777777" w:rsidR="00967872" w:rsidRDefault="00EA1671">
            <w:pPr>
              <w:spacing w:after="0" w:line="240" w:lineRule="auto"/>
            </w:pPr>
            <w:r>
              <w:t>AttExComfor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ADB5122"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AC45E84" w14:textId="77777777" w:rsidR="00967872" w:rsidRDefault="00EA1671">
            <w:pPr>
              <w:spacing w:after="0" w:line="240" w:lineRule="auto"/>
              <w:rPr>
                <w:color w:val="FF00FF"/>
              </w:rPr>
            </w:pPr>
            <w:r>
              <w:t>Washing my hands with soap or hand sanitizer after touching objects, before touching my face or eating, and before entering the house after traveling during the pandemic makes me feel compose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A6ACDA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E5FBE55" w14:textId="77777777" w:rsidR="00967872" w:rsidRDefault="00EA1671">
            <w:pPr>
              <w:spacing w:after="0" w:line="240" w:lineRule="auto"/>
              <w:jc w:val="center"/>
            </w:pPr>
            <w:r>
              <w:t>Strongly agree</w:t>
            </w:r>
          </w:p>
        </w:tc>
      </w:tr>
      <w:tr w:rsidR="00967872" w14:paraId="3AA6B753"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7EB2A62" w14:textId="77777777" w:rsidR="00967872" w:rsidRDefault="00EA1671">
            <w:pPr>
              <w:spacing w:after="0" w:line="240" w:lineRule="auto"/>
            </w:pPr>
            <w:r>
              <w:t>AttExObligatio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3C5B736"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31262A4" w14:textId="77777777" w:rsidR="00967872" w:rsidRDefault="00EA1671">
            <w:pPr>
              <w:spacing w:after="0" w:line="240" w:lineRule="auto"/>
              <w:rPr>
                <w:color w:val="FF00FF"/>
              </w:rPr>
            </w:pPr>
            <w:r>
              <w:t xml:space="preserve">Washing hands with soap or hand sanitizer after touching objects, before touching my face or eating, and before entering the house after traveling during the pandemic </w:t>
            </w:r>
            <w:r>
              <w:rPr>
                <w:color w:val="000000"/>
              </w:rPr>
              <w:t>for me is an obligation</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35F071E"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FA0E60F" w14:textId="77777777" w:rsidR="00967872" w:rsidRDefault="00EA1671">
            <w:pPr>
              <w:spacing w:after="0" w:line="240" w:lineRule="auto"/>
              <w:jc w:val="center"/>
              <w:rPr>
                <w:color w:val="000000"/>
              </w:rPr>
            </w:pPr>
            <w:r>
              <w:t>Strongly agree</w:t>
            </w:r>
          </w:p>
        </w:tc>
      </w:tr>
      <w:tr w:rsidR="00967872" w14:paraId="12D01F8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8D3B7E1" w14:textId="77777777" w:rsidR="00967872" w:rsidRDefault="00EA1671">
            <w:pPr>
              <w:spacing w:after="0" w:line="240" w:lineRule="auto"/>
            </w:pPr>
            <w:r>
              <w:t>AttExPriorit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D420C93"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E95B70" w14:textId="77777777" w:rsidR="00967872" w:rsidRDefault="00EA1671">
            <w:pPr>
              <w:spacing w:after="0" w:line="240" w:lineRule="auto"/>
              <w:rPr>
                <w:color w:val="FF00FF"/>
              </w:rPr>
            </w:pPr>
            <w:r>
              <w:t>Washing my hands with soap or hand sanitizer after touching objects, before touching my face or eating, and before entering the house after traveling during the pandemic is not my priority*</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865B114"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0471A7E" w14:textId="77777777" w:rsidR="00967872" w:rsidRDefault="00EA1671">
            <w:pPr>
              <w:spacing w:after="0" w:line="240" w:lineRule="auto"/>
              <w:jc w:val="center"/>
              <w:rPr>
                <w:color w:val="000000"/>
              </w:rPr>
            </w:pPr>
            <w:r>
              <w:t>Strongly agree</w:t>
            </w:r>
          </w:p>
        </w:tc>
      </w:tr>
      <w:tr w:rsidR="00967872" w14:paraId="6A6282B2" w14:textId="77777777">
        <w:trPr>
          <w:trHeight w:val="360"/>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5564A05" w14:textId="77777777" w:rsidR="00967872" w:rsidRDefault="00EA1671">
            <w:pPr>
              <w:spacing w:after="0" w:line="240" w:lineRule="auto"/>
              <w:rPr>
                <w:b/>
                <w:i/>
                <w:color w:val="000000"/>
              </w:rPr>
            </w:pPr>
            <w:r>
              <w:rPr>
                <w:b/>
                <w:i/>
                <w:color w:val="000000"/>
              </w:rPr>
              <w:t>Instrumental Attitude</w:t>
            </w:r>
          </w:p>
        </w:tc>
      </w:tr>
      <w:tr w:rsidR="00967872" w14:paraId="63D02A2B" w14:textId="77777777">
        <w:trPr>
          <w:trHeight w:val="40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03CE18B" w14:textId="77777777" w:rsidR="00967872" w:rsidRDefault="00EA1671">
            <w:pPr>
              <w:spacing w:after="0" w:line="240" w:lineRule="auto"/>
            </w:pPr>
            <w:r>
              <w:lastRenderedPageBreak/>
              <w:t>AttInSelf</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AA58D81"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C3258F1" w14:textId="77777777" w:rsidR="00967872" w:rsidRDefault="00EA1671">
            <w:pPr>
              <w:spacing w:after="0" w:line="240" w:lineRule="auto"/>
            </w:pPr>
            <w:r>
              <w:t>Washing my hands with soap or hand sanitizer after touching objects, before touching my face or eating, and before entering the house after traveling during the pandemic keeps me away from the Covid-19 viru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28AEF8B"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71460BD" w14:textId="77777777" w:rsidR="00967872" w:rsidRDefault="00EA1671">
            <w:pPr>
              <w:spacing w:after="0" w:line="240" w:lineRule="auto"/>
              <w:jc w:val="center"/>
              <w:rPr>
                <w:color w:val="000000"/>
              </w:rPr>
            </w:pPr>
            <w:r>
              <w:t>Strongly agree</w:t>
            </w:r>
          </w:p>
        </w:tc>
      </w:tr>
      <w:tr w:rsidR="00967872" w14:paraId="204BC0D2" w14:textId="77777777">
        <w:trPr>
          <w:trHeight w:val="48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3EEA909" w14:textId="77777777" w:rsidR="00967872" w:rsidRDefault="00EA1671">
            <w:pPr>
              <w:spacing w:after="0" w:line="240" w:lineRule="auto"/>
            </w:pPr>
            <w:r>
              <w:t>AttInSelf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5D789F3"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8D3F44A" w14:textId="77777777" w:rsidR="00967872" w:rsidRDefault="00EA1671">
            <w:pPr>
              <w:spacing w:after="0" w:line="240" w:lineRule="auto"/>
            </w:pPr>
            <w:r>
              <w:t>Washing my hands with soap or hand sanitizer after touching objects, before touching my face or eating, and before entering the house after traveling during the pandemic prevents me from getting infected Covid-19</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64F7985"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1F5DDD4" w14:textId="77777777" w:rsidR="00967872" w:rsidRDefault="00EA1671">
            <w:pPr>
              <w:spacing w:after="0" w:line="240" w:lineRule="auto"/>
              <w:jc w:val="center"/>
              <w:rPr>
                <w:color w:val="000000"/>
              </w:rPr>
            </w:pPr>
            <w:r>
              <w:t>Strongly agree</w:t>
            </w:r>
          </w:p>
        </w:tc>
      </w:tr>
      <w:tr w:rsidR="00967872" w14:paraId="7B304BF9" w14:textId="77777777">
        <w:trPr>
          <w:trHeight w:val="48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530F19D" w14:textId="77777777" w:rsidR="00967872" w:rsidRDefault="00EA1671">
            <w:pPr>
              <w:spacing w:after="0" w:line="240" w:lineRule="auto"/>
            </w:pPr>
            <w:r>
              <w:t>AttInSelf2</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1B1C5CA"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BFDA13C" w14:textId="77777777" w:rsidR="00967872" w:rsidRDefault="00EA1671">
            <w:pPr>
              <w:spacing w:after="0" w:line="240" w:lineRule="auto"/>
            </w:pPr>
            <w:r>
              <w:t>Washing my hands with soap or hand sanitizer after touching objects, before touching my face or eating, and before entering the house after traveling during the pandemic reduces the chances of me getting exposed by Covid-19 viru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C1F663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BA244A5" w14:textId="77777777" w:rsidR="00967872" w:rsidRDefault="00EA1671">
            <w:pPr>
              <w:spacing w:after="0" w:line="240" w:lineRule="auto"/>
              <w:jc w:val="center"/>
            </w:pPr>
            <w:r>
              <w:t>Strongly agree</w:t>
            </w:r>
          </w:p>
        </w:tc>
      </w:tr>
      <w:tr w:rsidR="00967872" w14:paraId="1290422B" w14:textId="77777777">
        <w:trPr>
          <w:trHeight w:val="54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6DF8E17" w14:textId="77777777" w:rsidR="00967872" w:rsidRDefault="00EA1671">
            <w:pPr>
              <w:spacing w:after="0" w:line="240" w:lineRule="auto"/>
            </w:pPr>
            <w:r>
              <w:t>AttnInFami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5ABAEF"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8C22D9A" w14:textId="77777777" w:rsidR="00967872" w:rsidRDefault="00EA1671">
            <w:pPr>
              <w:spacing w:after="0" w:line="240" w:lineRule="auto"/>
            </w:pPr>
            <w:r>
              <w:t>Washing hands with soap or hand sanitizer after touching objects, before touching my face or eating, and before entering the house after traveling during the pandemic reduces the chances of my family transmitting the Covid-19 virus to 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C5C516D"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CAC8C54" w14:textId="77777777" w:rsidR="00967872" w:rsidRDefault="00EA1671">
            <w:pPr>
              <w:spacing w:after="0" w:line="240" w:lineRule="auto"/>
              <w:jc w:val="center"/>
            </w:pPr>
            <w:r>
              <w:t>Strongly agree</w:t>
            </w:r>
          </w:p>
        </w:tc>
      </w:tr>
      <w:tr w:rsidR="00967872" w14:paraId="06355821"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3472252" w14:textId="77777777" w:rsidR="00967872" w:rsidRDefault="00EA1671">
            <w:pPr>
              <w:spacing w:after="0" w:line="240" w:lineRule="auto"/>
            </w:pPr>
            <w:r>
              <w:t>AttnInFamilyFlip</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AFC6E32"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11C35CD" w14:textId="77777777" w:rsidR="00967872" w:rsidRDefault="00EA1671">
            <w:pPr>
              <w:spacing w:after="0" w:line="240" w:lineRule="auto"/>
            </w:pPr>
            <w:r>
              <w:t>Washing my hands with soap or hand sanitizer after touching objects, before touching my face or eating, and before entering the house after traveling during the pandemic reduces my chances of passing the Covid-19 virus to my family</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248D7C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F8BEDFA" w14:textId="77777777" w:rsidR="00967872" w:rsidRDefault="00EA1671">
            <w:pPr>
              <w:spacing w:after="0" w:line="240" w:lineRule="auto"/>
              <w:jc w:val="center"/>
            </w:pPr>
            <w:r>
              <w:t>Strongly agree</w:t>
            </w:r>
          </w:p>
        </w:tc>
      </w:tr>
      <w:tr w:rsidR="00967872" w14:paraId="1945D965"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782A854" w14:textId="77777777" w:rsidR="00967872" w:rsidRDefault="00EA1671">
            <w:pPr>
              <w:spacing w:after="0" w:line="240" w:lineRule="auto"/>
            </w:pPr>
            <w:r>
              <w:t>AttnIn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A807D26"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E4E0474" w14:textId="77777777" w:rsidR="00967872" w:rsidRDefault="00EA1671">
            <w:pPr>
              <w:spacing w:after="0" w:line="240" w:lineRule="auto"/>
            </w:pPr>
            <w:r>
              <w:t xml:space="preserve">Washing hands with soap or hand sanitizer after touching objects, before touching my face or eating, and before entering the house after traveling during the pandemic reduces the </w:t>
            </w:r>
            <w:r>
              <w:rPr>
                <w:color w:val="000000"/>
              </w:rPr>
              <w:t>the chances of my friend transmitting the Covid-19 virus to 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20DB47B"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2D17A18" w14:textId="77777777" w:rsidR="00967872" w:rsidRDefault="00EA1671">
            <w:pPr>
              <w:spacing w:after="0" w:line="240" w:lineRule="auto"/>
              <w:jc w:val="center"/>
              <w:rPr>
                <w:color w:val="000000"/>
              </w:rPr>
            </w:pPr>
            <w:r>
              <w:t>Strongly agree</w:t>
            </w:r>
          </w:p>
        </w:tc>
      </w:tr>
      <w:tr w:rsidR="00967872" w14:paraId="60CD516D" w14:textId="77777777">
        <w:trPr>
          <w:trHeight w:val="67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7B1A6AC" w14:textId="77777777" w:rsidR="00967872" w:rsidRDefault="00EA1671">
            <w:pPr>
              <w:spacing w:after="0" w:line="240" w:lineRule="auto"/>
            </w:pPr>
            <w:r>
              <w:t>AttnInFriendFlip</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553EA0D"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F46DF32" w14:textId="77777777" w:rsidR="00967872" w:rsidRDefault="00EA1671">
            <w:pPr>
              <w:spacing w:after="0" w:line="240" w:lineRule="auto"/>
            </w:pPr>
            <w:r>
              <w:t>Washing my hands with soap or hand sanitizer after touching objects, before touching my face or eating, and before entering the house after traveling during the pandemic reduces my chances of passing the Covid-19 virus to my frien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CED5F46"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96CDFA9" w14:textId="77777777" w:rsidR="00967872" w:rsidRDefault="00EA1671">
            <w:pPr>
              <w:spacing w:after="0" w:line="240" w:lineRule="auto"/>
              <w:jc w:val="center"/>
              <w:rPr>
                <w:color w:val="000000"/>
              </w:rPr>
            </w:pPr>
            <w:r>
              <w:t>Strongly agree</w:t>
            </w:r>
          </w:p>
        </w:tc>
      </w:tr>
      <w:tr w:rsidR="00967872" w14:paraId="43EE886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FB9A654" w14:textId="77777777" w:rsidR="00967872" w:rsidRDefault="00EA1671">
            <w:pPr>
              <w:spacing w:after="0" w:line="240" w:lineRule="auto"/>
            </w:pPr>
            <w:r>
              <w:t>AttnInOth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02EB54A"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AEDAA61" w14:textId="77777777" w:rsidR="00967872" w:rsidRDefault="00EA1671">
            <w:pPr>
              <w:spacing w:after="0" w:line="240" w:lineRule="auto"/>
            </w:pPr>
            <w:r>
              <w:t>Washing hands with soap or hand sanitizer after touching objects, before touching my face or eating, and before entering the house after traveling during the pandemic reduces the chances of others transmitting the Covid-19 virus to 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AAE248D"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5BD22D9" w14:textId="77777777" w:rsidR="00967872" w:rsidRDefault="00EA1671">
            <w:pPr>
              <w:spacing w:after="0" w:line="240" w:lineRule="auto"/>
              <w:jc w:val="center"/>
              <w:rPr>
                <w:color w:val="000000"/>
              </w:rPr>
            </w:pPr>
            <w:r>
              <w:t>Strongly agree</w:t>
            </w:r>
          </w:p>
        </w:tc>
      </w:tr>
      <w:tr w:rsidR="00967872" w14:paraId="25576D93"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30F44371" w14:textId="77777777" w:rsidR="00967872" w:rsidRDefault="00EA1671">
            <w:pPr>
              <w:spacing w:after="0" w:line="240" w:lineRule="auto"/>
            </w:pPr>
            <w:r>
              <w:t>AttnInOtherFlip</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25CC2656"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23E77461" w14:textId="77777777" w:rsidR="00967872" w:rsidRDefault="00EA1671">
            <w:pPr>
              <w:spacing w:after="0" w:line="240" w:lineRule="auto"/>
            </w:pPr>
            <w:r>
              <w:t xml:space="preserve">Washing my hands with soap or hand sanitizer after touching objects, before touching my face or eating, and before entering the house after </w:t>
            </w:r>
            <w:r>
              <w:lastRenderedPageBreak/>
              <w:t>traveling during the pandemic reduces my chances of passing the Covid-19 virus to others</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01687D7E" w14:textId="77777777" w:rsidR="00967872" w:rsidRDefault="00EA1671">
            <w:pPr>
              <w:spacing w:after="0" w:line="240" w:lineRule="auto"/>
              <w:jc w:val="center"/>
              <w:rPr>
                <w:color w:val="000000"/>
              </w:rPr>
            </w:pPr>
            <w:r>
              <w:lastRenderedPageBreak/>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20A2EC7E" w14:textId="77777777" w:rsidR="00967872" w:rsidRDefault="00EA1671">
            <w:pPr>
              <w:spacing w:after="0" w:line="240" w:lineRule="auto"/>
              <w:jc w:val="center"/>
              <w:rPr>
                <w:color w:val="000000"/>
              </w:rPr>
            </w:pPr>
            <w:r>
              <w:t>Strongly agree</w:t>
            </w:r>
          </w:p>
        </w:tc>
      </w:tr>
      <w:tr w:rsidR="00967872" w14:paraId="52D12EF1" w14:textId="77777777">
        <w:trPr>
          <w:trHeight w:val="198"/>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613708A" w14:textId="77777777" w:rsidR="00967872" w:rsidRDefault="00EA1671">
            <w:pPr>
              <w:spacing w:after="0" w:line="240" w:lineRule="auto"/>
              <w:rPr>
                <w:b/>
                <w:i/>
              </w:rPr>
            </w:pPr>
            <w:r>
              <w:rPr>
                <w:b/>
                <w:i/>
              </w:rPr>
              <w:t xml:space="preserve">Descriptive Norms </w:t>
            </w:r>
          </w:p>
        </w:tc>
      </w:tr>
      <w:tr w:rsidR="00967872" w14:paraId="4D83F144" w14:textId="77777777">
        <w:trPr>
          <w:trHeight w:val="36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E02BCB7" w14:textId="77777777" w:rsidR="00967872" w:rsidRDefault="00EA1671">
            <w:pPr>
              <w:spacing w:after="0" w:line="240" w:lineRule="auto"/>
            </w:pPr>
            <w:r>
              <w:t>NrmDeFa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A0E7C85"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8CBAB18" w14:textId="77777777" w:rsidR="00967872" w:rsidRDefault="00EA1671">
            <w:pPr>
              <w:spacing w:after="0" w:line="240" w:lineRule="auto"/>
            </w:pPr>
            <w:r>
              <w:t>My family members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86F9B12"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C9CFC33" w14:textId="77777777" w:rsidR="00967872" w:rsidRDefault="00EA1671">
            <w:pPr>
              <w:spacing w:after="0" w:line="240" w:lineRule="auto"/>
              <w:jc w:val="center"/>
            </w:pPr>
            <w:r>
              <w:t>Strongly agree</w:t>
            </w:r>
          </w:p>
        </w:tc>
      </w:tr>
      <w:tr w:rsidR="00967872" w14:paraId="2F196193"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9CB9525" w14:textId="77777777" w:rsidR="00967872" w:rsidRDefault="00EA1671">
            <w:pPr>
              <w:spacing w:after="0" w:line="240" w:lineRule="auto"/>
            </w:pPr>
            <w:r>
              <w:t>NrmDeParen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225854E"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477EB83" w14:textId="77777777" w:rsidR="00967872" w:rsidRDefault="00EA1671">
            <w:pPr>
              <w:spacing w:after="0" w:line="240" w:lineRule="auto"/>
            </w:pPr>
            <w:r>
              <w:t>My parents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792C2E7"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44BE83E" w14:textId="77777777" w:rsidR="00967872" w:rsidRDefault="00EA1671">
            <w:pPr>
              <w:spacing w:after="0" w:line="240" w:lineRule="auto"/>
              <w:jc w:val="center"/>
            </w:pPr>
            <w:r>
              <w:t>Strongly agree</w:t>
            </w:r>
          </w:p>
        </w:tc>
      </w:tr>
      <w:tr w:rsidR="00967872" w14:paraId="1D4B674A" w14:textId="77777777">
        <w:trPr>
          <w:trHeight w:val="23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BC11014" w14:textId="77777777" w:rsidR="00967872" w:rsidRDefault="00EA1671">
            <w:pPr>
              <w:spacing w:after="0" w:line="240" w:lineRule="auto"/>
            </w:pPr>
            <w:r>
              <w:t>NrmDe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892BAA3"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00EE44A" w14:textId="77777777" w:rsidR="00967872" w:rsidRDefault="00EA1671">
            <w:pPr>
              <w:spacing w:after="0" w:line="240" w:lineRule="auto"/>
            </w:pPr>
            <w:r>
              <w:t>My close friends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658EC5D"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C705A78" w14:textId="77777777" w:rsidR="00967872" w:rsidRDefault="00EA1671">
            <w:pPr>
              <w:spacing w:after="0" w:line="240" w:lineRule="auto"/>
              <w:jc w:val="center"/>
            </w:pPr>
            <w:r>
              <w:t>Strongly agree</w:t>
            </w:r>
          </w:p>
        </w:tc>
      </w:tr>
      <w:tr w:rsidR="00967872" w14:paraId="75226FD2" w14:textId="77777777">
        <w:trPr>
          <w:trHeight w:val="13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0C65679" w14:textId="77777777" w:rsidR="00967872" w:rsidRDefault="00EA1671">
            <w:pPr>
              <w:spacing w:after="0" w:line="240" w:lineRule="auto"/>
            </w:pPr>
            <w:r>
              <w:t>NrmDeHealthcar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3F062F0"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81031C8" w14:textId="77777777" w:rsidR="00967872" w:rsidRDefault="00EA1671">
            <w:pPr>
              <w:spacing w:after="0" w:line="240" w:lineRule="auto"/>
            </w:pPr>
            <w:r>
              <w:t>Health workers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052A00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CD1BBE7" w14:textId="77777777" w:rsidR="00967872" w:rsidRDefault="00EA1671">
            <w:pPr>
              <w:spacing w:after="0" w:line="240" w:lineRule="auto"/>
              <w:jc w:val="center"/>
            </w:pPr>
            <w:r>
              <w:t>Strongly agree</w:t>
            </w:r>
          </w:p>
        </w:tc>
      </w:tr>
      <w:tr w:rsidR="00967872" w14:paraId="3DE65B40" w14:textId="77777777">
        <w:trPr>
          <w:trHeight w:val="31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528C280" w14:textId="77777777" w:rsidR="00967872" w:rsidRDefault="00EA1671">
            <w:pPr>
              <w:spacing w:after="0" w:line="240" w:lineRule="auto"/>
            </w:pPr>
            <w:r>
              <w:t>NrmDe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7BA820A"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91B95CB" w14:textId="77777777" w:rsidR="00967872" w:rsidRDefault="00EA1671">
            <w:pPr>
              <w:spacing w:after="0" w:line="240" w:lineRule="auto"/>
            </w:pPr>
            <w:r>
              <w:t>My neighbours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24E769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7297E7C" w14:textId="77777777" w:rsidR="00967872" w:rsidRDefault="00EA1671">
            <w:pPr>
              <w:spacing w:after="0" w:line="240" w:lineRule="auto"/>
              <w:jc w:val="center"/>
            </w:pPr>
            <w:r>
              <w:t>Strongly agree</w:t>
            </w:r>
          </w:p>
        </w:tc>
      </w:tr>
      <w:tr w:rsidR="00967872" w14:paraId="49B5F17F" w14:textId="77777777">
        <w:trPr>
          <w:trHeight w:val="50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94777EC" w14:textId="77777777" w:rsidR="00967872" w:rsidRDefault="00EA1671">
            <w:pPr>
              <w:spacing w:after="0" w:line="240" w:lineRule="auto"/>
            </w:pPr>
            <w:r>
              <w:t>NrmDeColleagu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5D0721F"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8B703DA" w14:textId="77777777" w:rsidR="00967872" w:rsidRDefault="00EA1671">
            <w:pPr>
              <w:spacing w:after="0" w:line="240" w:lineRule="auto"/>
            </w:pPr>
            <w:r>
              <w:t>My colleagues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01B8DF2"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C216F42" w14:textId="77777777" w:rsidR="00967872" w:rsidRDefault="00EA1671">
            <w:pPr>
              <w:spacing w:after="0" w:line="240" w:lineRule="auto"/>
              <w:jc w:val="center"/>
            </w:pPr>
            <w:r>
              <w:t>Strongly agree</w:t>
            </w:r>
          </w:p>
        </w:tc>
      </w:tr>
      <w:tr w:rsidR="00967872" w14:paraId="1CF7BC18" w14:textId="77777777">
        <w:trPr>
          <w:trHeight w:val="41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3FE69A7" w14:textId="77777777" w:rsidR="00967872" w:rsidRDefault="00EA1671">
            <w:pPr>
              <w:spacing w:after="0" w:line="240" w:lineRule="auto"/>
            </w:pPr>
            <w:r>
              <w:t>NrmDeImportantOth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22827AD"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86E2ED" w14:textId="77777777" w:rsidR="00967872" w:rsidRDefault="00EA1671">
            <w:pPr>
              <w:spacing w:after="0" w:line="240" w:lineRule="auto"/>
            </w:pPr>
            <w:r>
              <w:t>People close to me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6BC7816"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757C39A" w14:textId="77777777" w:rsidR="00967872" w:rsidRDefault="00EA1671">
            <w:pPr>
              <w:spacing w:after="0" w:line="240" w:lineRule="auto"/>
              <w:jc w:val="center"/>
            </w:pPr>
            <w:r>
              <w:t>Strongly agree</w:t>
            </w:r>
          </w:p>
        </w:tc>
      </w:tr>
      <w:tr w:rsidR="00967872" w14:paraId="72EE7DF4" w14:textId="77777777">
        <w:trPr>
          <w:trHeight w:val="40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6F7B3B1" w14:textId="77777777" w:rsidR="00967872" w:rsidRDefault="00EA1671">
            <w:pPr>
              <w:spacing w:after="0" w:line="240" w:lineRule="auto"/>
            </w:pPr>
            <w:r>
              <w:t>NrmDeImportantOthr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7B57860"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7D7C402" w14:textId="77777777" w:rsidR="00967872" w:rsidRDefault="00EA1671">
            <w:pPr>
              <w:spacing w:after="0" w:line="240" w:lineRule="auto"/>
            </w:pPr>
            <w:r>
              <w:t>People who are important to me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B873EF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E886DF1" w14:textId="77777777" w:rsidR="00967872" w:rsidRDefault="00EA1671">
            <w:pPr>
              <w:spacing w:after="0" w:line="240" w:lineRule="auto"/>
              <w:jc w:val="center"/>
            </w:pPr>
            <w:r>
              <w:t>Strongly agree</w:t>
            </w:r>
          </w:p>
        </w:tc>
      </w:tr>
      <w:tr w:rsidR="00967872" w14:paraId="28769BE3" w14:textId="77777777">
        <w:trPr>
          <w:trHeight w:val="63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262FDD0" w14:textId="77777777" w:rsidR="00967872" w:rsidRDefault="00EA1671">
            <w:pPr>
              <w:spacing w:after="0" w:line="240" w:lineRule="auto"/>
            </w:pPr>
            <w:r>
              <w:t>NrmDePeers</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AFFE49"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CBB1BAB" w14:textId="77777777" w:rsidR="00967872" w:rsidRDefault="00EA1671">
            <w:pPr>
              <w:spacing w:after="0" w:line="240" w:lineRule="auto"/>
            </w:pPr>
            <w:r>
              <w:t>People at my age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121779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BF4C6AC" w14:textId="77777777" w:rsidR="00967872" w:rsidRDefault="00EA1671">
            <w:pPr>
              <w:spacing w:after="0" w:line="240" w:lineRule="auto"/>
              <w:jc w:val="center"/>
            </w:pPr>
            <w:r>
              <w:t>Strongly agree</w:t>
            </w:r>
          </w:p>
        </w:tc>
      </w:tr>
      <w:tr w:rsidR="00967872" w14:paraId="0DD53A50" w14:textId="77777777">
        <w:trPr>
          <w:trHeight w:val="192"/>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947206A" w14:textId="77777777" w:rsidR="00967872" w:rsidRDefault="00EA1671">
            <w:pPr>
              <w:spacing w:after="0" w:line="240" w:lineRule="auto"/>
            </w:pPr>
            <w:r>
              <w:lastRenderedPageBreak/>
              <w:t>NrmDePeers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8B37140"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70C8FEC" w14:textId="77777777" w:rsidR="00967872" w:rsidRDefault="00EA1671">
            <w:pPr>
              <w:spacing w:after="0" w:line="240" w:lineRule="auto"/>
            </w:pPr>
            <w:r>
              <w:t>People like me washes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7FA2B3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359F9E9" w14:textId="77777777" w:rsidR="00967872" w:rsidRDefault="00EA1671">
            <w:pPr>
              <w:spacing w:after="0" w:line="240" w:lineRule="auto"/>
              <w:jc w:val="center"/>
            </w:pPr>
            <w:r>
              <w:t>Strongly agree</w:t>
            </w:r>
          </w:p>
        </w:tc>
      </w:tr>
      <w:tr w:rsidR="00967872" w14:paraId="3BAAA70E" w14:textId="77777777">
        <w:trPr>
          <w:trHeight w:val="18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82ABA4C" w14:textId="77777777" w:rsidR="00967872" w:rsidRDefault="00EA1671">
            <w:pPr>
              <w:spacing w:after="0" w:line="240" w:lineRule="auto"/>
            </w:pPr>
            <w:r>
              <w:t>NrmDeOth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A39C808"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5BBAD42" w14:textId="77777777" w:rsidR="00967872" w:rsidRDefault="00EA1671">
            <w:pPr>
              <w:spacing w:after="0" w:line="240" w:lineRule="auto"/>
            </w:pPr>
            <w:r>
              <w:t>Other people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BF261F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CA61CC5" w14:textId="77777777" w:rsidR="00967872" w:rsidRDefault="00EA1671">
            <w:pPr>
              <w:spacing w:after="0" w:line="240" w:lineRule="auto"/>
              <w:jc w:val="center"/>
            </w:pPr>
            <w:r>
              <w:t>Strongly agree</w:t>
            </w:r>
          </w:p>
        </w:tc>
      </w:tr>
      <w:tr w:rsidR="00967872" w14:paraId="46B01E65" w14:textId="77777777">
        <w:trPr>
          <w:trHeight w:val="25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CD796BC" w14:textId="77777777" w:rsidR="00967872" w:rsidRDefault="00EA1671">
            <w:pPr>
              <w:spacing w:after="0" w:line="240" w:lineRule="auto"/>
            </w:pPr>
            <w:r>
              <w:t>NrmDeGenera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5BE6B30"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522CF74" w14:textId="77777777" w:rsidR="00967872" w:rsidRDefault="00EA1671">
            <w:pPr>
              <w:spacing w:after="0" w:line="240" w:lineRule="auto"/>
            </w:pPr>
            <w:r>
              <w:t>People generally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37D65C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CB5D4C3" w14:textId="77777777" w:rsidR="00967872" w:rsidRDefault="00EA1671">
            <w:pPr>
              <w:spacing w:after="0" w:line="240" w:lineRule="auto"/>
              <w:jc w:val="center"/>
            </w:pPr>
            <w:r>
              <w:t>Strongly agree</w:t>
            </w:r>
          </w:p>
        </w:tc>
      </w:tr>
      <w:tr w:rsidR="00967872" w14:paraId="1B37AEE4" w14:textId="77777777">
        <w:trPr>
          <w:trHeight w:val="14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D8AF58F" w14:textId="77777777" w:rsidR="00967872" w:rsidRDefault="00EA1671">
            <w:pPr>
              <w:spacing w:after="0" w:line="240" w:lineRule="auto"/>
            </w:pPr>
            <w:r>
              <w:t>NrmDeRoleMode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6FB6C3C"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673E1E1" w14:textId="77777777" w:rsidR="00967872" w:rsidRDefault="00EA1671">
            <w:pPr>
              <w:spacing w:after="0" w:line="240" w:lineRule="auto"/>
            </w:pPr>
            <w:r>
              <w:t>People I admire wash their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6AD7BC2"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871A79A" w14:textId="77777777" w:rsidR="00967872" w:rsidRDefault="00EA1671">
            <w:pPr>
              <w:spacing w:after="0" w:line="240" w:lineRule="auto"/>
              <w:jc w:val="center"/>
            </w:pPr>
            <w:r>
              <w:t>Strongly agree</w:t>
            </w:r>
          </w:p>
        </w:tc>
      </w:tr>
      <w:tr w:rsidR="00967872" w14:paraId="61C0712E" w14:textId="77777777">
        <w:trPr>
          <w:trHeight w:val="318"/>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423D228A" w14:textId="77777777" w:rsidR="00967872" w:rsidRDefault="00EA1671">
            <w:pPr>
              <w:spacing w:after="0" w:line="240" w:lineRule="auto"/>
            </w:pPr>
            <w:r>
              <w:t>NrmDeBoss</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3E62ED70" w14:textId="77777777" w:rsidR="00967872" w:rsidRDefault="00EA1671">
            <w:pPr>
              <w:spacing w:after="0" w:line="240" w:lineRule="auto"/>
              <w:jc w:val="center"/>
            </w:pPr>
            <w:r>
              <w:t>Q14</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743BAB57" w14:textId="77777777" w:rsidR="00967872" w:rsidRDefault="00EA1671">
            <w:pPr>
              <w:spacing w:after="0" w:line="240" w:lineRule="auto"/>
            </w:pPr>
            <w:r>
              <w:t>My boss washes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02917A7"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37D1CA3" w14:textId="77777777" w:rsidR="00967872" w:rsidRDefault="00EA1671">
            <w:pPr>
              <w:spacing w:after="0" w:line="240" w:lineRule="auto"/>
              <w:jc w:val="center"/>
            </w:pPr>
            <w:r>
              <w:t>Strongly agree</w:t>
            </w:r>
          </w:p>
        </w:tc>
      </w:tr>
      <w:tr w:rsidR="00967872" w14:paraId="0371E19A" w14:textId="77777777">
        <w:trPr>
          <w:trHeight w:val="315"/>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EC2D4FE" w14:textId="77777777" w:rsidR="00967872" w:rsidRDefault="00EA1671">
            <w:pPr>
              <w:spacing w:after="0" w:line="240" w:lineRule="auto"/>
              <w:rPr>
                <w:b/>
                <w:i/>
              </w:rPr>
            </w:pPr>
            <w:r>
              <w:rPr>
                <w:b/>
                <w:i/>
              </w:rPr>
              <w:t>Injunctive Norms</w:t>
            </w:r>
          </w:p>
        </w:tc>
      </w:tr>
      <w:tr w:rsidR="00967872" w14:paraId="0838E92D"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2E895CE" w14:textId="77777777" w:rsidR="00967872" w:rsidRDefault="00EA1671">
            <w:pPr>
              <w:spacing w:after="0" w:line="240" w:lineRule="auto"/>
            </w:pPr>
            <w:r>
              <w:t>NrmInFa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FC7D6E6"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08C384E" w14:textId="77777777" w:rsidR="00967872" w:rsidRDefault="00EA1671">
            <w:pPr>
              <w:spacing w:after="0" w:line="240" w:lineRule="auto"/>
            </w:pPr>
            <w:r>
              <w:t>My family expects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E58E0D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2B5EC59" w14:textId="77777777" w:rsidR="00967872" w:rsidRDefault="00EA1671">
            <w:pPr>
              <w:spacing w:after="0" w:line="240" w:lineRule="auto"/>
              <w:jc w:val="center"/>
            </w:pPr>
            <w:r>
              <w:t>Strongly agree</w:t>
            </w:r>
          </w:p>
        </w:tc>
      </w:tr>
      <w:tr w:rsidR="00967872" w14:paraId="40E3D284"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A562AD5" w14:textId="77777777" w:rsidR="00967872" w:rsidRDefault="00EA1671">
            <w:pPr>
              <w:spacing w:after="0" w:line="240" w:lineRule="auto"/>
            </w:pPr>
            <w:r>
              <w:t>NrmInParen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6B5EBCC"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C23B05A" w14:textId="77777777" w:rsidR="00967872" w:rsidRDefault="00EA1671">
            <w:pPr>
              <w:spacing w:after="0" w:line="240" w:lineRule="auto"/>
            </w:pPr>
            <w:r>
              <w:t>My parents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0312BD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96C757C" w14:textId="77777777" w:rsidR="00967872" w:rsidRDefault="00EA1671">
            <w:pPr>
              <w:spacing w:after="0" w:line="240" w:lineRule="auto"/>
              <w:jc w:val="center"/>
            </w:pPr>
            <w:r>
              <w:t>Strongly agree</w:t>
            </w:r>
          </w:p>
        </w:tc>
      </w:tr>
      <w:tr w:rsidR="00967872" w14:paraId="4572F91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F0FDBD4" w14:textId="77777777" w:rsidR="00967872" w:rsidRDefault="00EA1671">
            <w:pPr>
              <w:spacing w:after="0" w:line="240" w:lineRule="auto"/>
            </w:pPr>
            <w:r>
              <w:t>NrmIn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E7157F7"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D48739F" w14:textId="77777777" w:rsidR="00967872" w:rsidRDefault="00EA1671">
            <w:pPr>
              <w:spacing w:after="0" w:line="240" w:lineRule="auto"/>
            </w:pPr>
            <w:r>
              <w:t>My close friends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F88933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585B4BA" w14:textId="77777777" w:rsidR="00967872" w:rsidRDefault="00EA1671">
            <w:pPr>
              <w:spacing w:after="0" w:line="240" w:lineRule="auto"/>
              <w:jc w:val="center"/>
            </w:pPr>
            <w:r>
              <w:t>Strongly agree</w:t>
            </w:r>
          </w:p>
        </w:tc>
      </w:tr>
      <w:tr w:rsidR="00967872" w14:paraId="2F79967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6C9F58A" w14:textId="77777777" w:rsidR="00967872" w:rsidRDefault="00EA1671">
            <w:pPr>
              <w:spacing w:after="0" w:line="240" w:lineRule="auto"/>
            </w:pPr>
            <w:r>
              <w:t>NrmInHealthcar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CDD8C57"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A5DE450" w14:textId="77777777" w:rsidR="00967872" w:rsidRDefault="00EA1671">
            <w:pPr>
              <w:spacing w:after="0" w:line="240" w:lineRule="auto"/>
            </w:pPr>
            <w:r>
              <w:t>Health workers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F0C8A8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F2B6976" w14:textId="77777777" w:rsidR="00967872" w:rsidRDefault="00EA1671">
            <w:pPr>
              <w:spacing w:after="0" w:line="240" w:lineRule="auto"/>
              <w:jc w:val="center"/>
            </w:pPr>
            <w:r>
              <w:t>Strongly agree</w:t>
            </w:r>
          </w:p>
        </w:tc>
      </w:tr>
      <w:tr w:rsidR="00967872" w14:paraId="1BC33EE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68EB284" w14:textId="77777777" w:rsidR="00967872" w:rsidRDefault="00EA1671">
            <w:pPr>
              <w:spacing w:after="0" w:line="240" w:lineRule="auto"/>
            </w:pPr>
            <w:r>
              <w:t>NrmIn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B6356E3"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D08E946" w14:textId="77777777" w:rsidR="00967872" w:rsidRDefault="00EA1671">
            <w:pPr>
              <w:spacing w:after="0" w:line="240" w:lineRule="auto"/>
            </w:pPr>
            <w:r>
              <w:t>My neighbours expect me to always wash my hands with soap or hand sanitizer after touching objects, before touching the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9EA2614"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6C3ACA7" w14:textId="77777777" w:rsidR="00967872" w:rsidRDefault="00EA1671">
            <w:pPr>
              <w:spacing w:after="0" w:line="240" w:lineRule="auto"/>
              <w:jc w:val="center"/>
            </w:pPr>
            <w:r>
              <w:t>Strongly agree</w:t>
            </w:r>
          </w:p>
        </w:tc>
      </w:tr>
      <w:tr w:rsidR="00967872" w14:paraId="5B9633EE"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C514BFC" w14:textId="77777777" w:rsidR="00967872" w:rsidRDefault="00EA1671">
            <w:pPr>
              <w:spacing w:after="0" w:line="240" w:lineRule="auto"/>
            </w:pPr>
            <w:r>
              <w:lastRenderedPageBreak/>
              <w:t>NrmInColleagu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5DCC622"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1A9DA0C" w14:textId="77777777" w:rsidR="00967872" w:rsidRDefault="00EA1671">
            <w:pPr>
              <w:spacing w:after="0" w:line="240" w:lineRule="auto"/>
            </w:pPr>
            <w:r>
              <w:t>My colleagues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C1ED414"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5BAD550" w14:textId="77777777" w:rsidR="00967872" w:rsidRDefault="00EA1671">
            <w:pPr>
              <w:spacing w:after="0" w:line="240" w:lineRule="auto"/>
              <w:jc w:val="center"/>
            </w:pPr>
            <w:r>
              <w:t>Strongly agree</w:t>
            </w:r>
          </w:p>
        </w:tc>
      </w:tr>
      <w:tr w:rsidR="00967872" w14:paraId="4EA1659E"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C531172" w14:textId="77777777" w:rsidR="00967872" w:rsidRDefault="00EA1671">
            <w:pPr>
              <w:spacing w:after="0" w:line="240" w:lineRule="auto"/>
            </w:pPr>
            <w:r>
              <w:t>NrmInGover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9D1100B"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461305E" w14:textId="77777777" w:rsidR="00967872" w:rsidRDefault="00EA1671">
            <w:pPr>
              <w:spacing w:after="0" w:line="240" w:lineRule="auto"/>
            </w:pPr>
            <w:r>
              <w:t>The government expects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F894CB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1517FD2" w14:textId="77777777" w:rsidR="00967872" w:rsidRDefault="00EA1671">
            <w:pPr>
              <w:spacing w:after="0" w:line="240" w:lineRule="auto"/>
              <w:jc w:val="center"/>
            </w:pPr>
            <w:r>
              <w:t>Strongly agree</w:t>
            </w:r>
          </w:p>
        </w:tc>
      </w:tr>
      <w:tr w:rsidR="00967872" w14:paraId="291FE87F"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0C43F6F" w14:textId="77777777" w:rsidR="00967872" w:rsidRDefault="00EA1671">
            <w:pPr>
              <w:spacing w:after="0" w:line="240" w:lineRule="auto"/>
            </w:pPr>
            <w:r>
              <w:t>NrmInImportantOth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3C2416B"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E547345" w14:textId="77777777" w:rsidR="00967872" w:rsidRDefault="00EA1671">
            <w:pPr>
              <w:spacing w:after="0" w:line="240" w:lineRule="auto"/>
            </w:pPr>
            <w:r>
              <w:t>People who are important to me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8D71042"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D9786EC" w14:textId="77777777" w:rsidR="00967872" w:rsidRDefault="00EA1671">
            <w:pPr>
              <w:spacing w:after="0" w:line="240" w:lineRule="auto"/>
              <w:jc w:val="center"/>
            </w:pPr>
            <w:r>
              <w:t>Strongly agree</w:t>
            </w:r>
          </w:p>
        </w:tc>
      </w:tr>
      <w:tr w:rsidR="00967872" w14:paraId="440029A0"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8272508" w14:textId="77777777" w:rsidR="00967872" w:rsidRDefault="00EA1671">
            <w:pPr>
              <w:spacing w:after="0" w:line="240" w:lineRule="auto"/>
            </w:pPr>
            <w:r>
              <w:t>NrmInPeers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0C47608"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BF0C761" w14:textId="77777777" w:rsidR="00967872" w:rsidRDefault="00EA1671">
            <w:pPr>
              <w:spacing w:after="0" w:line="240" w:lineRule="auto"/>
            </w:pPr>
            <w:r>
              <w:t>People at my age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F1DB01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0F9A372" w14:textId="77777777" w:rsidR="00967872" w:rsidRDefault="00EA1671">
            <w:pPr>
              <w:spacing w:after="0" w:line="240" w:lineRule="auto"/>
              <w:jc w:val="center"/>
            </w:pPr>
            <w:r>
              <w:t>Strongly agree</w:t>
            </w:r>
          </w:p>
        </w:tc>
      </w:tr>
      <w:tr w:rsidR="00967872" w14:paraId="3D565B8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549B777" w14:textId="77777777" w:rsidR="00967872" w:rsidRDefault="00EA1671">
            <w:pPr>
              <w:spacing w:after="0" w:line="240" w:lineRule="auto"/>
            </w:pPr>
            <w:r>
              <w:t>NrmInPeers2</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8102FFE"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00DDBFE" w14:textId="77777777" w:rsidR="00967872" w:rsidRDefault="00EA1671">
            <w:pPr>
              <w:spacing w:after="0" w:line="240" w:lineRule="auto"/>
            </w:pPr>
            <w:r>
              <w:t>People like me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EBD8C5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8BEDDF9" w14:textId="77777777" w:rsidR="00967872" w:rsidRDefault="00EA1671">
            <w:pPr>
              <w:spacing w:after="0" w:line="240" w:lineRule="auto"/>
              <w:jc w:val="center"/>
            </w:pPr>
            <w:r>
              <w:t>Strongly agree</w:t>
            </w:r>
          </w:p>
        </w:tc>
      </w:tr>
      <w:tr w:rsidR="00967872" w14:paraId="74BC19C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502C547" w14:textId="77777777" w:rsidR="00967872" w:rsidRDefault="00EA1671">
            <w:pPr>
              <w:spacing w:after="0" w:line="240" w:lineRule="auto"/>
            </w:pPr>
            <w:r>
              <w:t>NrmInOthers</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6571035"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5158BCF" w14:textId="77777777" w:rsidR="00967872" w:rsidRDefault="00EA1671">
            <w:pPr>
              <w:spacing w:after="0" w:line="240" w:lineRule="auto"/>
            </w:pPr>
            <w:r>
              <w:t>Other people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6A153C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617A906" w14:textId="77777777" w:rsidR="00967872" w:rsidRDefault="00EA1671">
            <w:pPr>
              <w:spacing w:after="0" w:line="240" w:lineRule="auto"/>
              <w:jc w:val="center"/>
            </w:pPr>
            <w:r>
              <w:t>Strongly agree</w:t>
            </w:r>
          </w:p>
        </w:tc>
      </w:tr>
      <w:tr w:rsidR="00967872" w14:paraId="7B4CB88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F35D5E2" w14:textId="77777777" w:rsidR="00967872" w:rsidRDefault="00EA1671">
            <w:pPr>
              <w:spacing w:after="0" w:line="240" w:lineRule="auto"/>
            </w:pPr>
            <w:r>
              <w:t>NrmInGenera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F5B4332"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B2DDE5B" w14:textId="77777777" w:rsidR="00967872" w:rsidRDefault="00EA1671">
            <w:pPr>
              <w:spacing w:after="0" w:line="240" w:lineRule="auto"/>
            </w:pPr>
            <w:r>
              <w:t>People generally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9B8396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B7DFC82" w14:textId="77777777" w:rsidR="00967872" w:rsidRDefault="00EA1671">
            <w:pPr>
              <w:spacing w:after="0" w:line="240" w:lineRule="auto"/>
              <w:jc w:val="center"/>
            </w:pPr>
            <w:r>
              <w:t>Strongly agree</w:t>
            </w:r>
          </w:p>
        </w:tc>
      </w:tr>
      <w:tr w:rsidR="00967872" w14:paraId="12CE96B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95000D0" w14:textId="77777777" w:rsidR="00967872" w:rsidRDefault="00EA1671">
            <w:pPr>
              <w:spacing w:after="0" w:line="240" w:lineRule="auto"/>
            </w:pPr>
            <w:r>
              <w:t>NrmInRoleMode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D3C0973"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3434B1C" w14:textId="77777777" w:rsidR="00967872" w:rsidRDefault="00EA1671">
            <w:pPr>
              <w:spacing w:after="0" w:line="240" w:lineRule="auto"/>
            </w:pPr>
            <w:r>
              <w:t>People I admire expect me to always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7A52BD7"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68FB990" w14:textId="77777777" w:rsidR="00967872" w:rsidRDefault="00EA1671">
            <w:pPr>
              <w:spacing w:after="0" w:line="240" w:lineRule="auto"/>
              <w:jc w:val="center"/>
            </w:pPr>
            <w:r>
              <w:t>Strongly agree</w:t>
            </w:r>
          </w:p>
        </w:tc>
      </w:tr>
      <w:tr w:rsidR="00967872" w14:paraId="6E5F0D69" w14:textId="77777777">
        <w:trPr>
          <w:trHeight w:val="65"/>
        </w:trPr>
        <w:tc>
          <w:tcPr>
            <w:tcW w:w="1972" w:type="dxa"/>
            <w:tcBorders>
              <w:top w:val="single" w:sz="6" w:space="0" w:color="000000"/>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1A78B64F" w14:textId="77777777" w:rsidR="00967872" w:rsidRDefault="00EA1671">
            <w:pPr>
              <w:spacing w:after="0" w:line="240" w:lineRule="auto"/>
            </w:pPr>
            <w:r>
              <w:t>NrmInBoss</w:t>
            </w:r>
          </w:p>
        </w:tc>
        <w:tc>
          <w:tcPr>
            <w:tcW w:w="1275" w:type="dxa"/>
            <w:tcBorders>
              <w:top w:val="single" w:sz="6" w:space="0" w:color="000000"/>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23F6C7A6" w14:textId="77777777" w:rsidR="00967872" w:rsidRDefault="00EA1671">
            <w:pPr>
              <w:spacing w:after="0" w:line="240" w:lineRule="auto"/>
              <w:jc w:val="center"/>
            </w:pPr>
            <w:r>
              <w:t>Q14</w:t>
            </w:r>
          </w:p>
        </w:tc>
        <w:tc>
          <w:tcPr>
            <w:tcW w:w="6825" w:type="dxa"/>
            <w:tcBorders>
              <w:top w:val="single" w:sz="6" w:space="0" w:color="000000"/>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4D55E1B4" w14:textId="77777777" w:rsidR="00967872" w:rsidRDefault="00EA1671">
            <w:pPr>
              <w:spacing w:after="0" w:line="240" w:lineRule="auto"/>
            </w:pPr>
            <w:r>
              <w:t>My boss expects me to always wash my hands with soap or hand sanitizer after touching objects, before touching my face or eating, and before entering the house after traveling during the pandemic</w:t>
            </w:r>
          </w:p>
        </w:tc>
        <w:tc>
          <w:tcPr>
            <w:tcW w:w="2111" w:type="dxa"/>
            <w:tcBorders>
              <w:top w:val="single" w:sz="6" w:space="0" w:color="000000"/>
              <w:left w:val="single" w:sz="6" w:space="0" w:color="CCCCCC"/>
              <w:bottom w:val="single" w:sz="18" w:space="0" w:color="000000"/>
              <w:right w:val="single" w:sz="6" w:space="0" w:color="000000"/>
            </w:tcBorders>
            <w:shd w:val="clear" w:color="auto" w:fill="auto"/>
            <w:vAlign w:val="center"/>
          </w:tcPr>
          <w:p w14:paraId="72C08B48" w14:textId="77777777" w:rsidR="00967872" w:rsidRDefault="00EA1671">
            <w:pPr>
              <w:spacing w:after="0" w:line="240" w:lineRule="auto"/>
              <w:jc w:val="center"/>
            </w:pPr>
            <w:r>
              <w:t>Strongly disagree</w:t>
            </w:r>
          </w:p>
        </w:tc>
        <w:tc>
          <w:tcPr>
            <w:tcW w:w="2072" w:type="dxa"/>
            <w:tcBorders>
              <w:top w:val="single" w:sz="6" w:space="0" w:color="000000"/>
              <w:left w:val="single" w:sz="6" w:space="0" w:color="CCCCCC"/>
              <w:bottom w:val="single" w:sz="18" w:space="0" w:color="000000"/>
              <w:right w:val="single" w:sz="6" w:space="0" w:color="000000"/>
            </w:tcBorders>
            <w:shd w:val="clear" w:color="auto" w:fill="auto"/>
            <w:vAlign w:val="center"/>
          </w:tcPr>
          <w:p w14:paraId="5FAC41A4" w14:textId="77777777" w:rsidR="00967872" w:rsidRDefault="00EA1671">
            <w:pPr>
              <w:spacing w:after="0" w:line="240" w:lineRule="auto"/>
              <w:jc w:val="center"/>
            </w:pPr>
            <w:r>
              <w:t>Strongly agree</w:t>
            </w:r>
          </w:p>
        </w:tc>
      </w:tr>
      <w:tr w:rsidR="00967872" w14:paraId="40FA45AA" w14:textId="77777777">
        <w:trPr>
          <w:trHeight w:val="35"/>
        </w:trPr>
        <w:tc>
          <w:tcPr>
            <w:tcW w:w="14255" w:type="dxa"/>
            <w:gridSpan w:val="5"/>
            <w:tcBorders>
              <w:top w:val="single" w:sz="18" w:space="0" w:color="000000"/>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F92775F" w14:textId="77777777" w:rsidR="00967872" w:rsidRDefault="00EA1671">
            <w:pPr>
              <w:spacing w:after="0" w:line="240" w:lineRule="auto"/>
              <w:rPr>
                <w:b/>
                <w:i/>
              </w:rPr>
            </w:pPr>
            <w:r>
              <w:rPr>
                <w:b/>
                <w:i/>
              </w:rPr>
              <w:t>Perceived Capacity</w:t>
            </w:r>
          </w:p>
        </w:tc>
      </w:tr>
      <w:tr w:rsidR="00967872" w14:paraId="617DE1CF"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C4F4F8A" w14:textId="77777777" w:rsidR="00967872" w:rsidRDefault="00EA1671">
            <w:pPr>
              <w:spacing w:after="0" w:line="240" w:lineRule="auto"/>
            </w:pPr>
            <w:r>
              <w:t>PbcCa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9AB5798"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D4C42B9" w14:textId="77777777" w:rsidR="00967872" w:rsidRDefault="00EA1671">
            <w:pPr>
              <w:spacing w:after="0" w:line="240" w:lineRule="auto"/>
            </w:pPr>
            <w:r>
              <w:t>I believe I can wash my hands with soap or hand sanitizer after touching objects, before touching my face or eating when I'm around the neighborhood where I lived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1A8B19D"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FB297FE" w14:textId="77777777" w:rsidR="00967872" w:rsidRDefault="00EA1671">
            <w:pPr>
              <w:spacing w:after="0" w:line="240" w:lineRule="auto"/>
              <w:jc w:val="center"/>
            </w:pPr>
            <w:r>
              <w:t>Strongly agree</w:t>
            </w:r>
          </w:p>
        </w:tc>
      </w:tr>
      <w:tr w:rsidR="00967872" w14:paraId="095F533D"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54CA9AD" w14:textId="77777777" w:rsidR="00967872" w:rsidRDefault="00EA1671">
            <w:pPr>
              <w:spacing w:after="0" w:line="240" w:lineRule="auto"/>
            </w:pPr>
            <w:r>
              <w:lastRenderedPageBreak/>
              <w:t>PbcCaShopping</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91625C4"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1B3BAD4" w14:textId="77777777" w:rsidR="00967872" w:rsidRDefault="00EA1671">
            <w:pPr>
              <w:spacing w:after="0" w:line="240" w:lineRule="auto"/>
            </w:pPr>
            <w:r>
              <w:t>I believe I can wash my hands with soap or hand sanitizer after touching objects, before touching my face or eating when shopping at the store/supermarket/marke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7131CB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340D605" w14:textId="77777777" w:rsidR="00967872" w:rsidRDefault="00EA1671">
            <w:pPr>
              <w:spacing w:after="0" w:line="240" w:lineRule="auto"/>
              <w:jc w:val="center"/>
            </w:pPr>
            <w:r>
              <w:t>Strongly agree</w:t>
            </w:r>
          </w:p>
        </w:tc>
      </w:tr>
      <w:tr w:rsidR="00967872" w14:paraId="19DACE8B" w14:textId="77777777">
        <w:trPr>
          <w:trHeight w:val="23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9090156" w14:textId="77777777" w:rsidR="00967872" w:rsidRDefault="00EA1671">
            <w:pPr>
              <w:spacing w:after="0" w:line="240" w:lineRule="auto"/>
            </w:pPr>
            <w:r>
              <w:t>PbcCaSpor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985003B"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E66B5EB" w14:textId="77777777" w:rsidR="00967872" w:rsidRDefault="00EA1671">
            <w:pPr>
              <w:spacing w:after="0" w:line="240" w:lineRule="auto"/>
            </w:pPr>
            <w:r>
              <w:t>I believe I can wash my hands with soap or hand sanitizer after touching objects, before touching my face or eating when exercising outside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55DD416"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B9E100F" w14:textId="77777777" w:rsidR="00967872" w:rsidRDefault="00EA1671">
            <w:pPr>
              <w:spacing w:after="0" w:line="240" w:lineRule="auto"/>
              <w:jc w:val="center"/>
            </w:pPr>
            <w:r>
              <w:t>Strongly agree</w:t>
            </w:r>
          </w:p>
        </w:tc>
      </w:tr>
      <w:tr w:rsidR="00967872" w14:paraId="0588633A" w14:textId="77777777">
        <w:trPr>
          <w:trHeight w:val="13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A325BB9" w14:textId="77777777" w:rsidR="00967872" w:rsidRDefault="00EA1671">
            <w:pPr>
              <w:spacing w:after="0" w:line="240" w:lineRule="auto"/>
            </w:pPr>
            <w:r>
              <w:t>PbcCaDailyActiv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8F5AF01"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447C1A9" w14:textId="77777777" w:rsidR="00967872" w:rsidRDefault="00EA1671">
            <w:pPr>
              <w:spacing w:after="0" w:line="240" w:lineRule="auto"/>
            </w:pPr>
            <w:r>
              <w:t>I believe I can wash my hands with soap or hand sanitizer after touching objects, before touching my face or eating while doing daily activities (e.g. work, school)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FDD3374"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40BD8C8" w14:textId="77777777" w:rsidR="00967872" w:rsidRDefault="00EA1671">
            <w:pPr>
              <w:spacing w:after="0" w:line="240" w:lineRule="auto"/>
              <w:jc w:val="center"/>
            </w:pPr>
            <w:r>
              <w:t>Strongly agree</w:t>
            </w:r>
          </w:p>
        </w:tc>
      </w:tr>
      <w:tr w:rsidR="00967872" w14:paraId="4BD03444" w14:textId="77777777">
        <w:trPr>
          <w:trHeight w:val="22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C535134" w14:textId="77777777" w:rsidR="00967872" w:rsidRDefault="00EA1671">
            <w:pPr>
              <w:spacing w:after="0" w:line="240" w:lineRule="auto"/>
            </w:pPr>
            <w:r>
              <w:t>PbcCaKnow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35F2D62"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55CB4E2" w14:textId="77777777" w:rsidR="00967872" w:rsidRDefault="00EA1671">
            <w:pPr>
              <w:spacing w:after="0" w:line="240" w:lineRule="auto"/>
            </w:pPr>
            <w:r>
              <w:t>I believe I can wash my hands with soap or hand sanitizer after touching objects, before touching my face or eating when I go to a familiar environmen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094295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F034739" w14:textId="77777777" w:rsidR="00967872" w:rsidRDefault="00EA1671">
            <w:pPr>
              <w:spacing w:after="0" w:line="240" w:lineRule="auto"/>
              <w:jc w:val="center"/>
            </w:pPr>
            <w:r>
              <w:t>Strongly agree</w:t>
            </w:r>
          </w:p>
        </w:tc>
      </w:tr>
      <w:tr w:rsidR="00967872" w14:paraId="0CC19335"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D7202DA" w14:textId="77777777" w:rsidR="00967872" w:rsidRDefault="00EA1671">
            <w:pPr>
              <w:spacing w:after="0" w:line="240" w:lineRule="auto"/>
            </w:pPr>
            <w:r>
              <w:t>PbcCaFami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9E4191E"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EA48F61" w14:textId="77777777" w:rsidR="00967872" w:rsidRDefault="00EA1671">
            <w:pPr>
              <w:spacing w:after="0" w:line="240" w:lineRule="auto"/>
            </w:pPr>
            <w:r>
              <w:t>I believe I can wash my hands with soap or hand sanitizer after touching objects, before touching my face or eating when meeting my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A1D6344"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475F841" w14:textId="77777777" w:rsidR="00967872" w:rsidRDefault="00EA1671">
            <w:pPr>
              <w:spacing w:after="0" w:line="240" w:lineRule="auto"/>
              <w:jc w:val="center"/>
            </w:pPr>
            <w:r>
              <w:t>Strongly agree</w:t>
            </w:r>
          </w:p>
        </w:tc>
      </w:tr>
      <w:tr w:rsidR="00967872" w14:paraId="1F007058"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9391791" w14:textId="77777777" w:rsidR="00967872" w:rsidRDefault="00EA1671">
            <w:pPr>
              <w:spacing w:after="0" w:line="240" w:lineRule="auto"/>
            </w:pPr>
            <w:r>
              <w:t>PbcCaFamily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E4A022D"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8422C6D" w14:textId="77777777" w:rsidR="00967872" w:rsidRDefault="00EA1671">
            <w:pPr>
              <w:spacing w:after="0" w:line="240" w:lineRule="auto"/>
            </w:pPr>
            <w:r>
              <w:t>I believe I can wash my hands with soap or hand sanitizer after touching objects, before touching my face or eating when visiting my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DAF0E4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FC40BAA" w14:textId="77777777" w:rsidR="00967872" w:rsidRDefault="00EA1671">
            <w:pPr>
              <w:spacing w:after="0" w:line="240" w:lineRule="auto"/>
              <w:jc w:val="center"/>
            </w:pPr>
            <w:r>
              <w:t>Strongly agree</w:t>
            </w:r>
          </w:p>
        </w:tc>
      </w:tr>
      <w:tr w:rsidR="00967872" w14:paraId="313B06E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EE2B5E9" w14:textId="77777777" w:rsidR="00967872" w:rsidRDefault="00EA1671">
            <w:pPr>
              <w:spacing w:after="0" w:line="240" w:lineRule="auto"/>
            </w:pPr>
            <w:r>
              <w:t>PbcCa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A69929A"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F29C13D" w14:textId="77777777" w:rsidR="00967872" w:rsidRDefault="00EA1671">
            <w:pPr>
              <w:spacing w:after="0" w:line="240" w:lineRule="auto"/>
            </w:pPr>
            <w:r>
              <w:t>I believe I can wash my hands with soap or hand sanitizer after touching objects, before touching my face or eating when meeting my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FE709D7"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D715E49" w14:textId="77777777" w:rsidR="00967872" w:rsidRDefault="00EA1671">
            <w:pPr>
              <w:spacing w:after="0" w:line="240" w:lineRule="auto"/>
              <w:jc w:val="center"/>
            </w:pPr>
            <w:r>
              <w:t>Strongly agree</w:t>
            </w:r>
          </w:p>
        </w:tc>
      </w:tr>
      <w:tr w:rsidR="00967872" w14:paraId="45112FB9"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085042B" w14:textId="77777777" w:rsidR="00967872" w:rsidRDefault="00EA1671">
            <w:pPr>
              <w:spacing w:after="0" w:line="240" w:lineRule="auto"/>
            </w:pPr>
            <w:r>
              <w:t>PbcCaFriend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FDB233"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4AA1A6F" w14:textId="77777777" w:rsidR="00967872" w:rsidRDefault="00EA1671">
            <w:pPr>
              <w:spacing w:after="0" w:line="240" w:lineRule="auto"/>
            </w:pPr>
            <w:r>
              <w:t>I believe I can wash my hands with soap or hand sanitizer after touching objects, before touching my face or eating when visiting my friend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CC4C7E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434B505" w14:textId="77777777" w:rsidR="00967872" w:rsidRDefault="00EA1671">
            <w:pPr>
              <w:spacing w:after="0" w:line="240" w:lineRule="auto"/>
              <w:jc w:val="center"/>
            </w:pPr>
            <w:r>
              <w:t>Strongly agree</w:t>
            </w:r>
          </w:p>
        </w:tc>
      </w:tr>
      <w:tr w:rsidR="00967872" w14:paraId="6E4C93E8"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F609ACF" w14:textId="77777777" w:rsidR="00967872" w:rsidRDefault="00EA1671">
            <w:pPr>
              <w:spacing w:after="0" w:line="240" w:lineRule="auto"/>
            </w:pPr>
            <w:r>
              <w:t>PbcCaClosePerso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81FBF6D"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4FFBCB1" w14:textId="77777777" w:rsidR="00967872" w:rsidRDefault="00EA1671">
            <w:pPr>
              <w:spacing w:after="0" w:line="240" w:lineRule="auto"/>
            </w:pPr>
            <w:r>
              <w:t>I believe I can wash my hands with soap or hand sanitizer after touching objects, before touching my face or eating when I'm around people I know close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1F6DB7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64F6117" w14:textId="77777777" w:rsidR="00967872" w:rsidRDefault="00EA1671">
            <w:pPr>
              <w:spacing w:after="0" w:line="240" w:lineRule="auto"/>
              <w:jc w:val="center"/>
            </w:pPr>
            <w:r>
              <w:t>Strongly agree</w:t>
            </w:r>
          </w:p>
        </w:tc>
      </w:tr>
      <w:tr w:rsidR="00967872" w14:paraId="06F73B9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AD32259" w14:textId="77777777" w:rsidR="00967872" w:rsidRDefault="00EA1671">
            <w:pPr>
              <w:spacing w:after="0" w:line="240" w:lineRule="auto"/>
            </w:pPr>
            <w:r>
              <w:t>PbcCaInRush</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0D95592"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CB4A672" w14:textId="77777777" w:rsidR="00967872" w:rsidRDefault="00EA1671">
            <w:pPr>
              <w:spacing w:after="0" w:line="240" w:lineRule="auto"/>
            </w:pPr>
            <w:r>
              <w:t>I believe I can wash my hands with soap or hand sanitizer after touching objects, before touching my face or eating and before entering the house after traveling during the pandemic despite being in a hurry</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962262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55F601F" w14:textId="77777777" w:rsidR="00967872" w:rsidRDefault="00EA1671">
            <w:pPr>
              <w:spacing w:after="0" w:line="240" w:lineRule="auto"/>
              <w:jc w:val="center"/>
            </w:pPr>
            <w:r>
              <w:t>Strongly agree</w:t>
            </w:r>
          </w:p>
        </w:tc>
      </w:tr>
      <w:tr w:rsidR="00967872" w14:paraId="1356A893"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5B5B76B" w14:textId="77777777" w:rsidR="00967872" w:rsidRDefault="00EA1671">
            <w:pPr>
              <w:spacing w:after="0" w:line="240" w:lineRule="auto"/>
            </w:pPr>
            <w:r>
              <w:t>PbcCaAvailabilit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74A5A1D"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A6FE6FF" w14:textId="77777777" w:rsidR="00967872" w:rsidRDefault="00EA1671">
            <w:pPr>
              <w:spacing w:after="0" w:line="240" w:lineRule="auto"/>
            </w:pPr>
            <w:r>
              <w:t>I believe I can provide soap and running water or a hand sanitizer that I can use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1FDA40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A8A366C" w14:textId="77777777" w:rsidR="00967872" w:rsidRDefault="00EA1671">
            <w:pPr>
              <w:spacing w:after="0" w:line="240" w:lineRule="auto"/>
              <w:jc w:val="center"/>
            </w:pPr>
            <w:r>
              <w:t>Strongly agree</w:t>
            </w:r>
          </w:p>
        </w:tc>
      </w:tr>
      <w:tr w:rsidR="00967872" w14:paraId="08D31C79"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7E8DD2FC" w14:textId="77777777" w:rsidR="00967872" w:rsidRDefault="00EA1671">
            <w:pPr>
              <w:spacing w:after="0" w:line="240" w:lineRule="auto"/>
            </w:pPr>
            <w:r>
              <w:lastRenderedPageBreak/>
              <w:t>PbcCaAccess1</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21E4079B"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44049B1A" w14:textId="77777777" w:rsidR="00967872" w:rsidRDefault="00EA1671">
            <w:pPr>
              <w:spacing w:after="0" w:line="240" w:lineRule="auto"/>
            </w:pPr>
            <w:r>
              <w:rPr>
                <w:color w:val="000000"/>
              </w:rPr>
              <w:t>I am confident that I am able to</w:t>
            </w:r>
            <w:r>
              <w:t xml:space="preserve"> wash my hands with soap or hand sanitizer after touching objects, before touching my face or eating and before entering the house after traveling during the pandemic although I need to find a hand sanitizer that is quite far from where I am</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7FBF0D7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5F74399D" w14:textId="77777777" w:rsidR="00967872" w:rsidRDefault="00EA1671">
            <w:pPr>
              <w:spacing w:after="0" w:line="240" w:lineRule="auto"/>
              <w:jc w:val="center"/>
            </w:pPr>
            <w:r>
              <w:t>Strongly agree</w:t>
            </w:r>
          </w:p>
        </w:tc>
      </w:tr>
      <w:tr w:rsidR="00967872" w14:paraId="350B8021" w14:textId="77777777">
        <w:trPr>
          <w:trHeight w:val="360"/>
        </w:trPr>
        <w:tc>
          <w:tcPr>
            <w:tcW w:w="14255" w:type="dxa"/>
            <w:gridSpan w:val="5"/>
            <w:tcBorders>
              <w:top w:val="single" w:sz="18" w:space="0" w:color="000000"/>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5F7F8AB" w14:textId="77777777" w:rsidR="00967872" w:rsidRDefault="00EA1671">
            <w:pPr>
              <w:spacing w:after="0" w:line="240" w:lineRule="auto"/>
              <w:rPr>
                <w:b/>
                <w:i/>
              </w:rPr>
            </w:pPr>
            <w:r>
              <w:rPr>
                <w:b/>
                <w:i/>
              </w:rPr>
              <w:t>Perceived autonomy</w:t>
            </w:r>
          </w:p>
        </w:tc>
      </w:tr>
      <w:tr w:rsidR="00967872" w14:paraId="300F8482" w14:textId="77777777">
        <w:trPr>
          <w:trHeight w:val="61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53F3AD2" w14:textId="77777777" w:rsidR="00967872" w:rsidRDefault="00EA1671">
            <w:pPr>
              <w:spacing w:after="0" w:line="240" w:lineRule="auto"/>
            </w:pPr>
            <w:r>
              <w:t>PbcAu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5C0530C"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E3EB526" w14:textId="77777777" w:rsidR="00967872" w:rsidRDefault="00EA1671">
            <w:pPr>
              <w:spacing w:after="0" w:line="240" w:lineRule="auto"/>
            </w:pPr>
            <w:r>
              <w:t>How far you can control yourself to wash your hands with soap or hand sanitizer after touching objects, before touching your face or eating when you are in your neighborhood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36B838B7"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54648A03" w14:textId="77777777" w:rsidR="00967872" w:rsidRDefault="00EA1671">
            <w:pPr>
              <w:spacing w:after="0" w:line="240" w:lineRule="auto"/>
              <w:jc w:val="center"/>
            </w:pPr>
            <w:r>
              <w:t>Very likely can control</w:t>
            </w:r>
          </w:p>
        </w:tc>
      </w:tr>
      <w:tr w:rsidR="00967872" w14:paraId="287469F9"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E5B4CE3" w14:textId="77777777" w:rsidR="00967872" w:rsidRDefault="00EA1671">
            <w:pPr>
              <w:spacing w:after="0" w:line="240" w:lineRule="auto"/>
            </w:pPr>
            <w:r>
              <w:t>PbcAuShopping</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FA17C40"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12890A6" w14:textId="77777777" w:rsidR="00967872" w:rsidRDefault="00EA1671">
            <w:pPr>
              <w:spacing w:after="0" w:line="240" w:lineRule="auto"/>
            </w:pPr>
            <w:r>
              <w:t>How far you can control yourself to wash your hands with soap or hand sanitizer after touching objects, before touching your face or eating when shopping at the store/supermarket/marke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2C41EB46"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77EBB464" w14:textId="77777777" w:rsidR="00967872" w:rsidRDefault="00EA1671">
            <w:pPr>
              <w:spacing w:after="0" w:line="240" w:lineRule="auto"/>
              <w:jc w:val="center"/>
            </w:pPr>
            <w:r>
              <w:t>Very likely can control</w:t>
            </w:r>
          </w:p>
        </w:tc>
      </w:tr>
      <w:tr w:rsidR="00967872" w14:paraId="7F2A35C8" w14:textId="77777777">
        <w:trPr>
          <w:trHeight w:val="63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51242DC" w14:textId="77777777" w:rsidR="00967872" w:rsidRDefault="00EA1671">
            <w:pPr>
              <w:spacing w:after="0" w:line="240" w:lineRule="auto"/>
            </w:pPr>
            <w:r>
              <w:t>PbcAuSpor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89BBDBF"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9CB41B3" w14:textId="77777777" w:rsidR="00967872" w:rsidRDefault="00EA1671">
            <w:pPr>
              <w:spacing w:after="0" w:line="240" w:lineRule="auto"/>
            </w:pPr>
            <w:r>
              <w:t>How far you can control yourself to wash your hands with soap or hand sanitizer after touching objects, before touching your face or eating when exercising outside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55A42680"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1565D85D" w14:textId="77777777" w:rsidR="00967872" w:rsidRDefault="00EA1671">
            <w:pPr>
              <w:spacing w:after="0" w:line="240" w:lineRule="auto"/>
              <w:jc w:val="center"/>
            </w:pPr>
            <w:r>
              <w:t>Very likely can control</w:t>
            </w:r>
          </w:p>
        </w:tc>
      </w:tr>
      <w:tr w:rsidR="00967872" w14:paraId="0D96D878" w14:textId="77777777">
        <w:trPr>
          <w:trHeight w:val="43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15E3D3C" w14:textId="77777777" w:rsidR="00967872" w:rsidRDefault="00EA1671">
            <w:pPr>
              <w:spacing w:after="0" w:line="240" w:lineRule="auto"/>
            </w:pPr>
            <w:r>
              <w:t>PbcAuDailyActiv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75FD8C6"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30C03B0" w14:textId="77777777" w:rsidR="00967872" w:rsidRDefault="00EA1671">
            <w:pPr>
              <w:spacing w:after="0" w:line="240" w:lineRule="auto"/>
            </w:pPr>
            <w:r>
              <w:t>How far you can control yourself to wash your hands with soap or hand sanitizer after touching objects, before touching your face or eating while doing daily activities outdoors (e.g. work, school)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5EF65605"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2B4EEAEA" w14:textId="77777777" w:rsidR="00967872" w:rsidRDefault="00EA1671">
            <w:pPr>
              <w:spacing w:after="0" w:line="240" w:lineRule="auto"/>
              <w:jc w:val="center"/>
            </w:pPr>
            <w:r>
              <w:t>Very likely can control</w:t>
            </w:r>
          </w:p>
        </w:tc>
      </w:tr>
      <w:tr w:rsidR="00967872" w14:paraId="55FD9FA0" w14:textId="77777777">
        <w:trPr>
          <w:trHeight w:val="41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EFB35AE" w14:textId="77777777" w:rsidR="00967872" w:rsidRDefault="00EA1671">
            <w:pPr>
              <w:spacing w:after="0" w:line="240" w:lineRule="auto"/>
            </w:pPr>
            <w:r>
              <w:t>PbcAuKnow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64735FE"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4EF2CC2" w14:textId="77777777" w:rsidR="00967872" w:rsidRDefault="00EA1671">
            <w:pPr>
              <w:spacing w:after="0" w:line="240" w:lineRule="auto"/>
            </w:pPr>
            <w:r>
              <w:t>How far you can control yourself to wash your hands with soap or hand sanitizer after touching objects, before touching your face or eating when you go to a familiar environmen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4695065D"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5E21E93D" w14:textId="77777777" w:rsidR="00967872" w:rsidRDefault="00EA1671">
            <w:pPr>
              <w:spacing w:after="0" w:line="240" w:lineRule="auto"/>
              <w:jc w:val="center"/>
            </w:pPr>
            <w:r>
              <w:t>Very likely can control</w:t>
            </w:r>
          </w:p>
        </w:tc>
      </w:tr>
      <w:tr w:rsidR="00967872" w14:paraId="3267EC0A" w14:textId="77777777">
        <w:trPr>
          <w:trHeight w:val="22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DE1AE7D" w14:textId="77777777" w:rsidR="00967872" w:rsidRDefault="00EA1671">
            <w:pPr>
              <w:spacing w:after="0" w:line="240" w:lineRule="auto"/>
            </w:pPr>
            <w:r>
              <w:t>PbcAuFami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5EFEACB"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00F5179" w14:textId="77777777" w:rsidR="00967872" w:rsidRDefault="00EA1671">
            <w:pPr>
              <w:spacing w:after="0" w:line="240" w:lineRule="auto"/>
            </w:pPr>
            <w:r>
              <w:t>How far you can control yourself to wash your hands with soap or hand sanitizer after touching objects, before touching your face or eating when you meet your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16B58619"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4CE6195D" w14:textId="77777777" w:rsidR="00967872" w:rsidRDefault="00EA1671">
            <w:pPr>
              <w:spacing w:after="0" w:line="240" w:lineRule="auto"/>
              <w:jc w:val="center"/>
            </w:pPr>
            <w:r>
              <w:t>Very likely can control</w:t>
            </w:r>
          </w:p>
        </w:tc>
      </w:tr>
      <w:tr w:rsidR="00967872" w14:paraId="23C28B69" w14:textId="77777777">
        <w:trPr>
          <w:trHeight w:val="40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7D6FAA5" w14:textId="77777777" w:rsidR="00967872" w:rsidRDefault="00EA1671">
            <w:pPr>
              <w:spacing w:after="0" w:line="240" w:lineRule="auto"/>
            </w:pPr>
            <w:r>
              <w:t>PbcAuFamily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D5A82ED"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45DA905" w14:textId="77777777" w:rsidR="00967872" w:rsidRDefault="00EA1671">
            <w:pPr>
              <w:spacing w:after="0" w:line="240" w:lineRule="auto"/>
            </w:pPr>
            <w:r>
              <w:t>How far you can control yourself to wash your hands with soap or hand sanitizer after touching objects, before touching your face or eating when visiting your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582A0672"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5F463740" w14:textId="77777777" w:rsidR="00967872" w:rsidRDefault="00EA1671">
            <w:pPr>
              <w:spacing w:after="0" w:line="240" w:lineRule="auto"/>
              <w:jc w:val="center"/>
            </w:pPr>
            <w:r>
              <w:t>Very likely can control</w:t>
            </w:r>
          </w:p>
        </w:tc>
      </w:tr>
      <w:tr w:rsidR="00967872" w14:paraId="18C91700" w14:textId="77777777">
        <w:trPr>
          <w:trHeight w:val="12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96B09F7" w14:textId="77777777" w:rsidR="00967872" w:rsidRDefault="00EA1671">
            <w:pPr>
              <w:spacing w:after="0" w:line="240" w:lineRule="auto"/>
            </w:pPr>
            <w:r>
              <w:t>PbcAu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A6A4C3B"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AFB44E1" w14:textId="77777777" w:rsidR="00967872" w:rsidRDefault="00EA1671">
            <w:pPr>
              <w:spacing w:after="0" w:line="240" w:lineRule="auto"/>
            </w:pPr>
            <w:r>
              <w:t>How far you can control yourself to wash your hands with soap or hand sanitizer after touching objects, before touching your face or eating when you meet your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148E5697"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339C933B" w14:textId="77777777" w:rsidR="00967872" w:rsidRDefault="00EA1671">
            <w:pPr>
              <w:spacing w:after="0" w:line="240" w:lineRule="auto"/>
              <w:jc w:val="center"/>
            </w:pPr>
            <w:r>
              <w:t>Very likely can control</w:t>
            </w:r>
          </w:p>
        </w:tc>
      </w:tr>
      <w:tr w:rsidR="00967872" w14:paraId="33324433" w14:textId="77777777">
        <w:trPr>
          <w:trHeight w:val="192"/>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584294C" w14:textId="77777777" w:rsidR="00967872" w:rsidRDefault="00EA1671">
            <w:pPr>
              <w:spacing w:after="0" w:line="240" w:lineRule="auto"/>
            </w:pPr>
            <w:r>
              <w:t>PbcAuFriend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3141B1"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EB21184" w14:textId="77777777" w:rsidR="00967872" w:rsidRDefault="00EA1671">
            <w:pPr>
              <w:spacing w:after="0" w:line="240" w:lineRule="auto"/>
            </w:pPr>
            <w:r>
              <w:t>How far you can control yourself to wash your hands with soap or hand sanitizer after touching objects, before touching your face or eating when visiting your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1056FC94"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7424648C" w14:textId="77777777" w:rsidR="00967872" w:rsidRDefault="00EA1671">
            <w:pPr>
              <w:spacing w:after="0" w:line="240" w:lineRule="auto"/>
              <w:jc w:val="center"/>
            </w:pPr>
            <w:r>
              <w:t>Very likely can control</w:t>
            </w:r>
          </w:p>
        </w:tc>
      </w:tr>
      <w:tr w:rsidR="00967872" w14:paraId="3955703A" w14:textId="77777777">
        <w:trPr>
          <w:trHeight w:val="45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A6F1D63" w14:textId="77777777" w:rsidR="00967872" w:rsidRDefault="00EA1671">
            <w:pPr>
              <w:spacing w:after="0" w:line="240" w:lineRule="auto"/>
            </w:pPr>
            <w:r>
              <w:lastRenderedPageBreak/>
              <w:t>PbcAuClosePerso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3C73609"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C70AD4C" w14:textId="77777777" w:rsidR="00967872" w:rsidRDefault="00EA1671">
            <w:pPr>
              <w:spacing w:after="0" w:line="240" w:lineRule="auto"/>
            </w:pPr>
            <w:r>
              <w:t>How far you can control yourself to wash your hands with soap or hand sanitizer after touching objects, before touching your face or eating when you are around people you know close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59B4EEA9"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0D34B020" w14:textId="77777777" w:rsidR="00967872" w:rsidRDefault="00EA1671">
            <w:pPr>
              <w:spacing w:after="0" w:line="240" w:lineRule="auto"/>
              <w:jc w:val="center"/>
            </w:pPr>
            <w:r>
              <w:t>Very likely can control</w:t>
            </w:r>
          </w:p>
        </w:tc>
      </w:tr>
      <w:tr w:rsidR="00967872" w14:paraId="5629441A" w14:textId="77777777">
        <w:trPr>
          <w:trHeight w:val="25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DBF282E" w14:textId="77777777" w:rsidR="00967872" w:rsidRDefault="00EA1671">
            <w:pPr>
              <w:spacing w:after="0" w:line="240" w:lineRule="auto"/>
            </w:pPr>
            <w:r>
              <w:t>PbcAuOld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752EA6"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F8B6A27" w14:textId="77777777" w:rsidR="00967872" w:rsidRDefault="00EA1671">
            <w:pPr>
              <w:spacing w:after="0" w:line="240" w:lineRule="auto"/>
            </w:pPr>
            <w:r>
              <w:t>How far you can control yourself to wash your hands with soap or hand sanitizer after touching objects, before touching your face or eating when you talk to older peopl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12741776"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0AB4D3AD" w14:textId="77777777" w:rsidR="00967872" w:rsidRDefault="00EA1671">
            <w:pPr>
              <w:spacing w:after="0" w:line="240" w:lineRule="auto"/>
              <w:jc w:val="center"/>
            </w:pPr>
            <w:r>
              <w:t>Very likely can control</w:t>
            </w:r>
          </w:p>
        </w:tc>
      </w:tr>
      <w:tr w:rsidR="00967872" w14:paraId="45FF0ABE" w14:textId="77777777">
        <w:trPr>
          <w:trHeight w:val="35"/>
        </w:trPr>
        <w:tc>
          <w:tcPr>
            <w:tcW w:w="14255" w:type="dxa"/>
            <w:gridSpan w:val="5"/>
            <w:tcBorders>
              <w:top w:val="single" w:sz="18" w:space="0" w:color="000000"/>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8267264" w14:textId="77777777" w:rsidR="00967872" w:rsidRDefault="00EA1671">
            <w:pPr>
              <w:spacing w:after="0" w:line="240" w:lineRule="auto"/>
              <w:rPr>
                <w:b/>
                <w:i/>
              </w:rPr>
            </w:pPr>
            <w:r>
              <w:rPr>
                <w:b/>
                <w:i/>
              </w:rPr>
              <w:t>Intention</w:t>
            </w:r>
          </w:p>
        </w:tc>
      </w:tr>
      <w:tr w:rsidR="00967872" w14:paraId="336F0E51" w14:textId="77777777">
        <w:trPr>
          <w:trHeight w:val="27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44BFF80" w14:textId="77777777" w:rsidR="00967872" w:rsidRDefault="00EA1671">
            <w:pPr>
              <w:spacing w:after="0" w:line="240" w:lineRule="auto"/>
            </w:pPr>
            <w:r>
              <w:t>IntWashHa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295C198"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630B3DE" w14:textId="77777777" w:rsidR="00967872" w:rsidRDefault="00EA1671">
            <w:pPr>
              <w:spacing w:after="0" w:line="240" w:lineRule="auto"/>
            </w:pPr>
            <w:r>
              <w:t>I intend to wash my hands with soap or hand sanitizer after touching objects, before touching my face or eating and before entering the house after travel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57128B6"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1339886" w14:textId="77777777" w:rsidR="00967872" w:rsidRDefault="00EA1671">
            <w:pPr>
              <w:spacing w:after="0" w:line="240" w:lineRule="auto"/>
              <w:jc w:val="center"/>
            </w:pPr>
            <w:r>
              <w:t>Strongly agree</w:t>
            </w:r>
          </w:p>
        </w:tc>
      </w:tr>
      <w:tr w:rsidR="00967872" w14:paraId="6CAF6FE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68517C3" w14:textId="77777777" w:rsidR="00967872" w:rsidRDefault="00EA1671">
            <w:pPr>
              <w:spacing w:after="0" w:line="240" w:lineRule="auto"/>
            </w:pPr>
            <w:r>
              <w:t>IntInRush</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AED6D1D"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17FEED2" w14:textId="77777777" w:rsidR="00967872" w:rsidRDefault="00EA1671">
            <w:pPr>
              <w:spacing w:after="0" w:line="240" w:lineRule="auto"/>
            </w:pPr>
            <w:r>
              <w:t>I intend to wash my hands with soap or hand sanitizer after touching objects, before touching my face or eating and before entering the house after traveling during the pandemic despite being in a hurry</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3F9966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90AC189" w14:textId="77777777" w:rsidR="00967872" w:rsidRDefault="00EA1671">
            <w:pPr>
              <w:spacing w:after="0" w:line="240" w:lineRule="auto"/>
              <w:jc w:val="center"/>
            </w:pPr>
            <w:r>
              <w:t>Strongly agree</w:t>
            </w:r>
          </w:p>
        </w:tc>
      </w:tr>
      <w:tr w:rsidR="00967872" w14:paraId="21A6C896"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16421CC" w14:textId="77777777" w:rsidR="00967872" w:rsidRDefault="00EA1671">
            <w:pPr>
              <w:spacing w:after="0" w:line="240" w:lineRule="auto"/>
            </w:pPr>
            <w:r>
              <w:t>IntTroubl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97149C8"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A2839C0" w14:textId="77777777" w:rsidR="00967872" w:rsidRDefault="00EA1671">
            <w:pPr>
              <w:spacing w:after="0" w:line="240" w:lineRule="auto"/>
            </w:pPr>
            <w:r>
              <w:t>I intend to wash my hands with soap or hand sanitizer after touching objects, before touching my face or eating and before entering the house after traveling during the pandemic even though it is troubleso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43C4826"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7A8CBFE" w14:textId="77777777" w:rsidR="00967872" w:rsidRDefault="00EA1671">
            <w:pPr>
              <w:spacing w:after="0" w:line="240" w:lineRule="auto"/>
              <w:jc w:val="center"/>
            </w:pPr>
            <w:r>
              <w:t>Strongly agree</w:t>
            </w:r>
          </w:p>
        </w:tc>
      </w:tr>
      <w:tr w:rsidR="00967872" w14:paraId="7B4A09BE" w14:textId="77777777">
        <w:trPr>
          <w:trHeight w:val="97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1669D8F8" w14:textId="77777777" w:rsidR="00967872" w:rsidRDefault="00EA1671">
            <w:pPr>
              <w:spacing w:after="0" w:line="240" w:lineRule="auto"/>
            </w:pPr>
            <w:r>
              <w:t>IntCost</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75B55797"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48EE3038" w14:textId="77777777" w:rsidR="00967872" w:rsidRDefault="00EA1671">
            <w:pPr>
              <w:spacing w:after="0" w:line="240" w:lineRule="auto"/>
            </w:pPr>
            <w:r>
              <w:rPr>
                <w:color w:val="000000"/>
              </w:rPr>
              <w:t xml:space="preserve">I intend to wash my hands with soap or hand sanitizer </w:t>
            </w:r>
            <w:r>
              <w:t>after touching objects</w:t>
            </w:r>
            <w:r>
              <w:rPr>
                <w:color w:val="000000"/>
              </w:rPr>
              <w:t>, before touching my face or eating and entered the house after traveling during the pandemic even though it requires additional costs (to buy soap/hand sanitizer)</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74BCB1A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05F74CCD" w14:textId="77777777" w:rsidR="00967872" w:rsidRDefault="00EA1671">
            <w:pPr>
              <w:spacing w:after="0" w:line="240" w:lineRule="auto"/>
              <w:jc w:val="center"/>
            </w:pPr>
            <w:r>
              <w:t>Strongly agree</w:t>
            </w:r>
          </w:p>
        </w:tc>
      </w:tr>
      <w:tr w:rsidR="00967872" w14:paraId="4EBA1F31" w14:textId="77777777">
        <w:trPr>
          <w:trHeight w:val="390"/>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264C3D8" w14:textId="77777777" w:rsidR="00967872" w:rsidRDefault="00EA1671">
            <w:pPr>
              <w:spacing w:after="0" w:line="240" w:lineRule="auto"/>
              <w:rPr>
                <w:b/>
                <w:i/>
              </w:rPr>
            </w:pPr>
            <w:r>
              <w:rPr>
                <w:b/>
                <w:i/>
              </w:rPr>
              <w:t>General beliefs</w:t>
            </w:r>
          </w:p>
        </w:tc>
      </w:tr>
      <w:tr w:rsidR="00967872" w14:paraId="5DA8D7B4" w14:textId="77777777">
        <w:trPr>
          <w:trHeight w:val="39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54B7FF4" w14:textId="77777777" w:rsidR="00967872" w:rsidRDefault="00EA1671">
            <w:pPr>
              <w:spacing w:after="0" w:line="240" w:lineRule="auto"/>
            </w:pPr>
            <w:r>
              <w:t>GenBelRea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C7895B9"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14AB21" w14:textId="77777777" w:rsidR="00967872" w:rsidRDefault="00EA1671">
            <w:pPr>
              <w:spacing w:after="0" w:line="240" w:lineRule="auto"/>
            </w:pPr>
            <w:r>
              <w:t>Corona Virus and Covid-19</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8F5F16C" w14:textId="77777777" w:rsidR="00967872" w:rsidRDefault="00EA1671">
            <w:pPr>
              <w:spacing w:after="0" w:line="240" w:lineRule="auto"/>
              <w:jc w:val="center"/>
            </w:pPr>
            <w:r>
              <w:t>Hoax</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E3B8D4E" w14:textId="77777777" w:rsidR="00967872" w:rsidRDefault="00EA1671">
            <w:pPr>
              <w:spacing w:after="0" w:line="240" w:lineRule="auto"/>
              <w:jc w:val="center"/>
            </w:pPr>
            <w:r>
              <w:t>Real</w:t>
            </w:r>
          </w:p>
        </w:tc>
      </w:tr>
      <w:tr w:rsidR="00967872" w14:paraId="4B0625BE" w14:textId="77777777">
        <w:trPr>
          <w:trHeight w:val="10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31680396" w14:textId="77777777" w:rsidR="00967872" w:rsidRDefault="00EA1671">
            <w:pPr>
              <w:spacing w:after="0" w:line="240" w:lineRule="auto"/>
            </w:pPr>
            <w:r>
              <w:t>GenBelSymptomatic</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7E5E5A3E"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04B90B0A" w14:textId="77777777" w:rsidR="00967872" w:rsidRDefault="00EA1671">
            <w:pPr>
              <w:spacing w:after="0" w:line="240" w:lineRule="auto"/>
            </w:pPr>
            <w:r>
              <w:t>Getting infected with corona virus by other people</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49E944B1" w14:textId="77777777" w:rsidR="00967872" w:rsidRDefault="00EA1671">
            <w:pPr>
              <w:spacing w:after="0" w:line="240" w:lineRule="auto"/>
              <w:jc w:val="center"/>
            </w:pPr>
            <w:r>
              <w:t>Can only occur when the person has symptoms</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14FD0DC6" w14:textId="77777777" w:rsidR="00967872" w:rsidRDefault="00EA1671">
            <w:pPr>
              <w:spacing w:after="0" w:line="240" w:lineRule="auto"/>
              <w:jc w:val="center"/>
            </w:pPr>
            <w:r>
              <w:t>Can occur even though the person is asymptomatic</w:t>
            </w:r>
          </w:p>
        </w:tc>
      </w:tr>
    </w:tbl>
    <w:p w14:paraId="45E2C86F" w14:textId="77777777" w:rsidR="00967872" w:rsidRDefault="00EA1671">
      <w:pPr>
        <w:rPr>
          <w:b/>
        </w:rPr>
      </w:pPr>
      <w:r>
        <w:t>Note: * unfavorable item</w:t>
      </w:r>
    </w:p>
    <w:p w14:paraId="28301F12" w14:textId="77777777" w:rsidR="00967872" w:rsidRDefault="00967872">
      <w:pPr>
        <w:spacing w:after="0" w:line="240" w:lineRule="auto"/>
        <w:rPr>
          <w:b/>
        </w:rPr>
      </w:pPr>
    </w:p>
    <w:p w14:paraId="5924B9B9" w14:textId="77777777" w:rsidR="00967872" w:rsidRDefault="00967872">
      <w:pPr>
        <w:spacing w:after="0" w:line="240" w:lineRule="auto"/>
        <w:rPr>
          <w:b/>
        </w:rPr>
      </w:pPr>
    </w:p>
    <w:p w14:paraId="70F5D348" w14:textId="77777777" w:rsidR="00967872" w:rsidRDefault="00967872">
      <w:pPr>
        <w:spacing w:after="0" w:line="240" w:lineRule="auto"/>
        <w:rPr>
          <w:b/>
        </w:rPr>
      </w:pPr>
    </w:p>
    <w:p w14:paraId="21B772A2" w14:textId="77777777" w:rsidR="00967872" w:rsidRDefault="00967872">
      <w:pPr>
        <w:spacing w:after="0" w:line="240" w:lineRule="auto"/>
        <w:rPr>
          <w:b/>
        </w:rPr>
      </w:pPr>
    </w:p>
    <w:p w14:paraId="15B585E6" w14:textId="77777777" w:rsidR="00967872" w:rsidRDefault="00EA1671">
      <w:pPr>
        <w:numPr>
          <w:ilvl w:val="0"/>
          <w:numId w:val="1"/>
        </w:numPr>
        <w:pBdr>
          <w:top w:val="nil"/>
          <w:left w:val="nil"/>
          <w:bottom w:val="nil"/>
          <w:right w:val="nil"/>
          <w:between w:val="nil"/>
        </w:pBdr>
        <w:spacing w:after="0" w:line="240" w:lineRule="auto"/>
        <w:rPr>
          <w:b/>
          <w:color w:val="000000"/>
        </w:rPr>
      </w:pPr>
      <w:r>
        <w:rPr>
          <w:b/>
          <w:color w:val="000000"/>
        </w:rPr>
        <w:lastRenderedPageBreak/>
        <w:t>DISTANCING</w:t>
      </w:r>
    </w:p>
    <w:tbl>
      <w:tblPr>
        <w:tblStyle w:val="a1"/>
        <w:tblW w:w="14255" w:type="dxa"/>
        <w:tblLayout w:type="fixed"/>
        <w:tblLook w:val="0400" w:firstRow="0" w:lastRow="0" w:firstColumn="0" w:lastColumn="0" w:noHBand="0" w:noVBand="1"/>
      </w:tblPr>
      <w:tblGrid>
        <w:gridCol w:w="1972"/>
        <w:gridCol w:w="1275"/>
        <w:gridCol w:w="6825"/>
        <w:gridCol w:w="2111"/>
        <w:gridCol w:w="2072"/>
      </w:tblGrid>
      <w:tr w:rsidR="00967872" w14:paraId="234EA9DA" w14:textId="77777777">
        <w:trPr>
          <w:trHeight w:val="690"/>
        </w:trPr>
        <w:tc>
          <w:tcPr>
            <w:tcW w:w="1972" w:type="dxa"/>
            <w:tcBorders>
              <w:top w:val="single" w:sz="6" w:space="0" w:color="000000"/>
              <w:left w:val="single" w:sz="6" w:space="0" w:color="000000"/>
              <w:bottom w:val="single" w:sz="18" w:space="0" w:color="000000"/>
              <w:right w:val="single" w:sz="6" w:space="0" w:color="000000"/>
            </w:tcBorders>
            <w:shd w:val="clear" w:color="auto" w:fill="auto"/>
            <w:tcMar>
              <w:top w:w="0" w:type="dxa"/>
              <w:left w:w="45" w:type="dxa"/>
              <w:bottom w:w="0" w:type="dxa"/>
              <w:right w:w="45" w:type="dxa"/>
            </w:tcMar>
            <w:vAlign w:val="center"/>
          </w:tcPr>
          <w:p w14:paraId="6FDE823F" w14:textId="77777777" w:rsidR="00967872" w:rsidRDefault="00967872">
            <w:pPr>
              <w:spacing w:after="0" w:line="240" w:lineRule="auto"/>
              <w:jc w:val="center"/>
              <w:rPr>
                <w:b/>
              </w:rPr>
            </w:pPr>
          </w:p>
        </w:tc>
        <w:tc>
          <w:tcPr>
            <w:tcW w:w="1275" w:type="dxa"/>
            <w:tcBorders>
              <w:top w:val="single" w:sz="6" w:space="0" w:color="000000"/>
              <w:left w:val="single" w:sz="6" w:space="0" w:color="CCCCCC"/>
              <w:bottom w:val="single" w:sz="18" w:space="0" w:color="000000"/>
              <w:right w:val="single" w:sz="6" w:space="0" w:color="000000"/>
            </w:tcBorders>
            <w:shd w:val="clear" w:color="auto" w:fill="auto"/>
            <w:tcMar>
              <w:top w:w="0" w:type="dxa"/>
              <w:left w:w="45" w:type="dxa"/>
              <w:bottom w:w="0" w:type="dxa"/>
              <w:right w:w="45" w:type="dxa"/>
            </w:tcMar>
            <w:vAlign w:val="center"/>
          </w:tcPr>
          <w:p w14:paraId="4637A5D8" w14:textId="77777777" w:rsidR="00967872" w:rsidRDefault="00EA1671">
            <w:pPr>
              <w:spacing w:after="0" w:line="240" w:lineRule="auto"/>
              <w:jc w:val="center"/>
              <w:rPr>
                <w:b/>
              </w:rPr>
            </w:pPr>
            <w:r>
              <w:rPr>
                <w:b/>
              </w:rPr>
              <w:t>No. Question</w:t>
            </w:r>
          </w:p>
        </w:tc>
        <w:tc>
          <w:tcPr>
            <w:tcW w:w="6825" w:type="dxa"/>
            <w:tcBorders>
              <w:top w:val="single" w:sz="6" w:space="0" w:color="000000"/>
              <w:left w:val="single" w:sz="6" w:space="0" w:color="CCCCCC"/>
              <w:bottom w:val="single" w:sz="18" w:space="0" w:color="000000"/>
              <w:right w:val="single" w:sz="6" w:space="0" w:color="000000"/>
            </w:tcBorders>
            <w:shd w:val="clear" w:color="auto" w:fill="auto"/>
            <w:tcMar>
              <w:top w:w="0" w:type="dxa"/>
              <w:left w:w="45" w:type="dxa"/>
              <w:bottom w:w="0" w:type="dxa"/>
              <w:right w:w="45" w:type="dxa"/>
            </w:tcMar>
            <w:vAlign w:val="center"/>
          </w:tcPr>
          <w:p w14:paraId="5FE22C27" w14:textId="77777777" w:rsidR="00967872" w:rsidRDefault="00EA1671">
            <w:pPr>
              <w:spacing w:after="0" w:line="240" w:lineRule="auto"/>
              <w:jc w:val="center"/>
              <w:rPr>
                <w:b/>
              </w:rPr>
            </w:pPr>
            <w:r>
              <w:rPr>
                <w:b/>
              </w:rPr>
              <w:t>English Version</w:t>
            </w:r>
          </w:p>
        </w:tc>
        <w:tc>
          <w:tcPr>
            <w:tcW w:w="2111" w:type="dxa"/>
            <w:tcBorders>
              <w:top w:val="single" w:sz="6" w:space="0" w:color="000000"/>
              <w:left w:val="single" w:sz="6" w:space="0" w:color="CCCCCC"/>
              <w:bottom w:val="single" w:sz="18" w:space="0" w:color="000000"/>
              <w:right w:val="single" w:sz="6" w:space="0" w:color="000000"/>
            </w:tcBorders>
            <w:shd w:val="clear" w:color="auto" w:fill="auto"/>
            <w:vAlign w:val="center"/>
          </w:tcPr>
          <w:p w14:paraId="02C4C876" w14:textId="72A1766D" w:rsidR="00967872" w:rsidRPr="009D5DAE" w:rsidRDefault="00EA1671">
            <w:pPr>
              <w:spacing w:after="0" w:line="240" w:lineRule="auto"/>
              <w:jc w:val="center"/>
              <w:rPr>
                <w:b/>
                <w:lang w:val="en-US"/>
              </w:rPr>
            </w:pPr>
            <w:r>
              <w:rPr>
                <w:b/>
              </w:rPr>
              <w:t>Bottom Anchor</w:t>
            </w:r>
            <w:r w:rsidR="0079283F">
              <w:rPr>
                <w:b/>
                <w:lang w:val="en-US"/>
              </w:rPr>
              <w:t xml:space="preserve"> (1)</w:t>
            </w:r>
          </w:p>
        </w:tc>
        <w:tc>
          <w:tcPr>
            <w:tcW w:w="2072" w:type="dxa"/>
            <w:tcBorders>
              <w:top w:val="single" w:sz="6" w:space="0" w:color="000000"/>
              <w:left w:val="single" w:sz="6" w:space="0" w:color="CCCCCC"/>
              <w:bottom w:val="single" w:sz="18" w:space="0" w:color="000000"/>
              <w:right w:val="single" w:sz="6" w:space="0" w:color="000000"/>
            </w:tcBorders>
            <w:shd w:val="clear" w:color="auto" w:fill="auto"/>
            <w:vAlign w:val="center"/>
          </w:tcPr>
          <w:p w14:paraId="524B06BF" w14:textId="4131484F" w:rsidR="00967872" w:rsidRPr="009D5DAE" w:rsidRDefault="00EA1671">
            <w:pPr>
              <w:spacing w:after="0" w:line="240" w:lineRule="auto"/>
              <w:jc w:val="center"/>
              <w:rPr>
                <w:b/>
                <w:lang w:val="en-US"/>
              </w:rPr>
            </w:pPr>
            <w:r>
              <w:rPr>
                <w:b/>
              </w:rPr>
              <w:t>Top Anchor</w:t>
            </w:r>
            <w:r w:rsidR="0079283F">
              <w:rPr>
                <w:b/>
                <w:lang w:val="en-US"/>
              </w:rPr>
              <w:t xml:space="preserve"> (7)</w:t>
            </w:r>
          </w:p>
        </w:tc>
      </w:tr>
      <w:tr w:rsidR="00967872" w14:paraId="1D649DE3" w14:textId="77777777">
        <w:trPr>
          <w:trHeight w:val="378"/>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BD6E039" w14:textId="77777777" w:rsidR="00967872" w:rsidRDefault="00EA1671">
            <w:pPr>
              <w:spacing w:after="0" w:line="240" w:lineRule="auto"/>
              <w:rPr>
                <w:b/>
                <w:i/>
              </w:rPr>
            </w:pPr>
            <w:r>
              <w:rPr>
                <w:b/>
                <w:i/>
              </w:rPr>
              <w:t>Experiential attitude</w:t>
            </w:r>
          </w:p>
        </w:tc>
      </w:tr>
      <w:tr w:rsidR="00967872" w14:paraId="0144AA39" w14:textId="77777777">
        <w:trPr>
          <w:trHeight w:val="43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809C344" w14:textId="77777777" w:rsidR="00967872" w:rsidRDefault="00EA1671">
            <w:pPr>
              <w:spacing w:after="0" w:line="240" w:lineRule="auto"/>
            </w:pPr>
            <w:r>
              <w:t>AttExSaf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994CB36"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C44C9B6" w14:textId="77777777" w:rsidR="00967872" w:rsidRDefault="00EA1671">
            <w:pPr>
              <w:spacing w:after="0" w:line="240" w:lineRule="auto"/>
            </w:pPr>
            <w:r>
              <w:t>Keeping at least 1 meter distance in crowded places during the pandemic makes me feel safer</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5FAFE9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905DEE4" w14:textId="77777777" w:rsidR="00967872" w:rsidRDefault="00EA1671">
            <w:pPr>
              <w:spacing w:after="0" w:line="240" w:lineRule="auto"/>
              <w:jc w:val="center"/>
            </w:pPr>
            <w:r>
              <w:t>Strongly agree</w:t>
            </w:r>
          </w:p>
        </w:tc>
      </w:tr>
      <w:tr w:rsidR="00967872" w14:paraId="1B29110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242F492" w14:textId="77777777" w:rsidR="00967872" w:rsidRDefault="00EA1671">
            <w:pPr>
              <w:spacing w:after="0" w:line="240" w:lineRule="auto"/>
            </w:pPr>
            <w:r>
              <w:t>AttExHealth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DAD50CC"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D015331" w14:textId="77777777" w:rsidR="00967872" w:rsidRDefault="00EA1671">
            <w:pPr>
              <w:spacing w:after="0" w:line="240" w:lineRule="auto"/>
            </w:pPr>
            <w:r>
              <w:t xml:space="preserve">Keeping at least 1 meter distance in crowded places during the pandemic makes me feel healthier </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6E1314D"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82D4126" w14:textId="77777777" w:rsidR="00967872" w:rsidRDefault="00EA1671">
            <w:pPr>
              <w:spacing w:after="0" w:line="240" w:lineRule="auto"/>
              <w:jc w:val="center"/>
            </w:pPr>
            <w:r>
              <w:t>Strongly agree</w:t>
            </w:r>
          </w:p>
        </w:tc>
      </w:tr>
      <w:tr w:rsidR="00967872" w14:paraId="6B0E9FB4"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17F9C5B" w14:textId="77777777" w:rsidR="00967872" w:rsidRDefault="00EA1671">
            <w:pPr>
              <w:spacing w:after="0" w:line="240" w:lineRule="auto"/>
            </w:pPr>
            <w:r>
              <w:t>AttExSocRes</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79DFBDD"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2D43EF4" w14:textId="77777777" w:rsidR="00967872" w:rsidRDefault="00EA1671">
            <w:pPr>
              <w:spacing w:after="0" w:line="240" w:lineRule="auto"/>
            </w:pPr>
            <w:r>
              <w:t>Keeping at least 1 meter distance in crowded places during pandemic makes me feel like I have done my social responsibility to prevent the transmission of Covid-19</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37FDF2D"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BA16E3B" w14:textId="77777777" w:rsidR="00967872" w:rsidRDefault="00EA1671">
            <w:pPr>
              <w:spacing w:after="0" w:line="240" w:lineRule="auto"/>
              <w:jc w:val="center"/>
            </w:pPr>
            <w:r>
              <w:t>Strongly agree</w:t>
            </w:r>
          </w:p>
        </w:tc>
      </w:tr>
      <w:tr w:rsidR="00967872" w14:paraId="2EF945DA" w14:textId="77777777">
        <w:trPr>
          <w:trHeight w:val="39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B11A72A" w14:textId="77777777" w:rsidR="00967872" w:rsidRDefault="00EA1671">
            <w:pPr>
              <w:spacing w:after="0" w:line="240" w:lineRule="auto"/>
            </w:pPr>
            <w:r>
              <w:t>AttnExCo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F46C9F3"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9BE6B5C" w14:textId="77777777" w:rsidR="00967872" w:rsidRDefault="00EA1671">
            <w:pPr>
              <w:spacing w:after="0" w:line="240" w:lineRule="auto"/>
              <w:rPr>
                <w:color w:val="FF00FF"/>
              </w:rPr>
            </w:pPr>
            <w:r>
              <w:t>Keeping at least 1 meter distance in crowded places during the pandemic disrupt my interaction with other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9297A7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74C2377" w14:textId="77777777" w:rsidR="00967872" w:rsidRDefault="00EA1671">
            <w:pPr>
              <w:spacing w:after="0" w:line="240" w:lineRule="auto"/>
              <w:jc w:val="center"/>
            </w:pPr>
            <w:r>
              <w:t>Strongly agree</w:t>
            </w:r>
          </w:p>
        </w:tc>
      </w:tr>
      <w:tr w:rsidR="00967872" w14:paraId="079BDD97" w14:textId="77777777">
        <w:trPr>
          <w:trHeight w:val="57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BF989D3" w14:textId="77777777" w:rsidR="00967872" w:rsidRDefault="00EA1671">
            <w:pPr>
              <w:spacing w:after="0" w:line="240" w:lineRule="auto"/>
            </w:pPr>
            <w:r>
              <w:t>AttExSil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F291E06"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77192C4" w14:textId="77777777" w:rsidR="00967872" w:rsidRDefault="00EA1671">
            <w:pPr>
              <w:spacing w:after="0" w:line="240" w:lineRule="auto"/>
            </w:pPr>
            <w:r>
              <w:t>Keeping at least 1 meter distance in crowded places during the pandemic makes me feel silly*</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B1820B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7AC49E6" w14:textId="77777777" w:rsidR="00967872" w:rsidRDefault="00EA1671">
            <w:pPr>
              <w:spacing w:after="0" w:line="240" w:lineRule="auto"/>
              <w:jc w:val="center"/>
            </w:pPr>
            <w:r>
              <w:t>Strongly agree</w:t>
            </w:r>
          </w:p>
        </w:tc>
      </w:tr>
      <w:tr w:rsidR="00967872" w14:paraId="2DB8053D"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190A5F4" w14:textId="77777777" w:rsidR="00967872" w:rsidRDefault="00EA1671">
            <w:pPr>
              <w:spacing w:after="0" w:line="240" w:lineRule="auto"/>
            </w:pPr>
            <w:r>
              <w:t>AttExWeir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53B28AE"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994670A" w14:textId="77777777" w:rsidR="00967872" w:rsidRDefault="00EA1671">
            <w:pPr>
              <w:spacing w:after="0" w:line="240" w:lineRule="auto"/>
            </w:pPr>
            <w:r>
              <w:t>Keeping at least 1 meter distance in crowded places during the pandemic makes me feel weir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D41C914"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FCBEFB6" w14:textId="77777777" w:rsidR="00967872" w:rsidRDefault="00EA1671">
            <w:pPr>
              <w:spacing w:after="0" w:line="240" w:lineRule="auto"/>
              <w:jc w:val="center"/>
            </w:pPr>
            <w:r>
              <w:t>Strongly agree</w:t>
            </w:r>
          </w:p>
        </w:tc>
      </w:tr>
      <w:tr w:rsidR="00967872" w14:paraId="5D40F7DB" w14:textId="77777777">
        <w:trPr>
          <w:trHeight w:val="50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7ADD320" w14:textId="77777777" w:rsidR="00967872" w:rsidRDefault="00EA1671">
            <w:pPr>
              <w:spacing w:after="0" w:line="240" w:lineRule="auto"/>
            </w:pPr>
            <w:r>
              <w:t>AttExGoo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2891D8F"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13FD3DC" w14:textId="77777777" w:rsidR="00967872" w:rsidRDefault="00EA1671">
            <w:pPr>
              <w:spacing w:after="0" w:line="240" w:lineRule="auto"/>
            </w:pPr>
            <w:r>
              <w:t xml:space="preserve">Keeping at least 1 meter distance in crowded places during the pandemic is a good thing </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8AF81C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01192FF" w14:textId="77777777" w:rsidR="00967872" w:rsidRDefault="00EA1671">
            <w:pPr>
              <w:spacing w:after="0" w:line="240" w:lineRule="auto"/>
              <w:jc w:val="center"/>
            </w:pPr>
            <w:r>
              <w:t>Strongly agree</w:t>
            </w:r>
          </w:p>
        </w:tc>
      </w:tr>
      <w:tr w:rsidR="00967872" w14:paraId="06A0F6CE" w14:textId="77777777">
        <w:trPr>
          <w:trHeight w:val="22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07187BE" w14:textId="77777777" w:rsidR="00967872" w:rsidRDefault="00EA1671">
            <w:pPr>
              <w:spacing w:after="0" w:line="240" w:lineRule="auto"/>
            </w:pPr>
            <w:r>
              <w:t>AttExTroubl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E714F2D"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BF7524F" w14:textId="77777777" w:rsidR="00967872" w:rsidRDefault="00EA1671">
            <w:pPr>
              <w:spacing w:after="0" w:line="240" w:lineRule="auto"/>
            </w:pPr>
            <w:r>
              <w:t>Keeping at least 1 meter distance in crowded places during the pandemic is a hassl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A1D55D2"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272512C" w14:textId="77777777" w:rsidR="00967872" w:rsidRDefault="00EA1671">
            <w:pPr>
              <w:spacing w:after="0" w:line="240" w:lineRule="auto"/>
              <w:jc w:val="center"/>
            </w:pPr>
            <w:r>
              <w:t>Strongly agree</w:t>
            </w:r>
          </w:p>
        </w:tc>
      </w:tr>
      <w:tr w:rsidR="00967872" w14:paraId="48236C47" w14:textId="77777777">
        <w:trPr>
          <w:trHeight w:val="63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828ECF0" w14:textId="77777777" w:rsidR="00967872" w:rsidRDefault="00EA1671">
            <w:pPr>
              <w:spacing w:after="0" w:line="240" w:lineRule="auto"/>
            </w:pPr>
            <w:r>
              <w:t>AttExSatisf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516A48F"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0B3AE9B" w14:textId="77777777" w:rsidR="00967872" w:rsidRDefault="00EA1671">
            <w:pPr>
              <w:spacing w:after="0" w:line="240" w:lineRule="auto"/>
              <w:rPr>
                <w:color w:val="FF00FF"/>
              </w:rPr>
            </w:pPr>
            <w:r>
              <w:t xml:space="preserve">Keeping at least 1 meter distance in crowded places during the pandemic makes me feel satisfied with myself </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83E540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A2AD468" w14:textId="77777777" w:rsidR="00967872" w:rsidRDefault="00EA1671">
            <w:pPr>
              <w:spacing w:after="0" w:line="240" w:lineRule="auto"/>
              <w:jc w:val="center"/>
            </w:pPr>
            <w:r>
              <w:t>Strongly agree</w:t>
            </w:r>
          </w:p>
        </w:tc>
      </w:tr>
      <w:tr w:rsidR="00967872" w14:paraId="2CE6D38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1FDB91C" w14:textId="77777777" w:rsidR="00967872" w:rsidRDefault="00EA1671">
            <w:pPr>
              <w:spacing w:after="0" w:line="240" w:lineRule="auto"/>
            </w:pPr>
            <w:r>
              <w:t>AttExComfor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DB32E6E"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E0901D5" w14:textId="77777777" w:rsidR="00967872" w:rsidRDefault="00EA1671">
            <w:pPr>
              <w:spacing w:after="0" w:line="240" w:lineRule="auto"/>
              <w:rPr>
                <w:color w:val="FF00FF"/>
              </w:rPr>
            </w:pPr>
            <w:r>
              <w:t>Keeping at least 1 meter distance in crowded places during the pandemic makes me feel compose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A983A58"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D032672" w14:textId="77777777" w:rsidR="00967872" w:rsidRDefault="00EA1671">
            <w:pPr>
              <w:spacing w:after="0" w:line="240" w:lineRule="auto"/>
              <w:jc w:val="center"/>
              <w:rPr>
                <w:color w:val="000000"/>
              </w:rPr>
            </w:pPr>
            <w:r>
              <w:t>Strongly agree</w:t>
            </w:r>
          </w:p>
        </w:tc>
      </w:tr>
      <w:tr w:rsidR="00967872" w14:paraId="71F8417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E4CF1E0" w14:textId="77777777" w:rsidR="00967872" w:rsidRDefault="00EA1671">
            <w:pPr>
              <w:spacing w:after="0" w:line="240" w:lineRule="auto"/>
            </w:pPr>
            <w:r>
              <w:t>AttExBurde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8E7FB6F"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6A5C217" w14:textId="77777777" w:rsidR="00967872" w:rsidRDefault="00EA1671">
            <w:pPr>
              <w:spacing w:after="0" w:line="240" w:lineRule="auto"/>
              <w:rPr>
                <w:color w:val="FF00FF"/>
              </w:rPr>
            </w:pPr>
            <w:r>
              <w:t>Keeping at least 1 meter distance in crowded places during the pandemic makes me feel burdene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013D45B"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3C68566" w14:textId="77777777" w:rsidR="00967872" w:rsidRDefault="00EA1671">
            <w:pPr>
              <w:spacing w:after="0" w:line="240" w:lineRule="auto"/>
              <w:jc w:val="center"/>
              <w:rPr>
                <w:color w:val="000000"/>
              </w:rPr>
            </w:pPr>
            <w:r>
              <w:t>Strongly agree</w:t>
            </w:r>
          </w:p>
        </w:tc>
      </w:tr>
      <w:tr w:rsidR="00967872" w14:paraId="524D1907"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BF460E6" w14:textId="77777777" w:rsidR="00967872" w:rsidRDefault="00EA1671">
            <w:pPr>
              <w:spacing w:after="0" w:line="240" w:lineRule="auto"/>
            </w:pPr>
            <w:r>
              <w:t>AttExObligatio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363C55"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0B56E7B" w14:textId="77777777" w:rsidR="00967872" w:rsidRDefault="00EA1671">
            <w:pPr>
              <w:spacing w:after="0" w:line="240" w:lineRule="auto"/>
              <w:rPr>
                <w:color w:val="FF00FF"/>
              </w:rPr>
            </w:pPr>
            <w:r>
              <w:t xml:space="preserve">Keeping at least 1 meter distance in crowded places during the pandemic </w:t>
            </w:r>
            <w:r>
              <w:rPr>
                <w:color w:val="000000"/>
              </w:rPr>
              <w:t>for me is an obligation</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B5C4A37"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E97D82D" w14:textId="77777777" w:rsidR="00967872" w:rsidRDefault="00EA1671">
            <w:pPr>
              <w:spacing w:after="0" w:line="240" w:lineRule="auto"/>
              <w:jc w:val="center"/>
              <w:rPr>
                <w:color w:val="000000"/>
              </w:rPr>
            </w:pPr>
            <w:r>
              <w:t>Strongly agree</w:t>
            </w:r>
          </w:p>
        </w:tc>
      </w:tr>
      <w:tr w:rsidR="00967872" w14:paraId="7F677210"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72C603EC" w14:textId="77777777" w:rsidR="00967872" w:rsidRDefault="00EA1671">
            <w:pPr>
              <w:spacing w:after="0" w:line="240" w:lineRule="auto"/>
            </w:pPr>
            <w:r>
              <w:t>AttExPriority</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31916188"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31576E5B" w14:textId="77777777" w:rsidR="00967872" w:rsidRDefault="00EA1671">
            <w:pPr>
              <w:spacing w:after="0" w:line="240" w:lineRule="auto"/>
              <w:rPr>
                <w:color w:val="FF00FF"/>
              </w:rPr>
            </w:pPr>
            <w:r>
              <w:t>Keeping at least 1 meter distance in crowded places during the pandemic is not my priority*</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02316BA2"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CFADFC6" w14:textId="77777777" w:rsidR="00967872" w:rsidRDefault="00EA1671">
            <w:pPr>
              <w:spacing w:after="0" w:line="240" w:lineRule="auto"/>
              <w:jc w:val="center"/>
              <w:rPr>
                <w:color w:val="000000"/>
              </w:rPr>
            </w:pPr>
            <w:r>
              <w:t>Strongly agree</w:t>
            </w:r>
          </w:p>
        </w:tc>
      </w:tr>
      <w:tr w:rsidR="00967872" w14:paraId="302E8420" w14:textId="77777777">
        <w:trPr>
          <w:trHeight w:val="360"/>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E8FDD6D" w14:textId="77777777" w:rsidR="00967872" w:rsidRDefault="00EA1671">
            <w:pPr>
              <w:spacing w:after="0" w:line="240" w:lineRule="auto"/>
              <w:rPr>
                <w:b/>
                <w:i/>
                <w:color w:val="000000"/>
              </w:rPr>
            </w:pPr>
            <w:r>
              <w:rPr>
                <w:b/>
                <w:i/>
                <w:color w:val="000000"/>
              </w:rPr>
              <w:lastRenderedPageBreak/>
              <w:t>Instrumental Attitude</w:t>
            </w:r>
          </w:p>
        </w:tc>
      </w:tr>
      <w:tr w:rsidR="00967872" w14:paraId="750CE36D" w14:textId="77777777">
        <w:trPr>
          <w:trHeight w:val="40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38F9E30" w14:textId="77777777" w:rsidR="00967872" w:rsidRDefault="00EA1671">
            <w:pPr>
              <w:spacing w:after="0" w:line="240" w:lineRule="auto"/>
            </w:pPr>
            <w:r>
              <w:t>AttInRespec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7B453C1"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BFDF56C" w14:textId="77777777" w:rsidR="00967872" w:rsidRDefault="00EA1671">
            <w:pPr>
              <w:spacing w:after="0" w:line="240" w:lineRule="auto"/>
            </w:pPr>
            <w:r>
              <w:t>Keeping at least 1 meter distance in crowded places during the pandemic makes me feel more appreciate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8BCEFB2"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3447A1A" w14:textId="77777777" w:rsidR="00967872" w:rsidRDefault="00EA1671">
            <w:pPr>
              <w:spacing w:after="0" w:line="240" w:lineRule="auto"/>
              <w:jc w:val="center"/>
              <w:rPr>
                <w:color w:val="000000"/>
              </w:rPr>
            </w:pPr>
            <w:r>
              <w:t>Strongly agree</w:t>
            </w:r>
          </w:p>
        </w:tc>
      </w:tr>
      <w:tr w:rsidR="00967872" w14:paraId="1AF9C7A6" w14:textId="77777777">
        <w:trPr>
          <w:trHeight w:val="48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A7DBE58" w14:textId="77777777" w:rsidR="00967872" w:rsidRDefault="00EA1671">
            <w:pPr>
              <w:spacing w:after="0" w:line="240" w:lineRule="auto"/>
            </w:pPr>
            <w:r>
              <w:t>AttInSelf</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4FBF62F"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120361A" w14:textId="77777777" w:rsidR="00967872" w:rsidRDefault="00EA1671">
            <w:pPr>
              <w:spacing w:after="0" w:line="240" w:lineRule="auto"/>
            </w:pPr>
            <w:r>
              <w:t>Keeping at least 1 meter distance in crowded places during the pandemic keeps me from the Covid-19 viru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BC852CB"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F1D1D4B" w14:textId="77777777" w:rsidR="00967872" w:rsidRDefault="00EA1671">
            <w:pPr>
              <w:spacing w:after="0" w:line="240" w:lineRule="auto"/>
              <w:jc w:val="center"/>
              <w:rPr>
                <w:color w:val="000000"/>
              </w:rPr>
            </w:pPr>
            <w:r>
              <w:t>Strongly agree</w:t>
            </w:r>
          </w:p>
        </w:tc>
      </w:tr>
      <w:tr w:rsidR="00967872" w14:paraId="7D7EBF42" w14:textId="77777777">
        <w:trPr>
          <w:trHeight w:val="48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B6CF974" w14:textId="77777777" w:rsidR="00967872" w:rsidRDefault="00EA1671">
            <w:pPr>
              <w:spacing w:after="0" w:line="240" w:lineRule="auto"/>
            </w:pPr>
            <w:r>
              <w:t>AttInSelf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EAAC24A"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7EC6122" w14:textId="77777777" w:rsidR="00967872" w:rsidRDefault="00EA1671">
            <w:pPr>
              <w:spacing w:after="0" w:line="240" w:lineRule="auto"/>
            </w:pPr>
            <w:r>
              <w:t>Keeping at least 1 meter distance in crowded places during the pandemic prevents me from getting infected by Covid-19</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2571D6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310FB1F" w14:textId="77777777" w:rsidR="00967872" w:rsidRDefault="00EA1671">
            <w:pPr>
              <w:spacing w:after="0" w:line="240" w:lineRule="auto"/>
              <w:jc w:val="center"/>
            </w:pPr>
            <w:r>
              <w:t>Strongly agree</w:t>
            </w:r>
          </w:p>
        </w:tc>
      </w:tr>
      <w:tr w:rsidR="00967872" w14:paraId="531429B8" w14:textId="77777777">
        <w:trPr>
          <w:trHeight w:val="54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27C2F81" w14:textId="77777777" w:rsidR="00967872" w:rsidRDefault="00EA1671">
            <w:pPr>
              <w:spacing w:after="0" w:line="240" w:lineRule="auto"/>
            </w:pPr>
            <w:r>
              <w:t>AttInSelf2</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1372A52"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C5F9069" w14:textId="77777777" w:rsidR="00967872" w:rsidRDefault="00EA1671">
            <w:pPr>
              <w:spacing w:after="0" w:line="240" w:lineRule="auto"/>
            </w:pPr>
            <w:r>
              <w:t>Keeping at least 1 meter distance in crowded places during the pandemic reduces the chances of me getting exposed by Covid-19 viru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934106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D65BD18" w14:textId="77777777" w:rsidR="00967872" w:rsidRDefault="00EA1671">
            <w:pPr>
              <w:spacing w:after="0" w:line="240" w:lineRule="auto"/>
              <w:jc w:val="center"/>
            </w:pPr>
            <w:r>
              <w:t>Strongly agree</w:t>
            </w:r>
          </w:p>
        </w:tc>
      </w:tr>
      <w:tr w:rsidR="00967872" w14:paraId="42CAC667"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791562E" w14:textId="77777777" w:rsidR="00967872" w:rsidRDefault="00EA1671">
            <w:pPr>
              <w:spacing w:after="0" w:line="240" w:lineRule="auto"/>
            </w:pPr>
            <w:r>
              <w:t>AttInSelf3</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DA3F07D"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54DB3B8" w14:textId="77777777" w:rsidR="00967872" w:rsidRDefault="00EA1671">
            <w:pPr>
              <w:spacing w:after="0" w:line="240" w:lineRule="auto"/>
            </w:pPr>
            <w:r>
              <w:t>Keeping at least 1 meter distance in crowded places during the pandemic reduces the chances of me getting infected by Covid-19 viru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0F4583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8E7E1B6" w14:textId="77777777" w:rsidR="00967872" w:rsidRDefault="00EA1671">
            <w:pPr>
              <w:spacing w:after="0" w:line="240" w:lineRule="auto"/>
              <w:jc w:val="center"/>
            </w:pPr>
            <w:r>
              <w:t>Strongly agree</w:t>
            </w:r>
          </w:p>
        </w:tc>
      </w:tr>
      <w:tr w:rsidR="00967872" w14:paraId="550CBDAE"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82A3B9A" w14:textId="77777777" w:rsidR="00967872" w:rsidRDefault="00EA1671">
            <w:pPr>
              <w:spacing w:after="0" w:line="240" w:lineRule="auto"/>
            </w:pPr>
            <w:r>
              <w:t>AttnInFami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73D6927"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9F7A75A" w14:textId="77777777" w:rsidR="00967872" w:rsidRDefault="00EA1671">
            <w:pPr>
              <w:spacing w:after="0" w:line="240" w:lineRule="auto"/>
            </w:pPr>
            <w:r>
              <w:t>Keeping at least 1 meter distance in crowded places during the pandemic reduces the chances of my family transmitting the Covid-19 virus to 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CDC0BA7"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0B7C4FB" w14:textId="77777777" w:rsidR="00967872" w:rsidRDefault="00EA1671">
            <w:pPr>
              <w:spacing w:after="0" w:line="240" w:lineRule="auto"/>
              <w:jc w:val="center"/>
              <w:rPr>
                <w:color w:val="000000"/>
              </w:rPr>
            </w:pPr>
            <w:r>
              <w:t>Strongly agree</w:t>
            </w:r>
          </w:p>
        </w:tc>
      </w:tr>
      <w:tr w:rsidR="00967872" w14:paraId="0C97EC2F" w14:textId="77777777">
        <w:trPr>
          <w:trHeight w:val="67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4D596A6" w14:textId="77777777" w:rsidR="00967872" w:rsidRDefault="00EA1671">
            <w:pPr>
              <w:spacing w:after="0" w:line="240" w:lineRule="auto"/>
            </w:pPr>
            <w:r>
              <w:t>AttnInFamilyFlip</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101415B"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8354534" w14:textId="77777777" w:rsidR="00967872" w:rsidRDefault="00EA1671">
            <w:pPr>
              <w:spacing w:after="0" w:line="240" w:lineRule="auto"/>
            </w:pPr>
            <w:r>
              <w:t>Keeping at least 1 meter distance in crowded places during the pandemic reduces my chances of passing the Covid-19 virus to my family</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EACD38E"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73CA523" w14:textId="77777777" w:rsidR="00967872" w:rsidRDefault="00EA1671">
            <w:pPr>
              <w:spacing w:after="0" w:line="240" w:lineRule="auto"/>
              <w:jc w:val="center"/>
              <w:rPr>
                <w:color w:val="000000"/>
              </w:rPr>
            </w:pPr>
            <w:r>
              <w:t>Strongly agree</w:t>
            </w:r>
          </w:p>
        </w:tc>
      </w:tr>
      <w:tr w:rsidR="00967872" w14:paraId="156F1A92" w14:textId="77777777">
        <w:trPr>
          <w:trHeight w:val="67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B4C90F4" w14:textId="77777777" w:rsidR="00967872" w:rsidRDefault="00EA1671">
            <w:pPr>
              <w:spacing w:after="0" w:line="240" w:lineRule="auto"/>
            </w:pPr>
            <w:r>
              <w:t>AttnIn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361BE3B" w14:textId="77777777" w:rsidR="00967872" w:rsidRDefault="00EA1671">
            <w:pPr>
              <w:spacing w:after="0" w:line="240" w:lineRule="auto"/>
              <w:jc w:val="center"/>
              <w:rPr>
                <w:sz w:val="24"/>
                <w:szCs w:val="24"/>
              </w:rP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7CB8BE3" w14:textId="77777777" w:rsidR="00967872" w:rsidRDefault="00EA1671">
            <w:pPr>
              <w:spacing w:after="0" w:line="240" w:lineRule="auto"/>
              <w:rPr>
                <w:color w:val="000000"/>
              </w:rPr>
            </w:pPr>
            <w:r>
              <w:t xml:space="preserve">Keeping at least 1 meter distance in crowded places during the pandemic reduces </w:t>
            </w:r>
            <w:r>
              <w:rPr>
                <w:color w:val="000000"/>
              </w:rPr>
              <w:t>the chances of my friend transmitting the Covid-19 virus to 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6C274F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D0EA224" w14:textId="77777777" w:rsidR="00967872" w:rsidRDefault="00EA1671">
            <w:pPr>
              <w:spacing w:after="0" w:line="240" w:lineRule="auto"/>
              <w:jc w:val="center"/>
            </w:pPr>
            <w:r>
              <w:t>Strongly agree</w:t>
            </w:r>
          </w:p>
        </w:tc>
      </w:tr>
      <w:tr w:rsidR="00967872" w14:paraId="51CAEA98" w14:textId="77777777">
        <w:trPr>
          <w:trHeight w:val="67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25AFE32" w14:textId="77777777" w:rsidR="00967872" w:rsidRDefault="00EA1671">
            <w:pPr>
              <w:spacing w:after="0" w:line="240" w:lineRule="auto"/>
            </w:pPr>
            <w:r>
              <w:t>AttnInFriendFlip</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7D6B5FB" w14:textId="77777777" w:rsidR="00967872" w:rsidRDefault="00EA1671">
            <w:pPr>
              <w:spacing w:after="0" w:line="240" w:lineRule="auto"/>
              <w:jc w:val="center"/>
              <w:rPr>
                <w:sz w:val="24"/>
                <w:szCs w:val="24"/>
              </w:rP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31034A6" w14:textId="77777777" w:rsidR="00967872" w:rsidRDefault="00EA1671">
            <w:pPr>
              <w:spacing w:after="0" w:line="240" w:lineRule="auto"/>
              <w:rPr>
                <w:color w:val="000000"/>
              </w:rPr>
            </w:pPr>
            <w:r>
              <w:t>Keeping at least 1 meter distance in crowded places during the pandemic reduces my chances of passing the Covid-19 virus to my friend</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FC0B5A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F065A82" w14:textId="77777777" w:rsidR="00967872" w:rsidRDefault="00EA1671">
            <w:pPr>
              <w:spacing w:after="0" w:line="240" w:lineRule="auto"/>
              <w:jc w:val="center"/>
            </w:pPr>
            <w:r>
              <w:t>Strongly agree</w:t>
            </w:r>
          </w:p>
        </w:tc>
      </w:tr>
      <w:tr w:rsidR="00967872" w14:paraId="26B89E6B" w14:textId="77777777">
        <w:trPr>
          <w:trHeight w:val="67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09699FD" w14:textId="77777777" w:rsidR="00967872" w:rsidRDefault="00EA1671">
            <w:pPr>
              <w:spacing w:after="0" w:line="240" w:lineRule="auto"/>
            </w:pPr>
            <w:r>
              <w:t>AttnInOth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C9E77C5" w14:textId="77777777" w:rsidR="00967872" w:rsidRDefault="00EA1671">
            <w:pPr>
              <w:spacing w:after="0" w:line="240" w:lineRule="auto"/>
              <w:jc w:val="center"/>
              <w:rPr>
                <w:sz w:val="24"/>
                <w:szCs w:val="24"/>
              </w:rP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66599F5" w14:textId="77777777" w:rsidR="00967872" w:rsidRDefault="00EA1671">
            <w:pPr>
              <w:spacing w:after="0" w:line="240" w:lineRule="auto"/>
              <w:rPr>
                <w:color w:val="000000"/>
              </w:rPr>
            </w:pPr>
            <w:r>
              <w:t>Keeping at least 1 meter distance in crowded places during the pandemic reduces the chances of others transmitting the Covid-19 virus to 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2D01A3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48B1530" w14:textId="77777777" w:rsidR="00967872" w:rsidRDefault="00EA1671">
            <w:pPr>
              <w:spacing w:after="0" w:line="240" w:lineRule="auto"/>
              <w:jc w:val="center"/>
            </w:pPr>
            <w:r>
              <w:t>Strongly agree</w:t>
            </w:r>
          </w:p>
        </w:tc>
      </w:tr>
      <w:tr w:rsidR="00967872" w14:paraId="22B9AE9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3A22965" w14:textId="77777777" w:rsidR="00967872" w:rsidRDefault="00EA1671">
            <w:pPr>
              <w:spacing w:after="0" w:line="240" w:lineRule="auto"/>
            </w:pPr>
            <w:r>
              <w:t>AttnInOtherFlip</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F1AB5D9"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EBF1B79" w14:textId="77777777" w:rsidR="00967872" w:rsidRDefault="00EA1671">
            <w:pPr>
              <w:spacing w:after="0" w:line="240" w:lineRule="auto"/>
            </w:pPr>
            <w:r>
              <w:t>Keeping at least 1 meter distance in crowded places during the pandemic reduces my chances of passing the Covid-19 virus to others.</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48DE267"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2333D0C" w14:textId="77777777" w:rsidR="00967872" w:rsidRDefault="00EA1671">
            <w:pPr>
              <w:spacing w:after="0" w:line="240" w:lineRule="auto"/>
              <w:jc w:val="center"/>
              <w:rPr>
                <w:color w:val="000000"/>
              </w:rPr>
            </w:pPr>
            <w:r>
              <w:t>Strongly agree</w:t>
            </w:r>
          </w:p>
        </w:tc>
      </w:tr>
      <w:tr w:rsidR="00967872" w14:paraId="1BD49AEE"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486C4175" w14:textId="77777777" w:rsidR="00967872" w:rsidRDefault="00EA1671">
            <w:pPr>
              <w:spacing w:after="0" w:line="240" w:lineRule="auto"/>
            </w:pPr>
            <w:r>
              <w:t>AttInComfort</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7C17F47A"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3E0AD765" w14:textId="77777777" w:rsidR="00967872" w:rsidRDefault="00EA1671">
            <w:pPr>
              <w:spacing w:after="0" w:line="240" w:lineRule="auto"/>
            </w:pPr>
            <w:r>
              <w:t xml:space="preserve">Keeping at least 1 meter distance in crowded places during the pandemic makes me feel more comfortable </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40F606E6" w14:textId="77777777" w:rsidR="00967872" w:rsidRDefault="00EA1671">
            <w:pPr>
              <w:spacing w:after="0" w:line="240" w:lineRule="auto"/>
              <w:jc w:val="center"/>
              <w:rPr>
                <w:color w:val="000000"/>
              </w:rP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9736ACA" w14:textId="77777777" w:rsidR="00967872" w:rsidRDefault="00EA1671">
            <w:pPr>
              <w:spacing w:after="0" w:line="240" w:lineRule="auto"/>
              <w:jc w:val="center"/>
              <w:rPr>
                <w:color w:val="000000"/>
              </w:rPr>
            </w:pPr>
            <w:r>
              <w:t>Strongly agree</w:t>
            </w:r>
          </w:p>
        </w:tc>
      </w:tr>
      <w:tr w:rsidR="00967872" w14:paraId="623A78CF" w14:textId="77777777">
        <w:trPr>
          <w:trHeight w:val="198"/>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648643E" w14:textId="77777777" w:rsidR="00967872" w:rsidRDefault="00EA1671">
            <w:pPr>
              <w:spacing w:after="0" w:line="240" w:lineRule="auto"/>
              <w:rPr>
                <w:b/>
                <w:i/>
              </w:rPr>
            </w:pPr>
            <w:r>
              <w:rPr>
                <w:b/>
                <w:i/>
              </w:rPr>
              <w:t xml:space="preserve">Descriptive Norms </w:t>
            </w:r>
          </w:p>
        </w:tc>
      </w:tr>
      <w:tr w:rsidR="00967872" w14:paraId="4F6E2A88" w14:textId="77777777">
        <w:trPr>
          <w:trHeight w:val="36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83998AE" w14:textId="77777777" w:rsidR="00967872" w:rsidRDefault="00EA1671">
            <w:pPr>
              <w:spacing w:after="0" w:line="240" w:lineRule="auto"/>
            </w:pPr>
            <w:r>
              <w:t>NrmDePartn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4A3323D"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3CB1EB6" w14:textId="77777777" w:rsidR="00967872" w:rsidRDefault="00EA1671">
            <w:pPr>
              <w:spacing w:after="0" w:line="240" w:lineRule="auto"/>
            </w:pPr>
            <w:r>
              <w:t>My partner keeps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265E9B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AC3AA6E" w14:textId="77777777" w:rsidR="00967872" w:rsidRDefault="00EA1671">
            <w:pPr>
              <w:spacing w:after="0" w:line="240" w:lineRule="auto"/>
              <w:jc w:val="center"/>
            </w:pPr>
            <w:r>
              <w:t>Strongly agree</w:t>
            </w:r>
          </w:p>
        </w:tc>
      </w:tr>
      <w:tr w:rsidR="00967872" w14:paraId="293B65A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06284D0" w14:textId="77777777" w:rsidR="00967872" w:rsidRDefault="00EA1671">
            <w:pPr>
              <w:spacing w:after="0" w:line="240" w:lineRule="auto"/>
            </w:pPr>
            <w:r>
              <w:t>NrmDeFa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E8DFE7E"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8692D4B" w14:textId="77777777" w:rsidR="00967872" w:rsidRDefault="00EA1671">
            <w:pPr>
              <w:spacing w:after="0" w:line="240" w:lineRule="auto"/>
            </w:pPr>
            <w:r>
              <w:t>My family member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5FB8A7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DFBA025" w14:textId="77777777" w:rsidR="00967872" w:rsidRDefault="00EA1671">
            <w:pPr>
              <w:spacing w:after="0" w:line="240" w:lineRule="auto"/>
              <w:jc w:val="center"/>
            </w:pPr>
            <w:r>
              <w:t>Strongly agree</w:t>
            </w:r>
          </w:p>
        </w:tc>
      </w:tr>
      <w:tr w:rsidR="00967872" w14:paraId="4923AAF7" w14:textId="77777777">
        <w:trPr>
          <w:trHeight w:val="23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6B7E367" w14:textId="77777777" w:rsidR="00967872" w:rsidRDefault="00EA1671">
            <w:pPr>
              <w:spacing w:after="0" w:line="240" w:lineRule="auto"/>
            </w:pPr>
            <w:r>
              <w:lastRenderedPageBreak/>
              <w:t>NrmDeParen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79BCC8C"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F02E070" w14:textId="77777777" w:rsidR="00967872" w:rsidRDefault="00EA1671">
            <w:pPr>
              <w:spacing w:after="0" w:line="240" w:lineRule="auto"/>
            </w:pPr>
            <w:r>
              <w:t>My parent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C6910C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5B4EE38" w14:textId="77777777" w:rsidR="00967872" w:rsidRDefault="00EA1671">
            <w:pPr>
              <w:spacing w:after="0" w:line="240" w:lineRule="auto"/>
              <w:jc w:val="center"/>
            </w:pPr>
            <w:r>
              <w:t>Strongly agree</w:t>
            </w:r>
          </w:p>
        </w:tc>
      </w:tr>
      <w:tr w:rsidR="00967872" w14:paraId="35078822" w14:textId="77777777">
        <w:trPr>
          <w:trHeight w:val="13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862B0A6" w14:textId="77777777" w:rsidR="00967872" w:rsidRDefault="00EA1671">
            <w:pPr>
              <w:spacing w:after="0" w:line="240" w:lineRule="auto"/>
            </w:pPr>
            <w:r>
              <w:t>NrmDe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D1FD839"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B6EFBA" w14:textId="77777777" w:rsidR="00967872" w:rsidRDefault="00EA1671">
            <w:pPr>
              <w:spacing w:after="0" w:line="240" w:lineRule="auto"/>
            </w:pPr>
            <w:r>
              <w:t>My close friend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A17978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61BD6AD" w14:textId="77777777" w:rsidR="00967872" w:rsidRDefault="00EA1671">
            <w:pPr>
              <w:spacing w:after="0" w:line="240" w:lineRule="auto"/>
              <w:jc w:val="center"/>
            </w:pPr>
            <w:r>
              <w:t>Strongly agree</w:t>
            </w:r>
          </w:p>
        </w:tc>
      </w:tr>
      <w:tr w:rsidR="00967872" w14:paraId="45DA947B" w14:textId="77777777">
        <w:trPr>
          <w:trHeight w:val="31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CFE5FA8" w14:textId="77777777" w:rsidR="00967872" w:rsidRDefault="00EA1671">
            <w:pPr>
              <w:spacing w:after="0" w:line="240" w:lineRule="auto"/>
            </w:pPr>
            <w:r>
              <w:t>NrmDeHealthcar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5A8B208"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3C2BC70" w14:textId="77777777" w:rsidR="00967872" w:rsidRDefault="00EA1671">
            <w:pPr>
              <w:spacing w:after="0" w:line="240" w:lineRule="auto"/>
            </w:pPr>
            <w:r>
              <w:t>Health worker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0C4053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B097BAE" w14:textId="77777777" w:rsidR="00967872" w:rsidRDefault="00EA1671">
            <w:pPr>
              <w:spacing w:after="0" w:line="240" w:lineRule="auto"/>
              <w:jc w:val="center"/>
            </w:pPr>
            <w:r>
              <w:t>Strongly agree</w:t>
            </w:r>
          </w:p>
        </w:tc>
      </w:tr>
      <w:tr w:rsidR="00967872" w14:paraId="7C8DC5A7" w14:textId="77777777">
        <w:trPr>
          <w:trHeight w:val="50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D7F1D74" w14:textId="77777777" w:rsidR="00967872" w:rsidRDefault="00EA1671">
            <w:pPr>
              <w:spacing w:after="0" w:line="240" w:lineRule="auto"/>
            </w:pPr>
            <w:r>
              <w:t>NrmDe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099E520"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F7CB5F" w14:textId="77777777" w:rsidR="00967872" w:rsidRDefault="00EA1671">
            <w:pPr>
              <w:spacing w:after="0" w:line="240" w:lineRule="auto"/>
            </w:pPr>
            <w:r>
              <w:t>My neighbour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F41F80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0D593A3" w14:textId="77777777" w:rsidR="00967872" w:rsidRDefault="00EA1671">
            <w:pPr>
              <w:spacing w:after="0" w:line="240" w:lineRule="auto"/>
              <w:jc w:val="center"/>
            </w:pPr>
            <w:r>
              <w:t>Strongly agree</w:t>
            </w:r>
          </w:p>
        </w:tc>
      </w:tr>
      <w:tr w:rsidR="00967872" w14:paraId="0183AFCA" w14:textId="77777777">
        <w:trPr>
          <w:trHeight w:val="41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5E49805" w14:textId="77777777" w:rsidR="00967872" w:rsidRDefault="00EA1671">
            <w:pPr>
              <w:spacing w:after="0" w:line="240" w:lineRule="auto"/>
            </w:pPr>
            <w:r>
              <w:t>NrmDeColleagu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DA8D781"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160219E" w14:textId="77777777" w:rsidR="00967872" w:rsidRDefault="00EA1671">
            <w:pPr>
              <w:spacing w:after="0" w:line="240" w:lineRule="auto"/>
            </w:pPr>
            <w:r>
              <w:t>My colleague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FF6754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CFD03B3" w14:textId="77777777" w:rsidR="00967872" w:rsidRDefault="00EA1671">
            <w:pPr>
              <w:spacing w:after="0" w:line="240" w:lineRule="auto"/>
              <w:jc w:val="center"/>
            </w:pPr>
            <w:r>
              <w:t>Strongly agree</w:t>
            </w:r>
          </w:p>
        </w:tc>
      </w:tr>
      <w:tr w:rsidR="00967872" w14:paraId="349141B6" w14:textId="77777777">
        <w:trPr>
          <w:trHeight w:val="40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3FB8FFB" w14:textId="77777777" w:rsidR="00967872" w:rsidRDefault="00EA1671">
            <w:pPr>
              <w:spacing w:after="0" w:line="240" w:lineRule="auto"/>
            </w:pPr>
            <w:r>
              <w:t>NrmDeImportantOth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4CF617B"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2DB9419" w14:textId="77777777" w:rsidR="00967872" w:rsidRDefault="00EA1671">
            <w:pPr>
              <w:spacing w:after="0" w:line="240" w:lineRule="auto"/>
            </w:pPr>
            <w:r>
              <w:t>My close people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CCD4E29"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B3C54E2" w14:textId="77777777" w:rsidR="00967872" w:rsidRDefault="00EA1671">
            <w:pPr>
              <w:spacing w:after="0" w:line="240" w:lineRule="auto"/>
              <w:jc w:val="center"/>
            </w:pPr>
            <w:r>
              <w:t>Strongly agree</w:t>
            </w:r>
          </w:p>
        </w:tc>
      </w:tr>
      <w:tr w:rsidR="00967872" w14:paraId="726EE890" w14:textId="77777777">
        <w:trPr>
          <w:trHeight w:val="63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392B444" w14:textId="77777777" w:rsidR="00967872" w:rsidRDefault="00EA1671">
            <w:pPr>
              <w:spacing w:after="0" w:line="240" w:lineRule="auto"/>
            </w:pPr>
            <w:r>
              <w:t>NrmDeImportantOthr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E1A63AD"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56ECEED" w14:textId="77777777" w:rsidR="00967872" w:rsidRDefault="00EA1671">
            <w:pPr>
              <w:spacing w:after="0" w:line="240" w:lineRule="auto"/>
            </w:pPr>
            <w:r>
              <w:t>People who are important to me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704FCF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5686EC8" w14:textId="77777777" w:rsidR="00967872" w:rsidRDefault="00EA1671">
            <w:pPr>
              <w:spacing w:after="0" w:line="240" w:lineRule="auto"/>
              <w:jc w:val="center"/>
            </w:pPr>
            <w:r>
              <w:t>Strongly agree</w:t>
            </w:r>
          </w:p>
        </w:tc>
      </w:tr>
      <w:tr w:rsidR="00967872" w14:paraId="0D79BD7F" w14:textId="77777777">
        <w:trPr>
          <w:trHeight w:val="192"/>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3DCCA76" w14:textId="77777777" w:rsidR="00967872" w:rsidRDefault="00EA1671">
            <w:pPr>
              <w:spacing w:after="0" w:line="240" w:lineRule="auto"/>
            </w:pPr>
            <w:r>
              <w:t>NrmDePeers</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84FC4F1"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743349B" w14:textId="77777777" w:rsidR="00967872" w:rsidRDefault="00EA1671">
            <w:pPr>
              <w:spacing w:after="0" w:line="240" w:lineRule="auto"/>
            </w:pPr>
            <w:r>
              <w:t>People at my age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845FD1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00B52F1" w14:textId="77777777" w:rsidR="00967872" w:rsidRDefault="00EA1671">
            <w:pPr>
              <w:spacing w:after="0" w:line="240" w:lineRule="auto"/>
              <w:jc w:val="center"/>
            </w:pPr>
            <w:r>
              <w:t>Strongly agree</w:t>
            </w:r>
          </w:p>
        </w:tc>
      </w:tr>
      <w:tr w:rsidR="00967872" w14:paraId="129522FC" w14:textId="77777777">
        <w:trPr>
          <w:trHeight w:val="18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26771BA" w14:textId="77777777" w:rsidR="00967872" w:rsidRDefault="00EA1671">
            <w:pPr>
              <w:spacing w:after="0" w:line="240" w:lineRule="auto"/>
            </w:pPr>
            <w:r>
              <w:t>NrmDePeers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582B614"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28FD803" w14:textId="77777777" w:rsidR="00967872" w:rsidRDefault="00EA1671">
            <w:pPr>
              <w:spacing w:after="0" w:line="240" w:lineRule="auto"/>
            </w:pPr>
            <w:r>
              <w:t>People like me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35EAE2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24BD772" w14:textId="77777777" w:rsidR="00967872" w:rsidRDefault="00EA1671">
            <w:pPr>
              <w:spacing w:after="0" w:line="240" w:lineRule="auto"/>
              <w:jc w:val="center"/>
            </w:pPr>
            <w:r>
              <w:t>Strongly agree</w:t>
            </w:r>
          </w:p>
        </w:tc>
      </w:tr>
      <w:tr w:rsidR="00967872" w14:paraId="6086DBC4" w14:textId="77777777">
        <w:trPr>
          <w:trHeight w:val="25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E6BC69B" w14:textId="77777777" w:rsidR="00967872" w:rsidRDefault="00EA1671">
            <w:pPr>
              <w:spacing w:after="0" w:line="240" w:lineRule="auto"/>
            </w:pPr>
            <w:r>
              <w:t>NrmDeOth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7AF16D5"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30B99DB" w14:textId="77777777" w:rsidR="00967872" w:rsidRDefault="00EA1671">
            <w:pPr>
              <w:spacing w:after="0" w:line="240" w:lineRule="auto"/>
            </w:pPr>
            <w:r>
              <w:t>Other people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F1A5467"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024D832" w14:textId="77777777" w:rsidR="00967872" w:rsidRDefault="00EA1671">
            <w:pPr>
              <w:spacing w:after="0" w:line="240" w:lineRule="auto"/>
              <w:jc w:val="center"/>
            </w:pPr>
            <w:r>
              <w:t>Strongly agree</w:t>
            </w:r>
          </w:p>
        </w:tc>
      </w:tr>
      <w:tr w:rsidR="00967872" w14:paraId="68836A7B" w14:textId="77777777">
        <w:trPr>
          <w:trHeight w:val="25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0A9D3BB" w14:textId="77777777" w:rsidR="00967872" w:rsidRDefault="00EA1671">
            <w:pPr>
              <w:spacing w:after="0" w:line="240" w:lineRule="auto"/>
            </w:pPr>
            <w:r>
              <w:t>NrmDeGenera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E2C8B7D" w14:textId="77777777" w:rsidR="00967872" w:rsidRDefault="00EA1671">
            <w:pPr>
              <w:spacing w:after="0" w:line="240" w:lineRule="auto"/>
              <w:jc w:val="center"/>
              <w:rPr>
                <w:sz w:val="24"/>
                <w:szCs w:val="24"/>
              </w:rPr>
            </w:pPr>
            <w:r>
              <w:t>Q1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DF04375" w14:textId="77777777" w:rsidR="00967872" w:rsidRDefault="00EA1671">
            <w:pPr>
              <w:spacing w:after="0" w:line="240" w:lineRule="auto"/>
            </w:pPr>
            <w:r>
              <w:t>People generally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5589B8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3532A1D" w14:textId="77777777" w:rsidR="00967872" w:rsidRDefault="00EA1671">
            <w:pPr>
              <w:spacing w:after="0" w:line="240" w:lineRule="auto"/>
              <w:jc w:val="center"/>
            </w:pPr>
            <w:r>
              <w:t>Strongly agree</w:t>
            </w:r>
          </w:p>
        </w:tc>
      </w:tr>
      <w:tr w:rsidR="00967872" w14:paraId="2E64513C" w14:textId="77777777">
        <w:trPr>
          <w:trHeight w:val="14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498E99F" w14:textId="77777777" w:rsidR="00967872" w:rsidRDefault="00EA1671">
            <w:pPr>
              <w:spacing w:after="0" w:line="240" w:lineRule="auto"/>
            </w:pPr>
            <w:r>
              <w:t>NrmDeRoleMode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4732AE" w14:textId="77777777" w:rsidR="00967872" w:rsidRDefault="00EA1671">
            <w:pPr>
              <w:spacing w:after="0" w:line="240" w:lineRule="auto"/>
              <w:jc w:val="center"/>
            </w:pPr>
            <w:r>
              <w:t>Q1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B7026B6" w14:textId="77777777" w:rsidR="00967872" w:rsidRDefault="00EA1671">
            <w:pPr>
              <w:spacing w:after="0" w:line="240" w:lineRule="auto"/>
            </w:pPr>
            <w:r>
              <w:t>People I admire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889E45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D0AB23B" w14:textId="77777777" w:rsidR="00967872" w:rsidRDefault="00EA1671">
            <w:pPr>
              <w:spacing w:after="0" w:line="240" w:lineRule="auto"/>
              <w:jc w:val="center"/>
            </w:pPr>
            <w:r>
              <w:t>Strongly agree</w:t>
            </w:r>
          </w:p>
        </w:tc>
      </w:tr>
      <w:tr w:rsidR="00967872" w14:paraId="044D1D42" w14:textId="77777777">
        <w:trPr>
          <w:trHeight w:val="318"/>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598D2F6E" w14:textId="77777777" w:rsidR="00967872" w:rsidRDefault="00EA1671">
            <w:pPr>
              <w:spacing w:after="0" w:line="240" w:lineRule="auto"/>
            </w:pPr>
            <w:r>
              <w:t>NrmDeBoss</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1861777D" w14:textId="77777777" w:rsidR="00967872" w:rsidRDefault="00EA1671">
            <w:pPr>
              <w:spacing w:after="0" w:line="240" w:lineRule="auto"/>
              <w:jc w:val="center"/>
            </w:pPr>
            <w:r>
              <w:t>Q15</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6E31B8CB" w14:textId="77777777" w:rsidR="00967872" w:rsidRDefault="00EA1671">
            <w:pPr>
              <w:spacing w:after="0" w:line="240" w:lineRule="auto"/>
            </w:pPr>
            <w:r>
              <w:t>My boss keeps 1 meter distance in crowded places during the pandemic</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048B416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6D58D76B" w14:textId="77777777" w:rsidR="00967872" w:rsidRDefault="00EA1671">
            <w:pPr>
              <w:spacing w:after="0" w:line="240" w:lineRule="auto"/>
              <w:jc w:val="center"/>
            </w:pPr>
            <w:r>
              <w:t>Strongly agree</w:t>
            </w:r>
          </w:p>
        </w:tc>
      </w:tr>
      <w:tr w:rsidR="00967872" w14:paraId="402D42BE" w14:textId="77777777">
        <w:trPr>
          <w:trHeight w:val="315"/>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D682A58" w14:textId="77777777" w:rsidR="00967872" w:rsidRDefault="00EA1671">
            <w:pPr>
              <w:spacing w:after="0" w:line="240" w:lineRule="auto"/>
              <w:rPr>
                <w:b/>
                <w:i/>
              </w:rPr>
            </w:pPr>
            <w:r>
              <w:rPr>
                <w:b/>
                <w:i/>
              </w:rPr>
              <w:t>Injunctive Norms</w:t>
            </w:r>
          </w:p>
        </w:tc>
      </w:tr>
      <w:tr w:rsidR="00967872" w14:paraId="6793CCC5"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3664586" w14:textId="77777777" w:rsidR="00967872" w:rsidRDefault="00EA1671">
            <w:pPr>
              <w:spacing w:after="0" w:line="240" w:lineRule="auto"/>
            </w:pPr>
            <w:r>
              <w:t>NrmInPartn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585D8A2"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AD4861C" w14:textId="77777777" w:rsidR="00967872" w:rsidRDefault="00EA1671">
            <w:pPr>
              <w:spacing w:after="0" w:line="240" w:lineRule="auto"/>
            </w:pPr>
            <w:r>
              <w:t>My partner expects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629B00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85387F6" w14:textId="77777777" w:rsidR="00967872" w:rsidRDefault="00EA1671">
            <w:pPr>
              <w:spacing w:after="0" w:line="240" w:lineRule="auto"/>
              <w:jc w:val="center"/>
            </w:pPr>
            <w:r>
              <w:t>Strongly agree</w:t>
            </w:r>
          </w:p>
        </w:tc>
      </w:tr>
      <w:tr w:rsidR="00967872" w14:paraId="611FB4E9"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C238AB1" w14:textId="77777777" w:rsidR="00967872" w:rsidRDefault="00EA1671">
            <w:pPr>
              <w:spacing w:after="0" w:line="240" w:lineRule="auto"/>
            </w:pPr>
            <w:r>
              <w:t>NrmInFa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8C7C11"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A809B3A" w14:textId="77777777" w:rsidR="00967872" w:rsidRDefault="00EA1671">
            <w:pPr>
              <w:spacing w:after="0" w:line="240" w:lineRule="auto"/>
            </w:pPr>
            <w:r>
              <w:t>My family expects me to always keep at least 1 meter distance in crowded places during the pandemic</w:t>
            </w:r>
          </w:p>
          <w:p w14:paraId="22CFCDFF" w14:textId="77777777" w:rsidR="00967872" w:rsidRDefault="00967872">
            <w:pPr>
              <w:spacing w:after="0" w:line="240" w:lineRule="auto"/>
            </w:pP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91E85E2"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302E533" w14:textId="77777777" w:rsidR="00967872" w:rsidRDefault="00EA1671">
            <w:pPr>
              <w:spacing w:after="0" w:line="240" w:lineRule="auto"/>
              <w:jc w:val="center"/>
            </w:pPr>
            <w:r>
              <w:t>Strongly agree</w:t>
            </w:r>
          </w:p>
        </w:tc>
      </w:tr>
      <w:tr w:rsidR="00967872" w14:paraId="7E3D13D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86C3141" w14:textId="77777777" w:rsidR="00967872" w:rsidRDefault="00EA1671">
            <w:pPr>
              <w:spacing w:after="0" w:line="240" w:lineRule="auto"/>
            </w:pPr>
            <w:r>
              <w:lastRenderedPageBreak/>
              <w:t>NrmInParen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9AA3F97"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3564770" w14:textId="77777777" w:rsidR="00967872" w:rsidRDefault="00EA1671">
            <w:pPr>
              <w:spacing w:after="0" w:line="240" w:lineRule="auto"/>
            </w:pPr>
            <w:r>
              <w:t>My parents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FFF8DB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9EDAE1C" w14:textId="77777777" w:rsidR="00967872" w:rsidRDefault="00EA1671">
            <w:pPr>
              <w:spacing w:after="0" w:line="240" w:lineRule="auto"/>
              <w:jc w:val="center"/>
            </w:pPr>
            <w:r>
              <w:t>Strongly agree</w:t>
            </w:r>
          </w:p>
        </w:tc>
      </w:tr>
      <w:tr w:rsidR="00967872" w14:paraId="58533A21"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82F8E6E" w14:textId="77777777" w:rsidR="00967872" w:rsidRDefault="00EA1671">
            <w:pPr>
              <w:spacing w:after="0" w:line="240" w:lineRule="auto"/>
            </w:pPr>
            <w:r>
              <w:t>NrmIn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377CBBC"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5CFA07F" w14:textId="77777777" w:rsidR="00967872" w:rsidRDefault="00EA1671">
            <w:pPr>
              <w:spacing w:after="0" w:line="240" w:lineRule="auto"/>
            </w:pPr>
            <w:r>
              <w:t>My close friends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94D00A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A1DE7D2" w14:textId="77777777" w:rsidR="00967872" w:rsidRDefault="00EA1671">
            <w:pPr>
              <w:spacing w:after="0" w:line="240" w:lineRule="auto"/>
              <w:jc w:val="center"/>
            </w:pPr>
            <w:r>
              <w:t>Strongly agree</w:t>
            </w:r>
          </w:p>
        </w:tc>
      </w:tr>
      <w:tr w:rsidR="00967872" w14:paraId="4085E15E"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BE9F1D6" w14:textId="77777777" w:rsidR="00967872" w:rsidRDefault="00EA1671">
            <w:pPr>
              <w:spacing w:after="0" w:line="240" w:lineRule="auto"/>
            </w:pPr>
            <w:r>
              <w:t>NrmInHealthcar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8EF5D29"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1D5AD23" w14:textId="77777777" w:rsidR="00967872" w:rsidRDefault="00EA1671">
            <w:pPr>
              <w:spacing w:after="0" w:line="240" w:lineRule="auto"/>
            </w:pPr>
            <w:r>
              <w:t>Health workers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D5FD6E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0C3544C" w14:textId="77777777" w:rsidR="00967872" w:rsidRDefault="00EA1671">
            <w:pPr>
              <w:spacing w:after="0" w:line="240" w:lineRule="auto"/>
              <w:jc w:val="center"/>
            </w:pPr>
            <w:r>
              <w:t>Strongly agree</w:t>
            </w:r>
          </w:p>
        </w:tc>
      </w:tr>
      <w:tr w:rsidR="00967872" w14:paraId="1EA36E7B"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B23B35B" w14:textId="77777777" w:rsidR="00967872" w:rsidRDefault="00EA1671">
            <w:pPr>
              <w:spacing w:after="0" w:line="240" w:lineRule="auto"/>
            </w:pPr>
            <w:r>
              <w:t>NrmIn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3A48C97"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B2514C" w14:textId="77777777" w:rsidR="00967872" w:rsidRDefault="00EA1671">
            <w:pPr>
              <w:spacing w:after="0" w:line="240" w:lineRule="auto"/>
            </w:pPr>
            <w:r>
              <w:t>My neighbours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5E5C5A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ADC4080" w14:textId="77777777" w:rsidR="00967872" w:rsidRDefault="00EA1671">
            <w:pPr>
              <w:spacing w:after="0" w:line="240" w:lineRule="auto"/>
              <w:jc w:val="center"/>
            </w:pPr>
            <w:r>
              <w:t>Strongly agree</w:t>
            </w:r>
          </w:p>
        </w:tc>
      </w:tr>
      <w:tr w:rsidR="00967872" w14:paraId="7C9977C3"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ED22172" w14:textId="77777777" w:rsidR="00967872" w:rsidRDefault="00EA1671">
            <w:pPr>
              <w:spacing w:after="0" w:line="240" w:lineRule="auto"/>
            </w:pPr>
            <w:r>
              <w:t>NrmInColleagu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E5A1E87"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25214A8" w14:textId="77777777" w:rsidR="00967872" w:rsidRDefault="00EA1671">
            <w:pPr>
              <w:spacing w:after="0" w:line="240" w:lineRule="auto"/>
            </w:pPr>
            <w:r>
              <w:t>My colleagues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1EF5549"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5A7ACB5" w14:textId="77777777" w:rsidR="00967872" w:rsidRDefault="00EA1671">
            <w:pPr>
              <w:spacing w:after="0" w:line="240" w:lineRule="auto"/>
              <w:jc w:val="center"/>
            </w:pPr>
            <w:r>
              <w:t>Strongly agree</w:t>
            </w:r>
          </w:p>
        </w:tc>
      </w:tr>
      <w:tr w:rsidR="00967872" w14:paraId="364D9FF0"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6947624" w14:textId="77777777" w:rsidR="00967872" w:rsidRDefault="00EA1671">
            <w:pPr>
              <w:spacing w:after="0" w:line="240" w:lineRule="auto"/>
            </w:pPr>
            <w:r>
              <w:t>NrmInGover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8851820"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4FB3D53" w14:textId="77777777" w:rsidR="00967872" w:rsidRDefault="00EA1671">
            <w:pPr>
              <w:spacing w:after="0" w:line="240" w:lineRule="auto"/>
            </w:pPr>
            <w:r>
              <w:t>The government expects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56C476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5FB5737" w14:textId="77777777" w:rsidR="00967872" w:rsidRDefault="00EA1671">
            <w:pPr>
              <w:spacing w:after="0" w:line="240" w:lineRule="auto"/>
              <w:jc w:val="center"/>
            </w:pPr>
            <w:r>
              <w:t>Strongly agree</w:t>
            </w:r>
          </w:p>
        </w:tc>
      </w:tr>
      <w:tr w:rsidR="00967872" w14:paraId="3160F7D5"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AFD948D" w14:textId="77777777" w:rsidR="00967872" w:rsidRDefault="00EA1671">
            <w:pPr>
              <w:spacing w:after="0" w:line="240" w:lineRule="auto"/>
            </w:pPr>
            <w:r>
              <w:t>NrmInImportantOth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D38C14F"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55CD69C" w14:textId="77777777" w:rsidR="00967872" w:rsidRDefault="00EA1671">
            <w:pPr>
              <w:spacing w:after="0" w:line="240" w:lineRule="auto"/>
            </w:pPr>
            <w:r>
              <w:t>People who are important to me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5A1C92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AAEDCFF" w14:textId="77777777" w:rsidR="00967872" w:rsidRDefault="00EA1671">
            <w:pPr>
              <w:spacing w:after="0" w:line="240" w:lineRule="auto"/>
              <w:jc w:val="center"/>
            </w:pPr>
            <w:r>
              <w:t>Strongly agree</w:t>
            </w:r>
          </w:p>
        </w:tc>
      </w:tr>
      <w:tr w:rsidR="00967872" w14:paraId="631696C9"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0106E02" w14:textId="77777777" w:rsidR="00967872" w:rsidRDefault="00EA1671">
            <w:pPr>
              <w:spacing w:after="0" w:line="240" w:lineRule="auto"/>
            </w:pPr>
            <w:r>
              <w:t>NrmInPeers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1593571"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6640D7D" w14:textId="77777777" w:rsidR="00967872" w:rsidRDefault="00EA1671">
            <w:pPr>
              <w:spacing w:after="0" w:line="240" w:lineRule="auto"/>
            </w:pPr>
            <w:r>
              <w:t>People at my age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7663B4C"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7FD7FA4" w14:textId="77777777" w:rsidR="00967872" w:rsidRDefault="00EA1671">
            <w:pPr>
              <w:spacing w:after="0" w:line="240" w:lineRule="auto"/>
              <w:jc w:val="center"/>
            </w:pPr>
            <w:r>
              <w:t>Strongly agree</w:t>
            </w:r>
          </w:p>
        </w:tc>
      </w:tr>
      <w:tr w:rsidR="00967872" w14:paraId="5E71803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4A37F8C" w14:textId="77777777" w:rsidR="00967872" w:rsidRDefault="00EA1671">
            <w:pPr>
              <w:spacing w:after="0" w:line="240" w:lineRule="auto"/>
            </w:pPr>
            <w:r>
              <w:t>NrmInPeers2</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F611898"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AF94714" w14:textId="77777777" w:rsidR="00967872" w:rsidRDefault="00EA1671">
            <w:pPr>
              <w:spacing w:after="0" w:line="240" w:lineRule="auto"/>
            </w:pPr>
            <w:r>
              <w:t>People like me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8288529"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58946E4" w14:textId="77777777" w:rsidR="00967872" w:rsidRDefault="00EA1671">
            <w:pPr>
              <w:spacing w:after="0" w:line="240" w:lineRule="auto"/>
              <w:jc w:val="center"/>
            </w:pPr>
            <w:r>
              <w:t>Strongly agree</w:t>
            </w:r>
          </w:p>
        </w:tc>
      </w:tr>
      <w:tr w:rsidR="00967872" w14:paraId="6E9506E6"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3512463" w14:textId="77777777" w:rsidR="00967872" w:rsidRDefault="00EA1671">
            <w:pPr>
              <w:spacing w:after="0" w:line="240" w:lineRule="auto"/>
            </w:pPr>
            <w:r>
              <w:t>NrmInOthers</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AEDB259"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BDFC5A4" w14:textId="77777777" w:rsidR="00967872" w:rsidRDefault="00EA1671">
            <w:pPr>
              <w:spacing w:after="0" w:line="240" w:lineRule="auto"/>
            </w:pPr>
            <w:r>
              <w:t>Other people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2ADFF17"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81FFF61" w14:textId="77777777" w:rsidR="00967872" w:rsidRDefault="00EA1671">
            <w:pPr>
              <w:spacing w:after="0" w:line="240" w:lineRule="auto"/>
              <w:jc w:val="center"/>
            </w:pPr>
            <w:r>
              <w:t>Strongly agree</w:t>
            </w:r>
          </w:p>
        </w:tc>
      </w:tr>
      <w:tr w:rsidR="00967872" w14:paraId="763A1044"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6369D83" w14:textId="77777777" w:rsidR="00967872" w:rsidRDefault="00EA1671">
            <w:pPr>
              <w:spacing w:after="0" w:line="240" w:lineRule="auto"/>
            </w:pPr>
            <w:r>
              <w:t>NrmInGenera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845A373"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29C4C19" w14:textId="77777777" w:rsidR="00967872" w:rsidRDefault="00EA1671">
            <w:pPr>
              <w:spacing w:after="0" w:line="240" w:lineRule="auto"/>
            </w:pPr>
            <w:r>
              <w:t>People generally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11FFBFA"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31275B3" w14:textId="77777777" w:rsidR="00967872" w:rsidRDefault="00EA1671">
            <w:pPr>
              <w:spacing w:after="0" w:line="240" w:lineRule="auto"/>
              <w:jc w:val="center"/>
            </w:pPr>
            <w:r>
              <w:t>Strongly agree</w:t>
            </w:r>
          </w:p>
        </w:tc>
      </w:tr>
      <w:tr w:rsidR="00967872" w14:paraId="42F9AC3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C8F0268" w14:textId="77777777" w:rsidR="00967872" w:rsidRDefault="00EA1671">
            <w:pPr>
              <w:spacing w:after="0" w:line="240" w:lineRule="auto"/>
            </w:pPr>
            <w:r>
              <w:t>NrmInRoleModel</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55C2A60" w14:textId="77777777" w:rsidR="00967872" w:rsidRDefault="00EA1671">
            <w:pPr>
              <w:spacing w:after="0" w:line="240" w:lineRule="auto"/>
              <w:jc w:val="center"/>
            </w:pPr>
            <w:r>
              <w:t>Q1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BD24924" w14:textId="77777777" w:rsidR="00967872" w:rsidRDefault="00EA1671">
            <w:pPr>
              <w:spacing w:after="0" w:line="240" w:lineRule="auto"/>
            </w:pPr>
            <w:r>
              <w:t>People I admire expect me to always keep at least 1 meter distance in crowded place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D4CC0A0"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48665BB" w14:textId="77777777" w:rsidR="00967872" w:rsidRDefault="00EA1671">
            <w:pPr>
              <w:spacing w:after="0" w:line="240" w:lineRule="auto"/>
              <w:jc w:val="center"/>
            </w:pPr>
            <w:r>
              <w:t>Strongly agree</w:t>
            </w:r>
          </w:p>
        </w:tc>
      </w:tr>
      <w:tr w:rsidR="00967872" w14:paraId="75ADD40E"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7F4FDE44" w14:textId="77777777" w:rsidR="00967872" w:rsidRDefault="00EA1671">
            <w:pPr>
              <w:spacing w:after="0" w:line="240" w:lineRule="auto"/>
            </w:pPr>
            <w:r>
              <w:t>NrmInBoss</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360ECA52" w14:textId="77777777" w:rsidR="00967872" w:rsidRDefault="00EA1671">
            <w:pPr>
              <w:spacing w:after="0" w:line="240" w:lineRule="auto"/>
              <w:jc w:val="center"/>
            </w:pPr>
            <w:r>
              <w:t>Q15</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707469C1" w14:textId="77777777" w:rsidR="00967872" w:rsidRDefault="00EA1671">
            <w:pPr>
              <w:spacing w:after="0" w:line="240" w:lineRule="auto"/>
            </w:pPr>
            <w:r>
              <w:t>My boss expects me to always keep at least 1 meter distance in crowded places during the pandemic</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D09F34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41C6761B" w14:textId="77777777" w:rsidR="00967872" w:rsidRDefault="00EA1671">
            <w:pPr>
              <w:spacing w:after="0" w:line="240" w:lineRule="auto"/>
              <w:jc w:val="center"/>
            </w:pPr>
            <w:r>
              <w:t>Strongly agree</w:t>
            </w:r>
          </w:p>
        </w:tc>
      </w:tr>
      <w:tr w:rsidR="00967872" w14:paraId="11CB4E58" w14:textId="77777777">
        <w:trPr>
          <w:trHeight w:val="35"/>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8AD0CA8" w14:textId="77777777" w:rsidR="00967872" w:rsidRDefault="00EA1671">
            <w:pPr>
              <w:spacing w:after="0" w:line="240" w:lineRule="auto"/>
              <w:rPr>
                <w:b/>
                <w:i/>
              </w:rPr>
            </w:pPr>
            <w:r>
              <w:rPr>
                <w:b/>
                <w:i/>
              </w:rPr>
              <w:t>Perceived Capacity</w:t>
            </w:r>
          </w:p>
        </w:tc>
      </w:tr>
      <w:tr w:rsidR="00967872" w14:paraId="7EAD159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F893A1F" w14:textId="77777777" w:rsidR="00967872" w:rsidRDefault="00EA1671">
            <w:pPr>
              <w:spacing w:after="0" w:line="240" w:lineRule="auto"/>
            </w:pPr>
            <w:r>
              <w:t>PbcCa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E877AED"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E838A65" w14:textId="77777777" w:rsidR="00967872" w:rsidRDefault="00EA1671">
            <w:pPr>
              <w:spacing w:after="0" w:line="240" w:lineRule="auto"/>
            </w:pPr>
            <w:r>
              <w:t>I believe I can keep at least 1 meter distance when I'm around the neighborhood where I lived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7613CA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860A52B" w14:textId="77777777" w:rsidR="00967872" w:rsidRDefault="00EA1671">
            <w:pPr>
              <w:spacing w:after="0" w:line="240" w:lineRule="auto"/>
              <w:jc w:val="center"/>
            </w:pPr>
            <w:r>
              <w:t>Strongly agree</w:t>
            </w:r>
          </w:p>
        </w:tc>
      </w:tr>
      <w:tr w:rsidR="00967872" w14:paraId="3CBB16FA"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1216FA9" w14:textId="77777777" w:rsidR="00967872" w:rsidRDefault="00EA1671">
            <w:pPr>
              <w:spacing w:after="0" w:line="240" w:lineRule="auto"/>
            </w:pPr>
            <w:r>
              <w:t>PbcCaShopping</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AC57659"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459E08A" w14:textId="77777777" w:rsidR="00967872" w:rsidRDefault="00EA1671">
            <w:pPr>
              <w:spacing w:after="0" w:line="240" w:lineRule="auto"/>
            </w:pPr>
            <w:r>
              <w:t>I believe I can keep at least 1 meter distance when shopping at the store/supermarket/marke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707EE6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6524202" w14:textId="77777777" w:rsidR="00967872" w:rsidRDefault="00EA1671">
            <w:pPr>
              <w:spacing w:after="0" w:line="240" w:lineRule="auto"/>
              <w:jc w:val="center"/>
            </w:pPr>
            <w:r>
              <w:t>Strongly agree</w:t>
            </w:r>
          </w:p>
        </w:tc>
      </w:tr>
      <w:tr w:rsidR="00967872" w14:paraId="14D042D7" w14:textId="77777777">
        <w:trPr>
          <w:trHeight w:val="23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06D3CE6" w14:textId="77777777" w:rsidR="00967872" w:rsidRDefault="00EA1671">
            <w:pPr>
              <w:spacing w:after="0" w:line="240" w:lineRule="auto"/>
            </w:pPr>
            <w:r>
              <w:lastRenderedPageBreak/>
              <w:t>PbcCaSpor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9C639B8"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4A10C8E" w14:textId="77777777" w:rsidR="00967872" w:rsidRDefault="00EA1671">
            <w:pPr>
              <w:spacing w:after="0" w:line="240" w:lineRule="auto"/>
            </w:pPr>
            <w:r>
              <w:t>I believe I can keep at least 1 meter distance when exercising outside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16B6CB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1368D1C" w14:textId="77777777" w:rsidR="00967872" w:rsidRDefault="00EA1671">
            <w:pPr>
              <w:spacing w:after="0" w:line="240" w:lineRule="auto"/>
              <w:jc w:val="center"/>
            </w:pPr>
            <w:r>
              <w:t>Strongly agree</w:t>
            </w:r>
          </w:p>
        </w:tc>
      </w:tr>
      <w:tr w:rsidR="00967872" w14:paraId="27B7DAF4" w14:textId="77777777">
        <w:trPr>
          <w:trHeight w:val="13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4A0F984" w14:textId="77777777" w:rsidR="00967872" w:rsidRDefault="00EA1671">
            <w:pPr>
              <w:spacing w:after="0" w:line="240" w:lineRule="auto"/>
            </w:pPr>
            <w:r>
              <w:t>PbcCaDailyActiv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E90F466"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9FCD6C8" w14:textId="77777777" w:rsidR="00967872" w:rsidRDefault="00EA1671">
            <w:pPr>
              <w:spacing w:after="0" w:line="240" w:lineRule="auto"/>
            </w:pPr>
            <w:r>
              <w:t>I believe I can keep at least 1 meter distance while doing daily activities (e.g. work, school)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3C87586"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C51585F" w14:textId="77777777" w:rsidR="00967872" w:rsidRDefault="00EA1671">
            <w:pPr>
              <w:spacing w:after="0" w:line="240" w:lineRule="auto"/>
              <w:jc w:val="center"/>
            </w:pPr>
            <w:r>
              <w:t>Strongly agree</w:t>
            </w:r>
          </w:p>
        </w:tc>
      </w:tr>
      <w:tr w:rsidR="00967872" w14:paraId="739CA513" w14:textId="77777777">
        <w:trPr>
          <w:trHeight w:val="22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3577D15" w14:textId="77777777" w:rsidR="00967872" w:rsidRDefault="00EA1671">
            <w:pPr>
              <w:spacing w:after="0" w:line="240" w:lineRule="auto"/>
            </w:pPr>
            <w:r>
              <w:t>PbcCaKnow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E66828B"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DAAE843" w14:textId="77777777" w:rsidR="00967872" w:rsidRDefault="00EA1671">
            <w:pPr>
              <w:spacing w:after="0" w:line="240" w:lineRule="auto"/>
            </w:pPr>
            <w:r>
              <w:t xml:space="preserve">I believe I can keep at least 1 meter distance when I go to familiar places during the pandemic  </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409D1D0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6700C81" w14:textId="77777777" w:rsidR="00967872" w:rsidRDefault="00EA1671">
            <w:pPr>
              <w:spacing w:after="0" w:line="240" w:lineRule="auto"/>
              <w:jc w:val="center"/>
            </w:pPr>
            <w:r>
              <w:t>Strongly agree</w:t>
            </w:r>
          </w:p>
        </w:tc>
      </w:tr>
      <w:tr w:rsidR="00967872" w14:paraId="701CB8EE"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B75BF8A" w14:textId="77777777" w:rsidR="00967872" w:rsidRDefault="00EA1671">
            <w:pPr>
              <w:spacing w:after="0" w:line="240" w:lineRule="auto"/>
            </w:pPr>
            <w:r>
              <w:t>PbcCaFami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F41F1DD"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FE8983B" w14:textId="77777777" w:rsidR="00967872" w:rsidRDefault="00EA1671">
            <w:pPr>
              <w:spacing w:after="0" w:line="240" w:lineRule="auto"/>
            </w:pPr>
            <w:r>
              <w:t>I believe I can keep at least 1 meter distance when meeting my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924ED53"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8B12D1E" w14:textId="77777777" w:rsidR="00967872" w:rsidRDefault="00EA1671">
            <w:pPr>
              <w:spacing w:after="0" w:line="240" w:lineRule="auto"/>
              <w:jc w:val="center"/>
            </w:pPr>
            <w:r>
              <w:t>Strongly agree</w:t>
            </w:r>
          </w:p>
        </w:tc>
      </w:tr>
      <w:tr w:rsidR="00967872" w14:paraId="1744B145"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8EF64EB" w14:textId="77777777" w:rsidR="00967872" w:rsidRDefault="00EA1671">
            <w:pPr>
              <w:spacing w:after="0" w:line="240" w:lineRule="auto"/>
            </w:pPr>
            <w:r>
              <w:t>PbcCaFamily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2FF58EC"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9032F81" w14:textId="77777777" w:rsidR="00967872" w:rsidRDefault="00EA1671">
            <w:pPr>
              <w:spacing w:after="0" w:line="240" w:lineRule="auto"/>
            </w:pPr>
            <w:r>
              <w:t>I believe I can keep at least 1 meter distance when visiting my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A420C34"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2DB0467" w14:textId="77777777" w:rsidR="00967872" w:rsidRDefault="00EA1671">
            <w:pPr>
              <w:spacing w:after="0" w:line="240" w:lineRule="auto"/>
              <w:jc w:val="center"/>
            </w:pPr>
            <w:r>
              <w:t>Strongly agree</w:t>
            </w:r>
          </w:p>
        </w:tc>
      </w:tr>
      <w:tr w:rsidR="00967872" w14:paraId="49A10AF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1517357" w14:textId="77777777" w:rsidR="00967872" w:rsidRDefault="00EA1671">
            <w:pPr>
              <w:spacing w:after="0" w:line="240" w:lineRule="auto"/>
            </w:pPr>
            <w:r>
              <w:t>PbcCa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CC2B130"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4145D73" w14:textId="77777777" w:rsidR="00967872" w:rsidRDefault="00EA1671">
            <w:pPr>
              <w:spacing w:after="0" w:line="240" w:lineRule="auto"/>
            </w:pPr>
            <w:r>
              <w:t>I believe I can keep at least 1 meter distance when meeting my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C51C48B"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7EDD214" w14:textId="77777777" w:rsidR="00967872" w:rsidRDefault="00EA1671">
            <w:pPr>
              <w:spacing w:after="0" w:line="240" w:lineRule="auto"/>
              <w:jc w:val="center"/>
            </w:pPr>
            <w:r>
              <w:t>Strongly agree</w:t>
            </w:r>
          </w:p>
        </w:tc>
      </w:tr>
      <w:tr w:rsidR="00967872" w14:paraId="3A02B426"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22EFE20" w14:textId="77777777" w:rsidR="00967872" w:rsidRDefault="00EA1671">
            <w:pPr>
              <w:spacing w:after="0" w:line="240" w:lineRule="auto"/>
            </w:pPr>
            <w:r>
              <w:t>PbcCaFriend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FD7DB48"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70421D6" w14:textId="77777777" w:rsidR="00967872" w:rsidRDefault="00EA1671">
            <w:pPr>
              <w:spacing w:after="0" w:line="240" w:lineRule="auto"/>
            </w:pPr>
            <w:r>
              <w:t>I believe I can keep at least 1 meter distance when visiting my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492EFED"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40B2121" w14:textId="77777777" w:rsidR="00967872" w:rsidRDefault="00EA1671">
            <w:pPr>
              <w:spacing w:after="0" w:line="240" w:lineRule="auto"/>
              <w:jc w:val="center"/>
            </w:pPr>
            <w:r>
              <w:t>Strongly agree</w:t>
            </w:r>
          </w:p>
        </w:tc>
      </w:tr>
      <w:tr w:rsidR="00967872" w14:paraId="2D09BA5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4C5E262" w14:textId="77777777" w:rsidR="00967872" w:rsidRDefault="00EA1671">
            <w:pPr>
              <w:spacing w:after="0" w:line="240" w:lineRule="auto"/>
            </w:pPr>
            <w:r>
              <w:t>PbcCaClosePerso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68A9582"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D964FC8" w14:textId="77777777" w:rsidR="00967872" w:rsidRDefault="00EA1671">
            <w:pPr>
              <w:spacing w:after="0" w:line="240" w:lineRule="auto"/>
            </w:pPr>
            <w:r>
              <w:t>I believe I can keep at least 1 meter distance when I'm around people I know close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A7F5DE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3436F17" w14:textId="77777777" w:rsidR="00967872" w:rsidRDefault="00EA1671">
            <w:pPr>
              <w:spacing w:after="0" w:line="240" w:lineRule="auto"/>
              <w:jc w:val="center"/>
            </w:pPr>
            <w:r>
              <w:t>Strongly agree</w:t>
            </w:r>
          </w:p>
        </w:tc>
      </w:tr>
      <w:tr w:rsidR="00967872" w14:paraId="57FD9FB1"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93DA405" w14:textId="77777777" w:rsidR="00967872" w:rsidRDefault="00EA1671">
            <w:pPr>
              <w:spacing w:after="0" w:line="240" w:lineRule="auto"/>
            </w:pPr>
            <w:r>
              <w:t>PbcCaOld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CCA318C"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3DBD0FA" w14:textId="77777777" w:rsidR="00967872" w:rsidRDefault="00EA1671">
            <w:pPr>
              <w:spacing w:after="0" w:line="240" w:lineRule="auto"/>
            </w:pPr>
            <w:r>
              <w:t>I believe I can keep at least 1 meter distance when communicating with older peopl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2ECF03E"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6C96A3D" w14:textId="77777777" w:rsidR="00967872" w:rsidRDefault="00EA1671">
            <w:pPr>
              <w:spacing w:after="0" w:line="240" w:lineRule="auto"/>
              <w:jc w:val="center"/>
            </w:pPr>
            <w:r>
              <w:t>Strongly agree</w:t>
            </w:r>
          </w:p>
        </w:tc>
      </w:tr>
      <w:tr w:rsidR="00967872" w14:paraId="1ADE0995"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7E43AF8" w14:textId="77777777" w:rsidR="00967872" w:rsidRDefault="00EA1671">
            <w:pPr>
              <w:spacing w:after="0" w:line="240" w:lineRule="auto"/>
            </w:pPr>
            <w:r>
              <w:t>PbcCaSig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B704A0"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D394160" w14:textId="77777777" w:rsidR="00967872" w:rsidRDefault="00EA1671">
            <w:pPr>
              <w:spacing w:after="0" w:line="240" w:lineRule="auto"/>
            </w:pPr>
            <w:r>
              <w:t>I believe I can keep at least 1 meter distance in crowded places even if there is no keep-a-distance marker</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88DABC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E04026E" w14:textId="77777777" w:rsidR="00967872" w:rsidRDefault="00EA1671">
            <w:pPr>
              <w:spacing w:after="0" w:line="240" w:lineRule="auto"/>
              <w:jc w:val="center"/>
            </w:pPr>
            <w:r>
              <w:t>Strongly agree</w:t>
            </w:r>
          </w:p>
        </w:tc>
      </w:tr>
      <w:tr w:rsidR="00967872" w14:paraId="621FD67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32267E1" w14:textId="77777777" w:rsidR="00967872" w:rsidRDefault="00EA1671">
            <w:pPr>
              <w:spacing w:after="0" w:line="240" w:lineRule="auto"/>
            </w:pPr>
            <w:r>
              <w:t>PbcCaRoo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9F7F8E7"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914B1C6" w14:textId="77777777" w:rsidR="00967872" w:rsidRDefault="00EA1671">
            <w:pPr>
              <w:spacing w:after="0" w:line="240" w:lineRule="auto"/>
            </w:pPr>
            <w:r>
              <w:t>I believe I can keep at least 1 meter distance in crowded places during the pandemic even if the places are tight/small</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59F4DC6F"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1B9708F" w14:textId="77777777" w:rsidR="00967872" w:rsidRDefault="00EA1671">
            <w:pPr>
              <w:spacing w:after="0" w:line="240" w:lineRule="auto"/>
              <w:jc w:val="center"/>
            </w:pPr>
            <w:r>
              <w:t>Strongly agree</w:t>
            </w:r>
          </w:p>
        </w:tc>
      </w:tr>
      <w:tr w:rsidR="00967872" w14:paraId="7B26563C" w14:textId="77777777">
        <w:trPr>
          <w:trHeight w:val="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7A72AB9A" w14:textId="77777777" w:rsidR="00967872" w:rsidRDefault="00EA1671">
            <w:pPr>
              <w:spacing w:after="0" w:line="240" w:lineRule="auto"/>
            </w:pPr>
            <w:r>
              <w:t>PbcCaCrowd</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1C2E2B22" w14:textId="77777777" w:rsidR="00967872" w:rsidRDefault="00EA1671">
            <w:pPr>
              <w:spacing w:after="0" w:line="240" w:lineRule="auto"/>
              <w:jc w:val="center"/>
            </w:pPr>
            <w:r>
              <w:t>Q14</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32397851" w14:textId="77777777" w:rsidR="00967872" w:rsidRDefault="00EA1671">
            <w:pPr>
              <w:spacing w:after="0" w:line="240" w:lineRule="auto"/>
            </w:pPr>
            <w:r>
              <w:t xml:space="preserve">I believe I can keep at least 1 meter distance in crowded places during the pandemic even if there are too many people </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61C9816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0A7665A6" w14:textId="77777777" w:rsidR="00967872" w:rsidRDefault="00EA1671">
            <w:pPr>
              <w:spacing w:after="0" w:line="240" w:lineRule="auto"/>
              <w:jc w:val="center"/>
            </w:pPr>
            <w:r>
              <w:t>Strongly agree</w:t>
            </w:r>
          </w:p>
        </w:tc>
      </w:tr>
      <w:tr w:rsidR="00967872" w14:paraId="5EF69681" w14:textId="77777777">
        <w:trPr>
          <w:trHeight w:val="360"/>
        </w:trPr>
        <w:tc>
          <w:tcPr>
            <w:tcW w:w="14255" w:type="dxa"/>
            <w:gridSpan w:val="5"/>
            <w:tcBorders>
              <w:top w:val="single" w:sz="18" w:space="0" w:color="000000"/>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8C74033" w14:textId="77777777" w:rsidR="00967872" w:rsidRDefault="00EA1671">
            <w:pPr>
              <w:spacing w:after="0" w:line="240" w:lineRule="auto"/>
              <w:rPr>
                <w:b/>
                <w:i/>
              </w:rPr>
            </w:pPr>
            <w:r>
              <w:rPr>
                <w:b/>
                <w:i/>
              </w:rPr>
              <w:t>Perceived autonomy</w:t>
            </w:r>
          </w:p>
        </w:tc>
      </w:tr>
      <w:tr w:rsidR="00967872" w14:paraId="744EAD67" w14:textId="77777777">
        <w:trPr>
          <w:trHeight w:val="61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34F8B29F" w14:textId="77777777" w:rsidR="00967872" w:rsidRDefault="00EA1671">
            <w:pPr>
              <w:spacing w:after="0" w:line="240" w:lineRule="auto"/>
            </w:pPr>
            <w:r>
              <w:t>PbcAuNeighbou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3E95CD9"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9BB790" w14:textId="77777777" w:rsidR="00967872" w:rsidRDefault="00EA1671">
            <w:pPr>
              <w:spacing w:after="0" w:line="240" w:lineRule="auto"/>
            </w:pPr>
            <w:r>
              <w:t>How far you can control yourself to keep at least 1 meter distance when you are in your neighborhood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72DDFB22"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48F82FCD" w14:textId="77777777" w:rsidR="00967872" w:rsidRDefault="00EA1671">
            <w:pPr>
              <w:spacing w:after="0" w:line="240" w:lineRule="auto"/>
              <w:jc w:val="center"/>
            </w:pPr>
            <w:r>
              <w:t>Very likely can control</w:t>
            </w:r>
          </w:p>
        </w:tc>
      </w:tr>
      <w:tr w:rsidR="00967872" w14:paraId="0A67CC5A"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95F31C5" w14:textId="77777777" w:rsidR="00967872" w:rsidRDefault="00EA1671">
            <w:pPr>
              <w:spacing w:after="0" w:line="240" w:lineRule="auto"/>
            </w:pPr>
            <w:r>
              <w:t>PbcAuShopping</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4051508"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2048BCD" w14:textId="77777777" w:rsidR="00967872" w:rsidRDefault="00EA1671">
            <w:pPr>
              <w:spacing w:after="0" w:line="240" w:lineRule="auto"/>
            </w:pPr>
            <w:r>
              <w:t>How far you can control yourself to keep at least 1 meter distance when shopping at the store/supermarket/marke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337424A5"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09AE9A72" w14:textId="77777777" w:rsidR="00967872" w:rsidRDefault="00EA1671">
            <w:pPr>
              <w:spacing w:after="0" w:line="240" w:lineRule="auto"/>
              <w:jc w:val="center"/>
            </w:pPr>
            <w:r>
              <w:t>Very likely can control</w:t>
            </w:r>
          </w:p>
        </w:tc>
      </w:tr>
      <w:tr w:rsidR="00967872" w14:paraId="46246C80" w14:textId="77777777">
        <w:trPr>
          <w:trHeight w:val="63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B17505E" w14:textId="77777777" w:rsidR="00967872" w:rsidRDefault="00EA1671">
            <w:pPr>
              <w:spacing w:after="0" w:line="240" w:lineRule="auto"/>
            </w:pPr>
            <w:r>
              <w:t>PbcAuSport</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872FE6A"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E97014C" w14:textId="77777777" w:rsidR="00967872" w:rsidRDefault="00EA1671">
            <w:pPr>
              <w:spacing w:after="0" w:line="240" w:lineRule="auto"/>
            </w:pPr>
            <w:r>
              <w:t>How far you can control yourself to keep at least 1 meter distance when exercising outside the hous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1219A3D1"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7CAE4F48" w14:textId="77777777" w:rsidR="00967872" w:rsidRDefault="00EA1671">
            <w:pPr>
              <w:spacing w:after="0" w:line="240" w:lineRule="auto"/>
              <w:jc w:val="center"/>
            </w:pPr>
            <w:r>
              <w:t>Very likely can control</w:t>
            </w:r>
          </w:p>
        </w:tc>
      </w:tr>
      <w:tr w:rsidR="00967872" w14:paraId="063249B3" w14:textId="77777777">
        <w:trPr>
          <w:trHeight w:val="43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E634157" w14:textId="77777777" w:rsidR="00967872" w:rsidRDefault="00EA1671">
            <w:pPr>
              <w:spacing w:after="0" w:line="240" w:lineRule="auto"/>
            </w:pPr>
            <w:r>
              <w:lastRenderedPageBreak/>
              <w:t>PbcAuDailyActiv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0CE9473"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021E4B5" w14:textId="77777777" w:rsidR="00967872" w:rsidRDefault="00EA1671">
            <w:pPr>
              <w:spacing w:after="0" w:line="240" w:lineRule="auto"/>
            </w:pPr>
            <w:r>
              <w:t>How far you can control yourself to keep at least 1 meter distance while doing daily activities outdoors (e.g. work, school)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3F4FC0EE"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71A947BE" w14:textId="77777777" w:rsidR="00967872" w:rsidRDefault="00EA1671">
            <w:pPr>
              <w:spacing w:after="0" w:line="240" w:lineRule="auto"/>
              <w:jc w:val="center"/>
            </w:pPr>
            <w:r>
              <w:t>Very likely can control</w:t>
            </w:r>
          </w:p>
        </w:tc>
      </w:tr>
      <w:tr w:rsidR="00967872" w14:paraId="61379D2F" w14:textId="77777777">
        <w:trPr>
          <w:trHeight w:val="417"/>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52420D4D" w14:textId="77777777" w:rsidR="00967872" w:rsidRDefault="00EA1671">
            <w:pPr>
              <w:spacing w:after="0" w:line="240" w:lineRule="auto"/>
            </w:pPr>
            <w:r>
              <w:t>PbcAuKnow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B05226E" w14:textId="77777777" w:rsidR="00967872" w:rsidRDefault="00EA1671">
            <w:pPr>
              <w:spacing w:after="0" w:line="240" w:lineRule="auto"/>
              <w:jc w:val="center"/>
            </w:pPr>
            <w:r>
              <w:t>Q5</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F06BF8A" w14:textId="77777777" w:rsidR="00967872" w:rsidRDefault="00EA1671">
            <w:pPr>
              <w:spacing w:after="0" w:line="240" w:lineRule="auto"/>
            </w:pPr>
            <w:r>
              <w:t>How far you can control yourself to keep at least 1 meter distance when you go to a familiar environment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60EEC1FC"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4294CADF" w14:textId="77777777" w:rsidR="00967872" w:rsidRDefault="00EA1671">
            <w:pPr>
              <w:spacing w:after="0" w:line="240" w:lineRule="auto"/>
              <w:jc w:val="center"/>
            </w:pPr>
            <w:r>
              <w:t>Very likely can control</w:t>
            </w:r>
          </w:p>
        </w:tc>
      </w:tr>
      <w:tr w:rsidR="00967872" w14:paraId="31E70980" w14:textId="77777777">
        <w:trPr>
          <w:trHeight w:val="22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D95FB8D" w14:textId="77777777" w:rsidR="00967872" w:rsidRDefault="00EA1671">
            <w:pPr>
              <w:spacing w:after="0" w:line="240" w:lineRule="auto"/>
            </w:pPr>
            <w:r>
              <w:t>PbcAuFamil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DE02424" w14:textId="77777777" w:rsidR="00967872" w:rsidRDefault="00EA1671">
            <w:pPr>
              <w:spacing w:after="0" w:line="240" w:lineRule="auto"/>
              <w:jc w:val="center"/>
            </w:pPr>
            <w:r>
              <w:t>Q6</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AD763B3" w14:textId="77777777" w:rsidR="00967872" w:rsidRDefault="00EA1671">
            <w:pPr>
              <w:spacing w:after="0" w:line="240" w:lineRule="auto"/>
            </w:pPr>
            <w:r>
              <w:t>How far you can control yourself to keep at least 1 meter distance when you meet your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4418B626"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0310ADC5" w14:textId="77777777" w:rsidR="00967872" w:rsidRDefault="00EA1671">
            <w:pPr>
              <w:spacing w:after="0" w:line="240" w:lineRule="auto"/>
              <w:jc w:val="center"/>
            </w:pPr>
            <w:r>
              <w:t>Very likely can control</w:t>
            </w:r>
          </w:p>
        </w:tc>
      </w:tr>
      <w:tr w:rsidR="00967872" w14:paraId="11687012" w14:textId="77777777">
        <w:trPr>
          <w:trHeight w:val="408"/>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764506B" w14:textId="77777777" w:rsidR="00967872" w:rsidRDefault="00EA1671">
            <w:pPr>
              <w:spacing w:after="0" w:line="240" w:lineRule="auto"/>
            </w:pPr>
            <w:r>
              <w:t>PbcAuFamily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E6DC5FB" w14:textId="77777777" w:rsidR="00967872" w:rsidRDefault="00EA1671">
            <w:pPr>
              <w:spacing w:after="0" w:line="240" w:lineRule="auto"/>
              <w:jc w:val="center"/>
            </w:pPr>
            <w:r>
              <w:t>Q7</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450EEFF" w14:textId="77777777" w:rsidR="00967872" w:rsidRDefault="00EA1671">
            <w:pPr>
              <w:spacing w:after="0" w:line="240" w:lineRule="auto"/>
            </w:pPr>
            <w:r>
              <w:t>How far you can control yourself to keep at least 1 meter distance when visiting your fami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6FED8B0B"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06FC201B" w14:textId="77777777" w:rsidR="00967872" w:rsidRDefault="00EA1671">
            <w:pPr>
              <w:spacing w:after="0" w:line="240" w:lineRule="auto"/>
              <w:jc w:val="center"/>
            </w:pPr>
            <w:r>
              <w:t>Very likely can control</w:t>
            </w:r>
          </w:p>
        </w:tc>
      </w:tr>
      <w:tr w:rsidR="00967872" w14:paraId="0ED1192E" w14:textId="77777777">
        <w:trPr>
          <w:trHeight w:val="120"/>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EA02838" w14:textId="77777777" w:rsidR="00967872" w:rsidRDefault="00EA1671">
            <w:pPr>
              <w:spacing w:after="0" w:line="240" w:lineRule="auto"/>
            </w:pPr>
            <w:r>
              <w:t>PbcAuFrien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133E9B4" w14:textId="77777777" w:rsidR="00967872" w:rsidRDefault="00EA1671">
            <w:pPr>
              <w:spacing w:after="0" w:line="240" w:lineRule="auto"/>
              <w:jc w:val="center"/>
            </w:pPr>
            <w:r>
              <w:t>Q8</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F994D86" w14:textId="77777777" w:rsidR="00967872" w:rsidRDefault="00EA1671">
            <w:pPr>
              <w:spacing w:after="0" w:line="240" w:lineRule="auto"/>
            </w:pPr>
            <w:r>
              <w:t>How far you can control yourself to keep at least 1 meter distance when you meet your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073FCAD3"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3554BC85" w14:textId="77777777" w:rsidR="00967872" w:rsidRDefault="00EA1671">
            <w:pPr>
              <w:spacing w:after="0" w:line="240" w:lineRule="auto"/>
              <w:jc w:val="center"/>
            </w:pPr>
            <w:r>
              <w:t>Very likely can control</w:t>
            </w:r>
          </w:p>
        </w:tc>
      </w:tr>
      <w:tr w:rsidR="00967872" w14:paraId="114742CD" w14:textId="77777777">
        <w:trPr>
          <w:trHeight w:val="192"/>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06BFAB8B" w14:textId="77777777" w:rsidR="00967872" w:rsidRDefault="00EA1671">
            <w:pPr>
              <w:spacing w:after="0" w:line="240" w:lineRule="auto"/>
            </w:pPr>
            <w:r>
              <w:t>PbcAuFriend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02249EF5" w14:textId="77777777" w:rsidR="00967872" w:rsidRDefault="00EA1671">
            <w:pPr>
              <w:spacing w:after="0" w:line="240" w:lineRule="auto"/>
              <w:jc w:val="center"/>
            </w:pPr>
            <w:r>
              <w:t>Q9</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1F2DDF7" w14:textId="77777777" w:rsidR="00967872" w:rsidRDefault="00EA1671">
            <w:pPr>
              <w:spacing w:after="0" w:line="240" w:lineRule="auto"/>
            </w:pPr>
            <w:r>
              <w:t>How far you can control yourself to keep at least 1 meter distance when visiting your friends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6D3A3914"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6DAC97C5" w14:textId="77777777" w:rsidR="00967872" w:rsidRDefault="00EA1671">
            <w:pPr>
              <w:spacing w:after="0" w:line="240" w:lineRule="auto"/>
              <w:jc w:val="center"/>
            </w:pPr>
            <w:r>
              <w:t>Very likely can control</w:t>
            </w:r>
          </w:p>
        </w:tc>
      </w:tr>
      <w:tr w:rsidR="00967872" w14:paraId="1B573104" w14:textId="77777777">
        <w:trPr>
          <w:trHeight w:val="45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5DA6B0A" w14:textId="77777777" w:rsidR="00967872" w:rsidRDefault="00EA1671">
            <w:pPr>
              <w:spacing w:after="0" w:line="240" w:lineRule="auto"/>
            </w:pPr>
            <w:r>
              <w:t>PbcAuClosePerson</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7496427" w14:textId="77777777" w:rsidR="00967872" w:rsidRDefault="00EA1671">
            <w:pPr>
              <w:spacing w:after="0" w:line="240" w:lineRule="auto"/>
              <w:jc w:val="center"/>
            </w:pPr>
            <w:r>
              <w:t>Q10</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5942062" w14:textId="77777777" w:rsidR="00967872" w:rsidRDefault="00EA1671">
            <w:pPr>
              <w:spacing w:after="0" w:line="240" w:lineRule="auto"/>
            </w:pPr>
            <w:r>
              <w:t>How far you can control yourself to keep at least 1 meter distance when you are around people you know closely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0EAB1EE1"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55CC57F5" w14:textId="77777777" w:rsidR="00967872" w:rsidRDefault="00EA1671">
            <w:pPr>
              <w:spacing w:after="0" w:line="240" w:lineRule="auto"/>
              <w:jc w:val="center"/>
            </w:pPr>
            <w:r>
              <w:t>Very likely can control</w:t>
            </w:r>
          </w:p>
        </w:tc>
      </w:tr>
      <w:tr w:rsidR="00967872" w14:paraId="455E3B7A" w14:textId="77777777">
        <w:trPr>
          <w:trHeight w:val="45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B002637" w14:textId="77777777" w:rsidR="00967872" w:rsidRDefault="00EA1671">
            <w:pPr>
              <w:spacing w:after="0" w:line="240" w:lineRule="auto"/>
            </w:pPr>
            <w:r>
              <w:t>PbcAuOlde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FC6FBEC" w14:textId="77777777" w:rsidR="00967872" w:rsidRDefault="00EA1671">
            <w:pPr>
              <w:spacing w:after="0" w:line="240" w:lineRule="auto"/>
              <w:jc w:val="center"/>
            </w:pPr>
            <w:r>
              <w:t>Q1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FBB74F6" w14:textId="77777777" w:rsidR="00967872" w:rsidRDefault="00EA1671">
            <w:pPr>
              <w:spacing w:after="0" w:line="240" w:lineRule="auto"/>
            </w:pPr>
            <w:r>
              <w:t>How far you can control yourself to keep at least 1 meter distance when you talk to older people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7582CE3E"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362F084D" w14:textId="77777777" w:rsidR="00967872" w:rsidRDefault="00EA1671">
            <w:pPr>
              <w:spacing w:after="0" w:line="240" w:lineRule="auto"/>
              <w:jc w:val="center"/>
            </w:pPr>
            <w:r>
              <w:t>Very likely can control</w:t>
            </w:r>
          </w:p>
        </w:tc>
      </w:tr>
      <w:tr w:rsidR="00967872" w14:paraId="6305CDE2" w14:textId="77777777">
        <w:trPr>
          <w:trHeight w:val="25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B1C986D" w14:textId="77777777" w:rsidR="00967872" w:rsidRDefault="00EA1671">
            <w:pPr>
              <w:spacing w:after="0" w:line="240" w:lineRule="auto"/>
            </w:pPr>
            <w:r>
              <w:t>PbcAuAsked</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3107706" w14:textId="77777777" w:rsidR="00967872" w:rsidRDefault="00EA1671">
            <w:pPr>
              <w:spacing w:after="0" w:line="240" w:lineRule="auto"/>
              <w:jc w:val="center"/>
            </w:pPr>
            <w:r>
              <w:t>Q1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B2EA76" w14:textId="77777777" w:rsidR="00967872" w:rsidRDefault="00EA1671">
            <w:pPr>
              <w:spacing w:after="0" w:line="240" w:lineRule="auto"/>
            </w:pPr>
            <w:r>
              <w:t>How far you can control yourself to keep at least 1 meter distance when other people ask you to disregard social distancing during the pandemic</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6FD97D11"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059FEAF8" w14:textId="77777777" w:rsidR="00967872" w:rsidRDefault="00EA1671">
            <w:pPr>
              <w:spacing w:after="0" w:line="240" w:lineRule="auto"/>
              <w:jc w:val="center"/>
            </w:pPr>
            <w:r>
              <w:t>Very likely can control</w:t>
            </w:r>
          </w:p>
        </w:tc>
      </w:tr>
      <w:tr w:rsidR="00967872" w14:paraId="2811A942" w14:textId="77777777">
        <w:trPr>
          <w:trHeight w:val="52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70B8543B" w14:textId="77777777" w:rsidR="00967872" w:rsidRDefault="00EA1671">
            <w:pPr>
              <w:spacing w:after="0" w:line="240" w:lineRule="auto"/>
            </w:pPr>
            <w:r>
              <w:t>PbcAuRoom</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A84424F" w14:textId="77777777" w:rsidR="00967872" w:rsidRDefault="00EA1671">
            <w:pPr>
              <w:spacing w:after="0" w:line="240" w:lineRule="auto"/>
              <w:jc w:val="center"/>
            </w:pPr>
            <w:r>
              <w:t>Q1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6EF0B9AC" w14:textId="77777777" w:rsidR="00967872" w:rsidRDefault="00EA1671">
            <w:pPr>
              <w:spacing w:after="0" w:line="240" w:lineRule="auto"/>
            </w:pPr>
            <w:r>
              <w:t>How far you can control yourself to keep at least 1 meter distance when you are in small/tight places</w:t>
            </w:r>
          </w:p>
        </w:tc>
        <w:tc>
          <w:tcPr>
            <w:tcW w:w="2111" w:type="dxa"/>
            <w:tcBorders>
              <w:top w:val="single" w:sz="6" w:space="0" w:color="CCCCCC"/>
              <w:left w:val="single" w:sz="6" w:space="0" w:color="CCCCCC"/>
              <w:bottom w:val="single" w:sz="6" w:space="0" w:color="000000"/>
              <w:right w:val="single" w:sz="6" w:space="0" w:color="000000"/>
            </w:tcBorders>
            <w:shd w:val="clear" w:color="auto" w:fill="auto"/>
          </w:tcPr>
          <w:p w14:paraId="240FE7AF"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6" w:space="0" w:color="000000"/>
              <w:right w:val="single" w:sz="6" w:space="0" w:color="000000"/>
            </w:tcBorders>
            <w:shd w:val="clear" w:color="auto" w:fill="auto"/>
          </w:tcPr>
          <w:p w14:paraId="1137E324" w14:textId="77777777" w:rsidR="00967872" w:rsidRDefault="00EA1671">
            <w:pPr>
              <w:spacing w:after="0" w:line="240" w:lineRule="auto"/>
              <w:jc w:val="center"/>
            </w:pPr>
            <w:r>
              <w:t>Very likely can control</w:t>
            </w:r>
          </w:p>
        </w:tc>
      </w:tr>
      <w:tr w:rsidR="00967872" w14:paraId="7FC0E217" w14:textId="77777777">
        <w:trPr>
          <w:trHeight w:val="417"/>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4896FFE6" w14:textId="77777777" w:rsidR="00967872" w:rsidRDefault="00EA1671">
            <w:pPr>
              <w:spacing w:after="0" w:line="240" w:lineRule="auto"/>
            </w:pPr>
            <w:r>
              <w:t>PbcAuCrowd</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63E3F9DD" w14:textId="77777777" w:rsidR="00967872" w:rsidRDefault="00EA1671">
            <w:pPr>
              <w:spacing w:after="0" w:line="240" w:lineRule="auto"/>
              <w:jc w:val="center"/>
            </w:pPr>
            <w:r>
              <w:t>Q14</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3BF56EEC" w14:textId="77777777" w:rsidR="00967872" w:rsidRDefault="00EA1671">
            <w:pPr>
              <w:spacing w:after="0" w:line="240" w:lineRule="auto"/>
            </w:pPr>
            <w:r>
              <w:t>How far you can control yourself to keep at least 1 meter distance when there are too many people at one place</w:t>
            </w:r>
          </w:p>
        </w:tc>
        <w:tc>
          <w:tcPr>
            <w:tcW w:w="2111" w:type="dxa"/>
            <w:tcBorders>
              <w:top w:val="single" w:sz="6" w:space="0" w:color="CCCCCC"/>
              <w:left w:val="single" w:sz="6" w:space="0" w:color="CCCCCC"/>
              <w:bottom w:val="single" w:sz="18" w:space="0" w:color="000000"/>
              <w:right w:val="single" w:sz="6" w:space="0" w:color="000000"/>
            </w:tcBorders>
            <w:shd w:val="clear" w:color="auto" w:fill="auto"/>
          </w:tcPr>
          <w:p w14:paraId="51AD3331" w14:textId="77777777" w:rsidR="00967872" w:rsidRDefault="00EA1671">
            <w:pPr>
              <w:spacing w:after="0" w:line="240" w:lineRule="auto"/>
              <w:jc w:val="center"/>
            </w:pPr>
            <w:r>
              <w:t>Very unlikely can control</w:t>
            </w:r>
          </w:p>
        </w:tc>
        <w:tc>
          <w:tcPr>
            <w:tcW w:w="2072" w:type="dxa"/>
            <w:tcBorders>
              <w:top w:val="single" w:sz="6" w:space="0" w:color="CCCCCC"/>
              <w:left w:val="single" w:sz="6" w:space="0" w:color="CCCCCC"/>
              <w:bottom w:val="single" w:sz="18" w:space="0" w:color="000000"/>
              <w:right w:val="single" w:sz="6" w:space="0" w:color="000000"/>
            </w:tcBorders>
            <w:shd w:val="clear" w:color="auto" w:fill="auto"/>
          </w:tcPr>
          <w:p w14:paraId="7C91C85F" w14:textId="77777777" w:rsidR="00967872" w:rsidRDefault="00EA1671">
            <w:pPr>
              <w:spacing w:after="0" w:line="240" w:lineRule="auto"/>
              <w:jc w:val="center"/>
            </w:pPr>
            <w:r>
              <w:t>Very likely can control</w:t>
            </w:r>
          </w:p>
        </w:tc>
      </w:tr>
      <w:tr w:rsidR="00967872" w14:paraId="310BC176" w14:textId="77777777">
        <w:trPr>
          <w:trHeight w:val="35"/>
        </w:trPr>
        <w:tc>
          <w:tcPr>
            <w:tcW w:w="14255" w:type="dxa"/>
            <w:gridSpan w:val="5"/>
            <w:tcBorders>
              <w:top w:val="single" w:sz="18" w:space="0" w:color="000000"/>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5AE76AE" w14:textId="77777777" w:rsidR="00967872" w:rsidRDefault="00EA1671">
            <w:pPr>
              <w:spacing w:after="0" w:line="240" w:lineRule="auto"/>
              <w:rPr>
                <w:b/>
                <w:i/>
              </w:rPr>
            </w:pPr>
            <w:r>
              <w:rPr>
                <w:b/>
                <w:i/>
              </w:rPr>
              <w:t>Intention</w:t>
            </w:r>
          </w:p>
        </w:tc>
      </w:tr>
      <w:tr w:rsidR="00967872" w14:paraId="5A5558BE" w14:textId="77777777">
        <w:trPr>
          <w:trHeight w:val="273"/>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2B0993F3" w14:textId="77777777" w:rsidR="00967872" w:rsidRDefault="00EA1671">
            <w:pPr>
              <w:spacing w:after="0" w:line="240" w:lineRule="auto"/>
            </w:pPr>
            <w:r>
              <w:t>IntProximity</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297DA114"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39940E6" w14:textId="77777777" w:rsidR="00967872" w:rsidRDefault="00EA1671">
            <w:pPr>
              <w:spacing w:after="0" w:line="240" w:lineRule="auto"/>
            </w:pPr>
            <w:r>
              <w:t xml:space="preserve">I intend to keep a distance 1 meter in crowded places during the pandemic </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95BA01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B190805" w14:textId="77777777" w:rsidR="00967872" w:rsidRDefault="00EA1671">
            <w:pPr>
              <w:spacing w:after="0" w:line="240" w:lineRule="auto"/>
              <w:jc w:val="center"/>
            </w:pPr>
            <w:r>
              <w:t>Strongly agree</w:t>
            </w:r>
          </w:p>
        </w:tc>
      </w:tr>
      <w:tr w:rsidR="00967872" w14:paraId="318B5D52"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173A6251" w14:textId="77777777" w:rsidR="00967872" w:rsidRDefault="00EA1671">
            <w:pPr>
              <w:spacing w:after="0" w:line="240" w:lineRule="auto"/>
            </w:pPr>
            <w:r>
              <w:t>IntInRush</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35DA897B"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1BD8F52C" w14:textId="77777777" w:rsidR="00967872" w:rsidRDefault="00EA1671">
            <w:pPr>
              <w:spacing w:after="0" w:line="240" w:lineRule="auto"/>
            </w:pPr>
            <w:r>
              <w:t>I intend to keep at least 1 meter distance in crowded places during the pandemic even if the places are small/tight</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6D426961"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27D1AA9F" w14:textId="77777777" w:rsidR="00967872" w:rsidRDefault="00EA1671">
            <w:pPr>
              <w:spacing w:after="0" w:line="240" w:lineRule="auto"/>
              <w:jc w:val="center"/>
            </w:pPr>
            <w:r>
              <w:t>Strongly agree</w:t>
            </w:r>
          </w:p>
        </w:tc>
      </w:tr>
      <w:tr w:rsidR="00967872" w14:paraId="3058E899" w14:textId="77777777">
        <w:trPr>
          <w:trHeight w:val="6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4A87D82C" w14:textId="77777777" w:rsidR="00967872" w:rsidRDefault="00EA1671">
            <w:pPr>
              <w:spacing w:after="0" w:line="240" w:lineRule="auto"/>
            </w:pPr>
            <w:r>
              <w:t>IntTrouble</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587CF177" w14:textId="77777777" w:rsidR="00967872" w:rsidRDefault="00EA1671">
            <w:pPr>
              <w:spacing w:after="0" w:line="240" w:lineRule="auto"/>
              <w:jc w:val="center"/>
            </w:pPr>
            <w:r>
              <w:t>Q3</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C484822" w14:textId="77777777" w:rsidR="00967872" w:rsidRDefault="00EA1671">
            <w:pPr>
              <w:spacing w:after="0" w:line="240" w:lineRule="auto"/>
            </w:pPr>
            <w:r>
              <w:t>I intend to keep at least 1 meter distance in crowded places during the pandemic even if it’s troublesom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0C041B65"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149B9968" w14:textId="77777777" w:rsidR="00967872" w:rsidRDefault="00EA1671">
            <w:pPr>
              <w:spacing w:after="0" w:line="240" w:lineRule="auto"/>
              <w:jc w:val="center"/>
            </w:pPr>
            <w:r>
              <w:t>Strongly agree</w:t>
            </w:r>
          </w:p>
        </w:tc>
      </w:tr>
      <w:tr w:rsidR="00967872" w14:paraId="5F1CC5C9" w14:textId="77777777">
        <w:trPr>
          <w:trHeight w:val="97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5DE009CD" w14:textId="77777777" w:rsidR="00967872" w:rsidRDefault="00EA1671">
            <w:pPr>
              <w:spacing w:after="0" w:line="240" w:lineRule="auto"/>
            </w:pPr>
            <w:r>
              <w:t>IntCost</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76E4DD9A" w14:textId="77777777" w:rsidR="00967872" w:rsidRDefault="00EA1671">
            <w:pPr>
              <w:spacing w:after="0" w:line="240" w:lineRule="auto"/>
              <w:jc w:val="center"/>
            </w:pPr>
            <w:r>
              <w:t>Q4</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45165EDF" w14:textId="77777777" w:rsidR="00967872" w:rsidRDefault="00EA1671">
            <w:pPr>
              <w:spacing w:after="0" w:line="240" w:lineRule="auto"/>
            </w:pPr>
            <w:r>
              <w:rPr>
                <w:color w:val="000000"/>
              </w:rPr>
              <w:t xml:space="preserve">I intend to </w:t>
            </w:r>
            <w:r>
              <w:t>to keep at least 1 meter distance in crowded places during the pandemic even if I am in busy places</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064269A8" w14:textId="77777777" w:rsidR="00967872" w:rsidRDefault="00EA1671">
            <w:pPr>
              <w:spacing w:after="0" w:line="240" w:lineRule="auto"/>
              <w:jc w:val="center"/>
            </w:pPr>
            <w:r>
              <w:t>Strongly disagree</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3CDC00F0" w14:textId="77777777" w:rsidR="00967872" w:rsidRDefault="00EA1671">
            <w:pPr>
              <w:spacing w:after="0" w:line="240" w:lineRule="auto"/>
              <w:jc w:val="center"/>
            </w:pPr>
            <w:r>
              <w:t>Strongly agree</w:t>
            </w:r>
          </w:p>
        </w:tc>
      </w:tr>
      <w:tr w:rsidR="00967872" w14:paraId="43BDCAC5" w14:textId="77777777">
        <w:trPr>
          <w:trHeight w:val="390"/>
        </w:trPr>
        <w:tc>
          <w:tcPr>
            <w:tcW w:w="14255" w:type="dxa"/>
            <w:gridSpan w:val="5"/>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DDC9E9C" w14:textId="77777777" w:rsidR="00967872" w:rsidRDefault="00EA1671">
            <w:pPr>
              <w:spacing w:after="0" w:line="240" w:lineRule="auto"/>
              <w:rPr>
                <w:b/>
                <w:i/>
              </w:rPr>
            </w:pPr>
            <w:r>
              <w:rPr>
                <w:b/>
                <w:i/>
              </w:rPr>
              <w:lastRenderedPageBreak/>
              <w:t>General beliefs</w:t>
            </w:r>
          </w:p>
        </w:tc>
      </w:tr>
      <w:tr w:rsidR="00967872" w14:paraId="15EEBF23" w14:textId="77777777">
        <w:trPr>
          <w:trHeight w:val="615"/>
        </w:trPr>
        <w:tc>
          <w:tcPr>
            <w:tcW w:w="1972" w:type="dxa"/>
            <w:tcBorders>
              <w:top w:val="single" w:sz="6" w:space="0" w:color="CCCCCC"/>
              <w:left w:val="single" w:sz="6" w:space="0" w:color="000000"/>
              <w:bottom w:val="single" w:sz="6" w:space="0" w:color="000000"/>
              <w:right w:val="single" w:sz="6" w:space="0" w:color="000000"/>
            </w:tcBorders>
            <w:shd w:val="clear" w:color="auto" w:fill="auto"/>
            <w:tcMar>
              <w:top w:w="0" w:type="dxa"/>
              <w:left w:w="45" w:type="dxa"/>
              <w:bottom w:w="0" w:type="dxa"/>
              <w:right w:w="45" w:type="dxa"/>
            </w:tcMar>
          </w:tcPr>
          <w:p w14:paraId="6318CA65" w14:textId="77777777" w:rsidR="00967872" w:rsidRDefault="00EA1671">
            <w:pPr>
              <w:spacing w:after="0" w:line="240" w:lineRule="auto"/>
            </w:pPr>
            <w:r>
              <w:t>GenBelIndoor</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491974EF" w14:textId="77777777" w:rsidR="00967872" w:rsidRDefault="00EA1671">
            <w:pPr>
              <w:spacing w:after="0" w:line="240" w:lineRule="auto"/>
              <w:jc w:val="center"/>
            </w:pPr>
            <w:r>
              <w:t>Q1</w:t>
            </w:r>
          </w:p>
        </w:tc>
        <w:tc>
          <w:tcPr>
            <w:tcW w:w="682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tcPr>
          <w:p w14:paraId="70A7D268" w14:textId="77777777" w:rsidR="00967872" w:rsidRDefault="00EA1671">
            <w:pPr>
              <w:spacing w:after="0" w:line="240" w:lineRule="auto"/>
            </w:pPr>
            <w:r>
              <w:t>Getting infected with corona virus by other people</w:t>
            </w:r>
          </w:p>
        </w:tc>
        <w:tc>
          <w:tcPr>
            <w:tcW w:w="2111" w:type="dxa"/>
            <w:tcBorders>
              <w:top w:val="single" w:sz="6" w:space="0" w:color="CCCCCC"/>
              <w:left w:val="single" w:sz="6" w:space="0" w:color="CCCCCC"/>
              <w:bottom w:val="single" w:sz="6" w:space="0" w:color="000000"/>
              <w:right w:val="single" w:sz="6" w:space="0" w:color="000000"/>
            </w:tcBorders>
            <w:shd w:val="clear" w:color="auto" w:fill="auto"/>
            <w:vAlign w:val="center"/>
          </w:tcPr>
          <w:p w14:paraId="713FDAF6" w14:textId="77777777" w:rsidR="00967872" w:rsidRDefault="00EA1671">
            <w:pPr>
              <w:spacing w:after="0" w:line="240" w:lineRule="auto"/>
              <w:jc w:val="center"/>
            </w:pPr>
            <w:r>
              <w:t>Can only occur in a closed room (indoor)</w:t>
            </w:r>
          </w:p>
        </w:tc>
        <w:tc>
          <w:tcPr>
            <w:tcW w:w="2072" w:type="dxa"/>
            <w:tcBorders>
              <w:top w:val="single" w:sz="6" w:space="0" w:color="CCCCCC"/>
              <w:left w:val="single" w:sz="6" w:space="0" w:color="CCCCCC"/>
              <w:bottom w:val="single" w:sz="6" w:space="0" w:color="000000"/>
              <w:right w:val="single" w:sz="6" w:space="0" w:color="000000"/>
            </w:tcBorders>
            <w:shd w:val="clear" w:color="auto" w:fill="auto"/>
            <w:vAlign w:val="center"/>
          </w:tcPr>
          <w:p w14:paraId="39C000E2" w14:textId="77777777" w:rsidR="00967872" w:rsidRDefault="00EA1671">
            <w:pPr>
              <w:spacing w:after="0" w:line="240" w:lineRule="auto"/>
              <w:jc w:val="center"/>
            </w:pPr>
            <w:r>
              <w:t>Can occur in an open space (outdoor) or a closed room (indoor)</w:t>
            </w:r>
          </w:p>
        </w:tc>
      </w:tr>
      <w:tr w:rsidR="00967872" w14:paraId="4804DA0B" w14:textId="77777777">
        <w:trPr>
          <w:trHeight w:val="1065"/>
        </w:trPr>
        <w:tc>
          <w:tcPr>
            <w:tcW w:w="1972" w:type="dxa"/>
            <w:tcBorders>
              <w:top w:val="single" w:sz="6" w:space="0" w:color="CCCCCC"/>
              <w:left w:val="single" w:sz="6" w:space="0" w:color="000000"/>
              <w:bottom w:val="single" w:sz="18" w:space="0" w:color="000000"/>
              <w:right w:val="single" w:sz="6" w:space="0" w:color="000000"/>
            </w:tcBorders>
            <w:shd w:val="clear" w:color="auto" w:fill="auto"/>
            <w:tcMar>
              <w:top w:w="0" w:type="dxa"/>
              <w:left w:w="45" w:type="dxa"/>
              <w:bottom w:w="0" w:type="dxa"/>
              <w:right w:w="45" w:type="dxa"/>
            </w:tcMar>
          </w:tcPr>
          <w:p w14:paraId="03275DD0" w14:textId="77777777" w:rsidR="00967872" w:rsidRDefault="00EA1671">
            <w:pPr>
              <w:spacing w:after="0" w:line="240" w:lineRule="auto"/>
            </w:pPr>
            <w:r>
              <w:t>GenBelSymptomatic</w:t>
            </w:r>
          </w:p>
        </w:tc>
        <w:tc>
          <w:tcPr>
            <w:tcW w:w="127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18469B9A" w14:textId="77777777" w:rsidR="00967872" w:rsidRDefault="00EA1671">
            <w:pPr>
              <w:spacing w:after="0" w:line="240" w:lineRule="auto"/>
              <w:jc w:val="center"/>
            </w:pPr>
            <w:r>
              <w:t>Q2</w:t>
            </w:r>
          </w:p>
        </w:tc>
        <w:tc>
          <w:tcPr>
            <w:tcW w:w="6825" w:type="dxa"/>
            <w:tcBorders>
              <w:top w:val="single" w:sz="6" w:space="0" w:color="CCCCCC"/>
              <w:left w:val="single" w:sz="6" w:space="0" w:color="CCCCCC"/>
              <w:bottom w:val="single" w:sz="18" w:space="0" w:color="000000"/>
              <w:right w:val="single" w:sz="6" w:space="0" w:color="000000"/>
            </w:tcBorders>
            <w:shd w:val="clear" w:color="auto" w:fill="auto"/>
            <w:tcMar>
              <w:top w:w="0" w:type="dxa"/>
              <w:left w:w="45" w:type="dxa"/>
              <w:bottom w:w="0" w:type="dxa"/>
              <w:right w:w="45" w:type="dxa"/>
            </w:tcMar>
          </w:tcPr>
          <w:p w14:paraId="67CC2EC6" w14:textId="77777777" w:rsidR="00967872" w:rsidRDefault="00EA1671">
            <w:pPr>
              <w:spacing w:after="0" w:line="240" w:lineRule="auto"/>
            </w:pPr>
            <w:r>
              <w:t>Getting infected with corona virus by other people</w:t>
            </w:r>
          </w:p>
        </w:tc>
        <w:tc>
          <w:tcPr>
            <w:tcW w:w="2111"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1F2B4BE1" w14:textId="77777777" w:rsidR="00967872" w:rsidRDefault="00EA1671">
            <w:pPr>
              <w:spacing w:after="0" w:line="240" w:lineRule="auto"/>
              <w:jc w:val="center"/>
            </w:pPr>
            <w:r>
              <w:t>Can only occur when the person has symptoms</w:t>
            </w:r>
          </w:p>
        </w:tc>
        <w:tc>
          <w:tcPr>
            <w:tcW w:w="2072" w:type="dxa"/>
            <w:tcBorders>
              <w:top w:val="single" w:sz="6" w:space="0" w:color="CCCCCC"/>
              <w:left w:val="single" w:sz="6" w:space="0" w:color="CCCCCC"/>
              <w:bottom w:val="single" w:sz="18" w:space="0" w:color="000000"/>
              <w:right w:val="single" w:sz="6" w:space="0" w:color="000000"/>
            </w:tcBorders>
            <w:shd w:val="clear" w:color="auto" w:fill="auto"/>
            <w:vAlign w:val="center"/>
          </w:tcPr>
          <w:p w14:paraId="5B0ACA6F" w14:textId="77777777" w:rsidR="00967872" w:rsidRDefault="00EA1671">
            <w:pPr>
              <w:spacing w:after="0" w:line="240" w:lineRule="auto"/>
              <w:jc w:val="center"/>
            </w:pPr>
            <w:r>
              <w:t>Can occur even though the person is asymptomatic</w:t>
            </w:r>
          </w:p>
        </w:tc>
      </w:tr>
    </w:tbl>
    <w:p w14:paraId="7D2DAA0A" w14:textId="34AA3C61" w:rsidR="00967872" w:rsidRPr="009D5DAE" w:rsidRDefault="00EA1671">
      <w:pPr>
        <w:rPr>
          <w:lang w:val="en-US"/>
        </w:rPr>
      </w:pPr>
      <w:r>
        <w:t>Note: * unfavorable item</w:t>
      </w:r>
      <w:r w:rsidR="00016820">
        <w:rPr>
          <w:lang w:val="en-US"/>
        </w:rPr>
        <w:t>: needs to be recoded</w:t>
      </w:r>
    </w:p>
    <w:p w14:paraId="5BE13DDD" w14:textId="77777777" w:rsidR="00967872" w:rsidRDefault="00967872">
      <w:pPr>
        <w:spacing w:after="0" w:line="240" w:lineRule="auto"/>
        <w:rPr>
          <w:b/>
        </w:rPr>
      </w:pPr>
    </w:p>
    <w:sectPr w:rsidR="00967872">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CA6F2E"/>
    <w:multiLevelType w:val="multilevel"/>
    <w:tmpl w:val="F4A89026"/>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7872"/>
    <w:rsid w:val="00016820"/>
    <w:rsid w:val="006F0BD9"/>
    <w:rsid w:val="0079283F"/>
    <w:rsid w:val="00967872"/>
    <w:rsid w:val="009D5DAE"/>
    <w:rsid w:val="00A06ADF"/>
    <w:rsid w:val="00AD0C4D"/>
    <w:rsid w:val="00DF4FD3"/>
    <w:rsid w:val="00E55BB7"/>
    <w:rsid w:val="00EA1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80F6F"/>
  <w15:docId w15:val="{2256C202-FD3D-4473-8647-36B649CFC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6A66"/>
    <w:pPr>
      <w:keepNext/>
      <w:keepLines/>
      <w:spacing w:before="480" w:after="120"/>
      <w:outlineLvl w:val="0"/>
    </w:pPr>
    <w:rPr>
      <w:b/>
      <w:sz w:val="48"/>
      <w:szCs w:val="48"/>
      <w:lang w:val="en-ID" w:eastAsia="id-ID"/>
    </w:rPr>
  </w:style>
  <w:style w:type="paragraph" w:styleId="Heading2">
    <w:name w:val="heading 2"/>
    <w:basedOn w:val="Normal"/>
    <w:next w:val="Normal"/>
    <w:link w:val="Heading2Char"/>
    <w:uiPriority w:val="9"/>
    <w:semiHidden/>
    <w:unhideWhenUsed/>
    <w:qFormat/>
    <w:rsid w:val="00756A66"/>
    <w:pPr>
      <w:keepNext/>
      <w:keepLines/>
      <w:spacing w:before="360" w:after="80"/>
      <w:outlineLvl w:val="1"/>
    </w:pPr>
    <w:rPr>
      <w:b/>
      <w:sz w:val="36"/>
      <w:szCs w:val="36"/>
      <w:lang w:val="en-ID" w:eastAsia="id-ID"/>
    </w:rPr>
  </w:style>
  <w:style w:type="paragraph" w:styleId="Heading3">
    <w:name w:val="heading 3"/>
    <w:basedOn w:val="Normal"/>
    <w:next w:val="Normal"/>
    <w:link w:val="Heading3Char"/>
    <w:uiPriority w:val="9"/>
    <w:semiHidden/>
    <w:unhideWhenUsed/>
    <w:qFormat/>
    <w:rsid w:val="00756A66"/>
    <w:pPr>
      <w:keepNext/>
      <w:keepLines/>
      <w:spacing w:before="280" w:after="80"/>
      <w:outlineLvl w:val="2"/>
    </w:pPr>
    <w:rPr>
      <w:b/>
      <w:sz w:val="28"/>
      <w:szCs w:val="28"/>
      <w:lang w:val="en-ID" w:eastAsia="id-ID"/>
    </w:rPr>
  </w:style>
  <w:style w:type="paragraph" w:styleId="Heading4">
    <w:name w:val="heading 4"/>
    <w:basedOn w:val="Normal"/>
    <w:next w:val="Normal"/>
    <w:link w:val="Heading4Char"/>
    <w:uiPriority w:val="9"/>
    <w:semiHidden/>
    <w:unhideWhenUsed/>
    <w:qFormat/>
    <w:rsid w:val="00756A66"/>
    <w:pPr>
      <w:keepNext/>
      <w:keepLines/>
      <w:spacing w:before="240" w:after="40"/>
      <w:outlineLvl w:val="3"/>
    </w:pPr>
    <w:rPr>
      <w:b/>
      <w:sz w:val="24"/>
      <w:szCs w:val="24"/>
      <w:lang w:val="en-ID" w:eastAsia="id-ID"/>
    </w:rPr>
  </w:style>
  <w:style w:type="paragraph" w:styleId="Heading5">
    <w:name w:val="heading 5"/>
    <w:basedOn w:val="Normal"/>
    <w:next w:val="Normal"/>
    <w:link w:val="Heading5Char"/>
    <w:uiPriority w:val="9"/>
    <w:semiHidden/>
    <w:unhideWhenUsed/>
    <w:qFormat/>
    <w:rsid w:val="00756A66"/>
    <w:pPr>
      <w:keepNext/>
      <w:keepLines/>
      <w:spacing w:before="220" w:after="40"/>
      <w:outlineLvl w:val="4"/>
    </w:pPr>
    <w:rPr>
      <w:b/>
      <w:lang w:val="en-ID" w:eastAsia="id-ID"/>
    </w:rPr>
  </w:style>
  <w:style w:type="paragraph" w:styleId="Heading6">
    <w:name w:val="heading 6"/>
    <w:basedOn w:val="Normal"/>
    <w:next w:val="Normal"/>
    <w:link w:val="Heading6Char"/>
    <w:uiPriority w:val="9"/>
    <w:semiHidden/>
    <w:unhideWhenUsed/>
    <w:qFormat/>
    <w:rsid w:val="00756A66"/>
    <w:pPr>
      <w:keepNext/>
      <w:keepLines/>
      <w:spacing w:before="200" w:after="40"/>
      <w:outlineLvl w:val="5"/>
    </w:pPr>
    <w:rPr>
      <w:b/>
      <w:sz w:val="20"/>
      <w:szCs w:val="20"/>
      <w:lang w:val="en-ID" w:eastAsia="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56A66"/>
    <w:pPr>
      <w:keepNext/>
      <w:keepLines/>
      <w:spacing w:before="480" w:after="120"/>
    </w:pPr>
    <w:rPr>
      <w:b/>
      <w:sz w:val="72"/>
      <w:szCs w:val="72"/>
      <w:lang w:val="en-ID" w:eastAsia="id-ID"/>
    </w:rPr>
  </w:style>
  <w:style w:type="paragraph" w:styleId="ListParagraph">
    <w:name w:val="List Paragraph"/>
    <w:basedOn w:val="Normal"/>
    <w:uiPriority w:val="34"/>
    <w:qFormat/>
    <w:rsid w:val="00756A66"/>
    <w:pPr>
      <w:ind w:left="720"/>
      <w:contextualSpacing/>
    </w:pPr>
  </w:style>
  <w:style w:type="character" w:customStyle="1" w:styleId="Heading1Char">
    <w:name w:val="Heading 1 Char"/>
    <w:basedOn w:val="DefaultParagraphFont"/>
    <w:link w:val="Heading1"/>
    <w:rsid w:val="00756A66"/>
    <w:rPr>
      <w:rFonts w:ascii="Calibri" w:eastAsia="Calibri" w:hAnsi="Calibri" w:cs="Calibri"/>
      <w:b/>
      <w:sz w:val="48"/>
      <w:szCs w:val="48"/>
      <w:lang w:eastAsia="id-ID"/>
    </w:rPr>
  </w:style>
  <w:style w:type="character" w:customStyle="1" w:styleId="Heading2Char">
    <w:name w:val="Heading 2 Char"/>
    <w:basedOn w:val="DefaultParagraphFont"/>
    <w:link w:val="Heading2"/>
    <w:rsid w:val="00756A66"/>
    <w:rPr>
      <w:rFonts w:ascii="Calibri" w:eastAsia="Calibri" w:hAnsi="Calibri" w:cs="Calibri"/>
      <w:b/>
      <w:sz w:val="36"/>
      <w:szCs w:val="36"/>
      <w:lang w:eastAsia="id-ID"/>
    </w:rPr>
  </w:style>
  <w:style w:type="character" w:customStyle="1" w:styleId="Heading3Char">
    <w:name w:val="Heading 3 Char"/>
    <w:basedOn w:val="DefaultParagraphFont"/>
    <w:link w:val="Heading3"/>
    <w:rsid w:val="00756A66"/>
    <w:rPr>
      <w:rFonts w:ascii="Calibri" w:eastAsia="Calibri" w:hAnsi="Calibri" w:cs="Calibri"/>
      <w:b/>
      <w:sz w:val="28"/>
      <w:szCs w:val="28"/>
      <w:lang w:eastAsia="id-ID"/>
    </w:rPr>
  </w:style>
  <w:style w:type="character" w:customStyle="1" w:styleId="Heading4Char">
    <w:name w:val="Heading 4 Char"/>
    <w:basedOn w:val="DefaultParagraphFont"/>
    <w:link w:val="Heading4"/>
    <w:rsid w:val="00756A66"/>
    <w:rPr>
      <w:rFonts w:ascii="Calibri" w:eastAsia="Calibri" w:hAnsi="Calibri" w:cs="Calibri"/>
      <w:b/>
      <w:sz w:val="24"/>
      <w:szCs w:val="24"/>
      <w:lang w:eastAsia="id-ID"/>
    </w:rPr>
  </w:style>
  <w:style w:type="character" w:customStyle="1" w:styleId="Heading5Char">
    <w:name w:val="Heading 5 Char"/>
    <w:basedOn w:val="DefaultParagraphFont"/>
    <w:link w:val="Heading5"/>
    <w:rsid w:val="00756A66"/>
    <w:rPr>
      <w:rFonts w:ascii="Calibri" w:eastAsia="Calibri" w:hAnsi="Calibri" w:cs="Calibri"/>
      <w:b/>
      <w:lang w:eastAsia="id-ID"/>
    </w:rPr>
  </w:style>
  <w:style w:type="character" w:customStyle="1" w:styleId="Heading6Char">
    <w:name w:val="Heading 6 Char"/>
    <w:basedOn w:val="DefaultParagraphFont"/>
    <w:link w:val="Heading6"/>
    <w:rsid w:val="00756A66"/>
    <w:rPr>
      <w:rFonts w:ascii="Calibri" w:eastAsia="Calibri" w:hAnsi="Calibri" w:cs="Calibri"/>
      <w:b/>
      <w:sz w:val="20"/>
      <w:szCs w:val="20"/>
      <w:lang w:eastAsia="id-ID"/>
    </w:rPr>
  </w:style>
  <w:style w:type="character" w:customStyle="1" w:styleId="TitleChar">
    <w:name w:val="Title Char"/>
    <w:basedOn w:val="DefaultParagraphFont"/>
    <w:link w:val="Title"/>
    <w:rsid w:val="00756A66"/>
    <w:rPr>
      <w:rFonts w:ascii="Calibri" w:eastAsia="Calibri" w:hAnsi="Calibri" w:cs="Calibri"/>
      <w:b/>
      <w:sz w:val="72"/>
      <w:szCs w:val="72"/>
      <w:lang w:eastAsia="id-ID"/>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756A66"/>
    <w:rPr>
      <w:rFonts w:ascii="Georgia" w:eastAsia="Georgia" w:hAnsi="Georgia" w:cs="Georgia"/>
      <w:i/>
      <w:color w:val="666666"/>
      <w:sz w:val="48"/>
      <w:szCs w:val="48"/>
      <w:lang w:eastAsia="id-ID"/>
    </w:rPr>
  </w:style>
  <w:style w:type="character" w:styleId="CommentReference">
    <w:name w:val="annotation reference"/>
    <w:basedOn w:val="DefaultParagraphFont"/>
    <w:uiPriority w:val="99"/>
    <w:semiHidden/>
    <w:unhideWhenUsed/>
    <w:rsid w:val="00570F87"/>
    <w:rPr>
      <w:sz w:val="16"/>
      <w:szCs w:val="16"/>
    </w:rPr>
  </w:style>
  <w:style w:type="paragraph" w:styleId="CommentText">
    <w:name w:val="annotation text"/>
    <w:basedOn w:val="Normal"/>
    <w:link w:val="CommentTextChar"/>
    <w:uiPriority w:val="99"/>
    <w:semiHidden/>
    <w:unhideWhenUsed/>
    <w:rsid w:val="00570F87"/>
    <w:pPr>
      <w:spacing w:line="240" w:lineRule="auto"/>
    </w:pPr>
    <w:rPr>
      <w:sz w:val="20"/>
      <w:szCs w:val="20"/>
    </w:rPr>
  </w:style>
  <w:style w:type="character" w:customStyle="1" w:styleId="CommentTextChar">
    <w:name w:val="Comment Text Char"/>
    <w:basedOn w:val="DefaultParagraphFont"/>
    <w:link w:val="CommentText"/>
    <w:uiPriority w:val="99"/>
    <w:semiHidden/>
    <w:rsid w:val="00570F87"/>
    <w:rPr>
      <w:sz w:val="20"/>
      <w:szCs w:val="20"/>
      <w:lang w:val="id-ID"/>
    </w:rPr>
  </w:style>
  <w:style w:type="paragraph" w:styleId="CommentSubject">
    <w:name w:val="annotation subject"/>
    <w:basedOn w:val="CommentText"/>
    <w:next w:val="CommentText"/>
    <w:link w:val="CommentSubjectChar"/>
    <w:uiPriority w:val="99"/>
    <w:semiHidden/>
    <w:unhideWhenUsed/>
    <w:rsid w:val="00570F87"/>
    <w:rPr>
      <w:b/>
      <w:bCs/>
    </w:rPr>
  </w:style>
  <w:style w:type="character" w:customStyle="1" w:styleId="CommentSubjectChar">
    <w:name w:val="Comment Subject Char"/>
    <w:basedOn w:val="CommentTextChar"/>
    <w:link w:val="CommentSubject"/>
    <w:uiPriority w:val="99"/>
    <w:semiHidden/>
    <w:rsid w:val="00570F87"/>
    <w:rPr>
      <w:b/>
      <w:bCs/>
      <w:sz w:val="20"/>
      <w:szCs w:val="20"/>
      <w:lang w:val="id-ID"/>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kic5yCufj0K5QmK8asJ70W+V8g==">AMUW2mUK9c71nnu0/SuF+p1g+uuj9/BQy3v3GJ5CQfbwz1KO3954T1k6ni+2qTraW78pKqsG1QaqPUSqNUC7oNHWj80qEz3sNkjGw3jva6QOgf5TsC2mpZ3YOClwKB9n4rr8S9Qvde3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907</Words>
  <Characters>39372</Characters>
  <Application>Microsoft Office Word</Application>
  <DocSecurity>0</DocSecurity>
  <Lines>328</Lines>
  <Paragraphs>92</Paragraphs>
  <ScaleCrop>false</ScaleCrop>
  <Company/>
  <LinksUpToDate>false</LinksUpToDate>
  <CharactersWithSpaces>4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ah Savitri</dc:creator>
  <cp:lastModifiedBy>HP</cp:lastModifiedBy>
  <cp:revision>3</cp:revision>
  <dcterms:created xsi:type="dcterms:W3CDTF">2022-03-31T12:12:00Z</dcterms:created>
  <dcterms:modified xsi:type="dcterms:W3CDTF">2022-03-31T12:12:00Z</dcterms:modified>
</cp:coreProperties>
</file>